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2EAF6" w14:textId="0DD4DDE5" w:rsidR="000C3324" w:rsidRPr="00126365" w:rsidRDefault="0017724F">
      <w:pPr>
        <w:spacing w:line="360" w:lineRule="auto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Supplementary </w:t>
      </w:r>
      <w:r w:rsidR="000C3324" w:rsidRPr="00126365">
        <w:rPr>
          <w:rFonts w:asciiTheme="minorHAnsi" w:hAnsiTheme="minorHAnsi" w:cs="Arial"/>
        </w:rPr>
        <w:t xml:space="preserve">Table </w:t>
      </w:r>
      <w:r>
        <w:rPr>
          <w:rFonts w:asciiTheme="minorHAnsi" w:hAnsiTheme="minorHAnsi" w:cs="Arial"/>
        </w:rPr>
        <w:t>1:</w:t>
      </w:r>
      <w:r w:rsidR="000C3324" w:rsidRPr="00126365">
        <w:rPr>
          <w:rFonts w:asciiTheme="minorHAnsi" w:hAnsiTheme="minorHAnsi" w:cs="Arial"/>
        </w:rPr>
        <w:t xml:space="preserve"> Association between patient characteristics</w:t>
      </w:r>
      <w:r w:rsidR="005642BD">
        <w:rPr>
          <w:rFonts w:asciiTheme="minorHAnsi" w:hAnsiTheme="minorHAnsi" w:cs="Arial"/>
        </w:rPr>
        <w:t xml:space="preserve"> at eligibility</w:t>
      </w:r>
      <w:r w:rsidR="000C3324" w:rsidRPr="00126365">
        <w:rPr>
          <w:rFonts w:asciiTheme="minorHAnsi" w:hAnsiTheme="minorHAnsi" w:cs="Arial"/>
        </w:rPr>
        <w:t xml:space="preserve"> and suspect</w:t>
      </w:r>
      <w:r w:rsidR="000C1614">
        <w:rPr>
          <w:rFonts w:asciiTheme="minorHAnsi" w:hAnsiTheme="minorHAnsi" w:cs="Arial"/>
        </w:rPr>
        <w:t xml:space="preserve">ed </w:t>
      </w:r>
      <w:r w:rsidR="000C3324" w:rsidRPr="00126365">
        <w:rPr>
          <w:rFonts w:asciiTheme="minorHAnsi" w:hAnsiTheme="minorHAnsi" w:cs="Arial"/>
        </w:rPr>
        <w:t>failure</w:t>
      </w:r>
      <w:bookmarkStart w:id="0" w:name="_GoBack"/>
      <w:bookmarkEnd w:id="0"/>
    </w:p>
    <w:tbl>
      <w:tblPr>
        <w:tblW w:w="12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"/>
        <w:gridCol w:w="2080"/>
        <w:gridCol w:w="760"/>
        <w:gridCol w:w="620"/>
        <w:gridCol w:w="414"/>
        <w:gridCol w:w="906"/>
        <w:gridCol w:w="1660"/>
        <w:gridCol w:w="880"/>
        <w:gridCol w:w="1880"/>
        <w:gridCol w:w="840"/>
        <w:gridCol w:w="1346"/>
        <w:gridCol w:w="284"/>
        <w:gridCol w:w="567"/>
      </w:tblGrid>
      <w:tr w:rsidR="00F46260" w:rsidRPr="00126365" w14:paraId="7A63ABA2" w14:textId="5922D7AF" w:rsidTr="000C1614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CA86D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14E5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C70FB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1438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F6350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1CC08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0BD2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B6AFC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FB0D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C95D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248E0B" w14:textId="77777777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298BCC" w14:textId="4C4E1911" w:rsidR="00F46260" w:rsidRPr="00126365" w:rsidRDefault="00F46260" w:rsidP="00922942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46260" w:rsidRPr="00126365" w14:paraId="6F2E9882" w14:textId="65CE6C4E" w:rsidTr="00576486">
        <w:trPr>
          <w:trHeight w:val="288"/>
        </w:trPr>
        <w:tc>
          <w:tcPr>
            <w:tcW w:w="260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312949" w14:textId="40C7A51E" w:rsidR="00F46260" w:rsidRPr="00126365" w:rsidRDefault="00F46260" w:rsidP="00922942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Patient characteristics at date VL-Eligible</w:t>
            </w:r>
          </w:p>
          <w:p w14:paraId="5CBC5532" w14:textId="7A09D21F" w:rsidR="00F46260" w:rsidRPr="00126365" w:rsidRDefault="00F46260" w:rsidP="00922942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5642BD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D3602" w14:textId="0B5ECDCA" w:rsidR="00F46260" w:rsidRPr="00126365" w:rsidRDefault="00F46260" w:rsidP="000C1614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Suspect</w:t>
            </w:r>
            <w:r w:rsidR="000C1614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ed </w:t>
            </w: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Failure 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DB235" w14:textId="7F3A3A4B" w:rsidR="00F46260" w:rsidRPr="00126365" w:rsidRDefault="004D5D85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Bivariate</w:t>
            </w:r>
            <w:r w:rsidR="00F46260"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 Model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A8009" w14:textId="77DB3B24" w:rsidR="00F46260" w:rsidRPr="00126365" w:rsidRDefault="00532FE4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Multivari</w:t>
            </w: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a</w:t>
            </w:r>
            <w:r w:rsidR="004D5D8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te</w:t>
            </w:r>
            <w:r w:rsidR="00F46260"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 Model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6B88CC6" w14:textId="6C6E0DF8" w:rsidR="00F46260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Sensiti</w:t>
            </w:r>
            <w:r w:rsidR="00AC0964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vi</w:t>
            </w: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ty Analysis</w:t>
            </w:r>
          </w:p>
          <w:p w14:paraId="09940A39" w14:textId="70B401D9" w:rsidR="00F46260" w:rsidRPr="00126365" w:rsidRDefault="00F46260" w:rsidP="00ED011F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Multivaria</w:t>
            </w:r>
            <w:r w:rsidR="00ED011F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te</w:t>
            </w: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 Model</w:t>
            </w:r>
          </w:p>
        </w:tc>
      </w:tr>
      <w:tr w:rsidR="00F46260" w:rsidRPr="00126365" w14:paraId="6396CDF0" w14:textId="01485283" w:rsidTr="000C1614">
        <w:trPr>
          <w:trHeight w:val="300"/>
        </w:trPr>
        <w:tc>
          <w:tcPr>
            <w:tcW w:w="260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9D98C1" w14:textId="783DC811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FA02B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N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48430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n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408E7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%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A5DE5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p-value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4FA68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cOR [95% CI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B3F9E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p-value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871EF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aOR [95% CI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BB898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p-value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CB3E890" w14:textId="2A4A1F49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aOR [95% CI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B9FB74" w14:textId="789EF6E0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p-value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5</w:t>
            </w:r>
          </w:p>
        </w:tc>
      </w:tr>
      <w:tr w:rsidR="00F46260" w:rsidRPr="00126365" w14:paraId="30A9EC1C" w14:textId="59342486" w:rsidTr="000C1614">
        <w:trPr>
          <w:trHeight w:val="396"/>
        </w:trPr>
        <w:tc>
          <w:tcPr>
            <w:tcW w:w="26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7533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Total [N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1504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81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2B7E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0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6AEA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809C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C6F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A45E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97E8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7A3F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4D431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C6768C" w14:textId="3CED93D6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384FB847" w14:textId="4250878D" w:rsidTr="000C1614">
        <w:trPr>
          <w:trHeight w:val="288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3BC8D" w14:textId="66AD4EAD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ART regim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F5208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EE84F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6FA3A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E58EF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AB5EF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68235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21B8F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C1EA8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9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CBDC57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A3C6152" w14:textId="0DD67556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67</w:t>
            </w:r>
          </w:p>
        </w:tc>
      </w:tr>
      <w:tr w:rsidR="00F46260" w:rsidRPr="00126365" w14:paraId="60AF3D90" w14:textId="40185F47" w:rsidTr="000C1614">
        <w:trPr>
          <w:trHeight w:val="312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D5734" w14:textId="77777777" w:rsidR="00F46260" w:rsidRPr="00126365" w:rsidRDefault="00F46260" w:rsidP="00F46260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756C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First-Line AR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A12C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78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F0C0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97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D10C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990E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8323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AB14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0006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D5DA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79C426" w14:textId="6C00C476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1E73FA" w14:textId="274E720A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76684437" w14:textId="2089E3A6" w:rsidTr="000C1614">
        <w:trPr>
          <w:trHeight w:val="312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B25A" w14:textId="77777777" w:rsidR="00F46260" w:rsidRPr="00126365" w:rsidRDefault="00F46260" w:rsidP="00F46260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BF5E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Second-Line AR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52BC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E60F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AC98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3470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85D0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49 [1.13, 1.99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51FE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BE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2 [0.74, 1.39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A7E33" w14:textId="761B2473" w:rsidR="00F46260" w:rsidRPr="00126365" w:rsidRDefault="00F46260" w:rsidP="0034553B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8014E5" w14:textId="747DD3C8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1.07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78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4</w:t>
            </w:r>
            <w:r>
              <w:rPr>
                <w:rFonts w:asciiTheme="minorHAnsi" w:hAnsiTheme="minorHAnsi" w:cs="Arial"/>
                <w:sz w:val="18"/>
                <w:lang w:val="en-US"/>
              </w:rPr>
              <w:t>7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907FF5" w14:textId="6566A9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61B5DD61" w14:textId="42CAF454" w:rsidTr="000C1614">
        <w:trPr>
          <w:trHeight w:val="288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0DDC1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POC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C0CCE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81610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7442B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2FC23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A951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77714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4147F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71EDA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7AA25C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D55F5BD" w14:textId="7CE1804C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</w:tr>
      <w:tr w:rsidR="00F46260" w:rsidRPr="00126365" w14:paraId="73EE2262" w14:textId="0F220577" w:rsidTr="000C1614">
        <w:trPr>
          <w:trHeight w:val="264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AAC4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Large Cohor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0EC8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FAA4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3289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95D2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6BC6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6166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651B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AEE8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21477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1EDCAE" w14:textId="5579222F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249E5389" w14:textId="37BF4776" w:rsidTr="000C1614">
        <w:trPr>
          <w:trHeight w:val="264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A0C4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5D13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DHO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8FC0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8B35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66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3F50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CF0A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8227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ED7C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85E5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6C9F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52DC24" w14:textId="032F57E1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639542" w14:textId="4EBF19F0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517C1154" w14:textId="7228E283" w:rsidTr="000C1614">
        <w:trPr>
          <w:trHeight w:val="264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76F1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DD66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NAMITAMB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6238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EA9A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5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FEFF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5D7A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01F3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83 [0.74, 0.9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9E46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484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87 [0.76, 0.99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B5A8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A8B9CD" w14:textId="048526D4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87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7</w:t>
            </w:r>
            <w:r>
              <w:rPr>
                <w:rFonts w:asciiTheme="minorHAnsi" w:hAnsiTheme="minorHAnsi" w:cs="Arial"/>
                <w:sz w:val="18"/>
                <w:lang w:val="en-US"/>
              </w:rPr>
              <w:t>6, 1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</w:t>
            </w:r>
            <w:r>
              <w:rPr>
                <w:rFonts w:asciiTheme="minorHAnsi" w:hAnsiTheme="minorHAnsi" w:cs="Arial"/>
                <w:sz w:val="18"/>
                <w:lang w:val="en-US"/>
              </w:rPr>
              <w:t>00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18A757" w14:textId="49D3FD49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2E6B8996" w14:textId="393BD665" w:rsidTr="000C1614">
        <w:trPr>
          <w:trHeight w:val="264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1B72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Small Cohor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B513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892B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12C3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9A9C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3C7F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ADB7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25FE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74FC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FFDEB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DCCF0C" w14:textId="37ECD6F9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2F1A34DB" w14:textId="628766C2" w:rsidTr="000C1614">
        <w:trPr>
          <w:trHeight w:val="264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A1DA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15C0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BIL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52F4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7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34E0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4FB7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0FD5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3FA5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83 [0.73, 0.9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913C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CB7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84 [0.73, 0.97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E35F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11A8B" w14:textId="76B3B65C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81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70</w:t>
            </w:r>
            <w:r>
              <w:rPr>
                <w:rFonts w:asciiTheme="minorHAnsi" w:hAnsiTheme="minorHAnsi" w:cs="Arial"/>
                <w:sz w:val="18"/>
                <w:lang w:val="en-US"/>
              </w:rPr>
              <w:t>, 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94</w:t>
            </w:r>
            <w:r>
              <w:rPr>
                <w:rFonts w:asciiTheme="minorHAnsi" w:hAnsiTheme="minorHAnsi" w:cs="Arial"/>
                <w:sz w:val="18"/>
                <w:lang w:val="en-US"/>
              </w:rPr>
              <w:t>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C69C03" w14:textId="5A0F8DD5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4D723C4A" w14:textId="212F0D9F" w:rsidTr="000C1614">
        <w:trPr>
          <w:trHeight w:val="264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A786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9956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MBULUMBUZ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6758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9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78A5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324B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3622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979C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83 [0.71, 0.98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20B6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6FA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84 [0.71, 1.00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6B38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CBD983" w14:textId="2E40BE54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0.79 [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65</w:t>
            </w:r>
            <w:r>
              <w:rPr>
                <w:rFonts w:asciiTheme="minorHAnsi" w:hAnsiTheme="minorHAnsi" w:cs="Arial"/>
                <w:sz w:val="18"/>
                <w:lang w:val="en-US"/>
              </w:rPr>
              <w:t>, 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9</w:t>
            </w:r>
            <w:r>
              <w:rPr>
                <w:rFonts w:asciiTheme="minorHAnsi" w:hAnsiTheme="minorHAnsi" w:cs="Arial"/>
                <w:sz w:val="18"/>
                <w:lang w:val="en-US"/>
              </w:rPr>
              <w:t>5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24973C" w14:textId="08240B22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0DCBAD9A" w14:textId="65B1FEFF" w:rsidTr="000C1614">
        <w:trPr>
          <w:trHeight w:val="264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FB6C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4C11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NAMADZ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0A1C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2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AB33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9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95A9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4E2A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87A2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62 [0.53, 0.7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4428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CA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67 [0.56, 0.81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689A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AA63E6" w14:textId="2BC2BCFF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67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55</w:t>
            </w:r>
            <w:r>
              <w:rPr>
                <w:rFonts w:asciiTheme="minorHAnsi" w:hAnsiTheme="minorHAnsi" w:cs="Arial"/>
                <w:sz w:val="18"/>
                <w:lang w:val="en-US"/>
              </w:rPr>
              <w:t>, 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81</w:t>
            </w:r>
            <w:r>
              <w:rPr>
                <w:rFonts w:asciiTheme="minorHAnsi" w:hAnsiTheme="minorHAnsi" w:cs="Arial"/>
                <w:sz w:val="18"/>
                <w:lang w:val="en-US"/>
              </w:rPr>
              <w:t>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758363" w14:textId="4C645F5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33F9EC4C" w14:textId="56DBFAC3" w:rsidTr="000C1614">
        <w:trPr>
          <w:trHeight w:val="672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CFB00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Months between ART initiation and date eligible for VL te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A0060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1346E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94E7E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0B79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E1258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6992E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362A4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007E4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5F5161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6828ABE" w14:textId="77777777" w:rsidR="00AB21B2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  <w:p w14:paraId="4F7DEB96" w14:textId="352F8B96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</w:tr>
      <w:tr w:rsidR="00F46260" w:rsidRPr="00126365" w14:paraId="5751B203" w14:textId="5C7B09CF" w:rsidTr="000C1614">
        <w:trPr>
          <w:trHeight w:val="27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AEC6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C58F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≥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6 to &lt;12 months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D563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7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06FA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6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7B85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7288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9F3B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6BFC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8973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D722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8D3539" w14:textId="05974856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4D4C6" w14:textId="165DA4EF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2C03389C" w14:textId="25B0ACCF" w:rsidTr="000C1614">
        <w:trPr>
          <w:trHeight w:val="27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7077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71D8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≥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12 to &lt;24 months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58DA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9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81AE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0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DFF7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D69D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33EFD" w14:textId="255D44C5" w:rsidR="00F46260" w:rsidRPr="00126365" w:rsidRDefault="00F46260" w:rsidP="0034553B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.95 [0.81,</w:t>
            </w:r>
            <w:r w:rsidR="00AB21B2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 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13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46BD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A019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28 [1.07, 1.54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B68E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2C2421" w14:textId="102564C3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1.2</w:t>
            </w:r>
            <w:r>
              <w:rPr>
                <w:rFonts w:asciiTheme="minorHAnsi" w:hAnsiTheme="minorHAnsi" w:cs="Arial"/>
                <w:sz w:val="18"/>
                <w:lang w:val="en-US"/>
              </w:rPr>
              <w:t>8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05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55</w:t>
            </w:r>
            <w:r>
              <w:rPr>
                <w:rFonts w:asciiTheme="minorHAnsi" w:hAnsiTheme="minorHAnsi" w:cs="Arial"/>
                <w:sz w:val="18"/>
                <w:lang w:val="en-US"/>
              </w:rPr>
              <w:t>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F3058C" w14:textId="413FA1BA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78602808" w14:textId="534D9409" w:rsidTr="000C1614">
        <w:trPr>
          <w:trHeight w:val="27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F8D5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E263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≥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4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BC24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0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8D22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9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3943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8C3B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FC61" w14:textId="0B65EF54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5 [0.95,</w:t>
            </w:r>
            <w:r w:rsidR="00AB21B2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 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1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4037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580D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.05 [1.78, 2.35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C69B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F0DCFF" w14:textId="32DB7460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2.03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76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2.3</w:t>
            </w:r>
            <w:r>
              <w:rPr>
                <w:rFonts w:asciiTheme="minorHAnsi" w:hAnsiTheme="minorHAnsi" w:cs="Arial"/>
                <w:sz w:val="18"/>
                <w:lang w:val="en-US"/>
              </w:rPr>
              <w:t>5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AD791B" w14:textId="5572CB5F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16A2CDD4" w14:textId="24B981B1" w:rsidTr="000C1614">
        <w:trPr>
          <w:trHeight w:val="288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ECAE9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Gender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F2E87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CC0E1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46714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74D5E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40188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FAB42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F5C8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EE28D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7A3B36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78B699D" w14:textId="4F2D0367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</w:tr>
      <w:tr w:rsidR="00F46260" w:rsidRPr="00126365" w14:paraId="27DC4113" w14:textId="55C90AAF" w:rsidTr="000C1614">
        <w:trPr>
          <w:trHeight w:val="288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EF72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DB69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39EA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9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9F24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6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0CC4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F5D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C083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49D9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E15A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1E35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1F82D1" w14:textId="5B78EC56" w:rsidR="00F46260" w:rsidRPr="00126365" w:rsidRDefault="00DB5439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4D05D7" w14:textId="4E25AB0A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3A1C12C9" w14:textId="062149BB" w:rsidTr="000C1614">
        <w:trPr>
          <w:trHeight w:val="288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94B0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FE5D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15FF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6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A7D8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86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EDA9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3D8C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0E812" w14:textId="598F0F42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50 [1.37,</w:t>
            </w:r>
            <w:r w:rsidR="00AB21B2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 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6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3CBF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6D6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 1.18 [1.06, 1.31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2964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78DCB" w14:textId="159EC68D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1.16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1.05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3</w:t>
            </w:r>
            <w:r>
              <w:rPr>
                <w:rFonts w:asciiTheme="minorHAnsi" w:hAnsiTheme="minorHAnsi" w:cs="Arial"/>
                <w:sz w:val="18"/>
                <w:lang w:val="en-US"/>
              </w:rPr>
              <w:t>1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7D3AE9" w14:textId="51EA39C8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37691F12" w14:textId="5DC9DACC" w:rsidTr="000C1614">
        <w:trPr>
          <w:trHeight w:val="288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097F8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Ag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F894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F2846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CEE0F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99A41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382AC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E88F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6814E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F7118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FD2716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A90C667" w14:textId="0CE86967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</w:tr>
      <w:tr w:rsidR="00F46260" w:rsidRPr="00126365" w14:paraId="706F6F54" w14:textId="3FD090B4" w:rsidTr="000C1614">
        <w:trPr>
          <w:trHeight w:val="33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9CF0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72E8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10 yea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1EB9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7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77F7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26F0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ADF4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457F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9.61 [8.12, 11.3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EBEB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88B71" w14:textId="06240253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4.85 [12.32, 17.88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A30D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D4B161" w14:textId="1A6E2B9C" w:rsidR="00F46260" w:rsidRPr="00126365" w:rsidRDefault="00AC0964" w:rsidP="0034553B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576486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4.19</w:t>
            </w:r>
            <w:r w:rsidR="00AB21B2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 [</w:t>
            </w:r>
            <w:r w:rsidRPr="00576486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.58,</w:t>
            </w:r>
            <w:r w:rsidR="00AB21B2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 </w:t>
            </w:r>
            <w:r w:rsidRPr="00576486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7.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833963" w14:textId="17556A1E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13B2B7D1" w14:textId="6494BB43" w:rsidTr="000C1614">
        <w:trPr>
          <w:trHeight w:val="33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EEC9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644A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0-19 yea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57E2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8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4BDA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7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CD80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88A5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0FB5C" w14:textId="2E79EBF1" w:rsidR="00F46260" w:rsidRPr="00126365" w:rsidRDefault="00F46260" w:rsidP="00AB21B2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6.59 [5.55, 7.78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7CFA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58A8A" w14:textId="165D4276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8.70 [7.27, 10.41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0A04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A080A0" w14:textId="6B687281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8.9</w:t>
            </w:r>
            <w:r>
              <w:rPr>
                <w:rFonts w:asciiTheme="minorHAnsi" w:hAnsiTheme="minorHAnsi" w:cs="Arial"/>
                <w:sz w:val="18"/>
                <w:lang w:val="en-US"/>
              </w:rPr>
              <w:t>9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7.4</w:t>
            </w:r>
            <w:r>
              <w:rPr>
                <w:rFonts w:asciiTheme="minorHAnsi" w:hAnsiTheme="minorHAnsi" w:cs="Arial"/>
                <w:sz w:val="18"/>
                <w:lang w:val="en-US"/>
              </w:rPr>
              <w:t>5,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 xml:space="preserve"> 10.85</w:t>
            </w:r>
            <w:r>
              <w:rPr>
                <w:rFonts w:asciiTheme="minorHAnsi" w:hAnsiTheme="minorHAnsi" w:cs="Arial"/>
                <w:sz w:val="18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513005" w14:textId="74A59DB8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4D3A9C71" w14:textId="2737392C" w:rsidTr="000C1614">
        <w:trPr>
          <w:trHeight w:val="336"/>
        </w:trPr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427A7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61AB4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0-39 year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F5BB6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883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2275B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93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0BDD6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38A68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599682" w14:textId="12CB6E6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67 [1.50, 1.87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EFD0A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2508F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98 [1.76, 2.23]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D695B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6F6A2E" w14:textId="6E06FE98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2.03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</w:t>
            </w:r>
            <w:r>
              <w:rPr>
                <w:rFonts w:asciiTheme="minorHAnsi" w:hAnsiTheme="minorHAnsi" w:cs="Arial"/>
                <w:sz w:val="18"/>
                <w:lang w:val="en-US"/>
              </w:rPr>
              <w:t>80,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 xml:space="preserve"> 2.29</w:t>
            </w:r>
            <w:r>
              <w:rPr>
                <w:rFonts w:asciiTheme="minorHAnsi" w:hAnsiTheme="minorHAnsi" w:cs="Arial"/>
                <w:sz w:val="18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634193" w14:textId="78733970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0CC92E26" w14:textId="69EF0445" w:rsidTr="000C1614">
        <w:trPr>
          <w:trHeight w:val="336"/>
        </w:trPr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908AC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287AB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≥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0 year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F96FF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77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91F4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0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1209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8BECC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06DF9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D5DA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EC4C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002D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14EFB9" w14:textId="1D61F7FE" w:rsidR="00F46260" w:rsidRPr="00126365" w:rsidRDefault="00AC0964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B04D0A" w14:textId="08496784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</w:tbl>
    <w:p w14:paraId="0EE0C932" w14:textId="77777777" w:rsidR="004D5D85" w:rsidRDefault="004D5D85">
      <w:r>
        <w:br w:type="page"/>
      </w:r>
    </w:p>
    <w:tbl>
      <w:tblPr>
        <w:tblW w:w="12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"/>
        <w:gridCol w:w="2080"/>
        <w:gridCol w:w="760"/>
        <w:gridCol w:w="620"/>
        <w:gridCol w:w="414"/>
        <w:gridCol w:w="906"/>
        <w:gridCol w:w="1660"/>
        <w:gridCol w:w="880"/>
        <w:gridCol w:w="1880"/>
        <w:gridCol w:w="840"/>
        <w:gridCol w:w="1205"/>
        <w:gridCol w:w="283"/>
        <w:gridCol w:w="709"/>
      </w:tblGrid>
      <w:tr w:rsidR="004D5D85" w:rsidRPr="00126365" w14:paraId="44208C12" w14:textId="77777777" w:rsidTr="00C836BD">
        <w:trPr>
          <w:trHeight w:val="288"/>
        </w:trPr>
        <w:tc>
          <w:tcPr>
            <w:tcW w:w="260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9AF329" w14:textId="7774477D" w:rsidR="004D5D85" w:rsidRPr="00126365" w:rsidRDefault="004D5D85" w:rsidP="00C836BD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lastRenderedPageBreak/>
              <w:t>Patient characteristics at date VL-Eligible</w:t>
            </w:r>
          </w:p>
          <w:p w14:paraId="2B6F4044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5642BD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13868" w14:textId="28B82206" w:rsidR="004D5D85" w:rsidRPr="00126365" w:rsidRDefault="000C1614" w:rsidP="00C836BD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Suspected </w:t>
            </w:r>
            <w:r w:rsidR="004D5D85"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Failure 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DE777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Bivariate</w:t>
            </w: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 Model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59978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Multivari</w:t>
            </w: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ate</w:t>
            </w: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 Model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CDD773F" w14:textId="77777777" w:rsidR="004D5D85" w:rsidRDefault="004D5D85" w:rsidP="00C836BD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Sensitivity Analysis</w:t>
            </w:r>
          </w:p>
          <w:p w14:paraId="47348008" w14:textId="5A2FDAEE" w:rsidR="004D5D85" w:rsidRPr="00126365" w:rsidRDefault="004D5D85" w:rsidP="00ED011F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Multivaria</w:t>
            </w:r>
            <w:r w:rsidR="00ED011F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te</w:t>
            </w: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 xml:space="preserve"> Model</w:t>
            </w:r>
          </w:p>
        </w:tc>
      </w:tr>
      <w:tr w:rsidR="004D5D85" w:rsidRPr="00126365" w14:paraId="40E3B006" w14:textId="77777777" w:rsidTr="000C1614">
        <w:trPr>
          <w:trHeight w:val="300"/>
        </w:trPr>
        <w:tc>
          <w:tcPr>
            <w:tcW w:w="260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AA6E39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5358D3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N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836181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n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407D4F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%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142BD1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p-value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E1F553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cOR [95% CI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8D497F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p-value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494688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aOR [95% CI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23AE7E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p-value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E9DE82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aOR [95% CI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209E6B0" w14:textId="77777777" w:rsidR="004D5D85" w:rsidRPr="00126365" w:rsidRDefault="004D5D85" w:rsidP="00C836BD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p-value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fr-FR"/>
              </w:rPr>
              <w:t>5</w:t>
            </w:r>
          </w:p>
        </w:tc>
      </w:tr>
      <w:tr w:rsidR="00F46260" w:rsidRPr="00126365" w14:paraId="173A5141" w14:textId="07B26C66" w:rsidTr="000C1614">
        <w:trPr>
          <w:trHeight w:val="288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FC24F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Cumulative WHO st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2245A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D6B87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6EEC6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6F2A3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B2F0B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CA2FD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9A394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93268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B89F9B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1A4C618" w14:textId="1C5EDEE1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</w:tr>
      <w:tr w:rsidR="00F46260" w:rsidRPr="00126365" w14:paraId="76FD2FDA" w14:textId="73B1D4A5" w:rsidTr="000C1614">
        <w:trPr>
          <w:trHeight w:val="288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BEB4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DD34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EB4B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7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6ADB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8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4086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3EC2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68B9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6CB2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C99D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6C4E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57A8F" w14:textId="2BD84AA3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5810B" w14:textId="673C9BE4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09BA1B50" w14:textId="5D2A6753" w:rsidTr="000C1614">
        <w:trPr>
          <w:trHeight w:val="288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1BF2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EDF8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I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15BB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7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92F8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2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083F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275B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BAE8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40 [1.22, 1.6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4175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110D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28 [1.10, 1.49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0020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CE2A63" w14:textId="1AD300F4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1.33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1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4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56</w:t>
            </w:r>
            <w:r>
              <w:rPr>
                <w:rFonts w:asciiTheme="minorHAnsi" w:hAnsiTheme="minorHAnsi" w:cs="Arial"/>
                <w:sz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C4644F" w14:textId="6DAB75AC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7AE68439" w14:textId="050C3DBB" w:rsidTr="000C1614">
        <w:trPr>
          <w:trHeight w:val="288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686F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44CF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II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AA1B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6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9A89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76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67A6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2CCC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70F2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76 [1.55, 2.0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D977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9C9DE" w14:textId="21572E7A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50 [1.29, 1.73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1FE5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7C0AD1" w14:textId="3CD87810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sz w:val="18"/>
                <w:lang w:val="en-US"/>
              </w:rPr>
              <w:t>1.52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29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7</w:t>
            </w:r>
            <w:r>
              <w:rPr>
                <w:rFonts w:asciiTheme="minorHAnsi" w:hAnsiTheme="minorHAnsi" w:cs="Arial"/>
                <w:sz w:val="18"/>
                <w:lang w:val="en-US"/>
              </w:rPr>
              <w:t>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08515A" w14:textId="313D0F2D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2EDDFCD0" w14:textId="0498A3A0" w:rsidTr="000C1614">
        <w:trPr>
          <w:trHeight w:val="288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B896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2F04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I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8FF7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9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CE44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4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F2BA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B4D4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FCCD7" w14:textId="296D2B08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44 [1.23,</w:t>
            </w:r>
            <w:r w:rsidR="00DB0DC0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 xml:space="preserve"> 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68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25B9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FFFD4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31 [1.10, 1.56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6314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EBB41B" w14:textId="44AF9873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1.32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10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</w:t>
            </w:r>
            <w:r>
              <w:rPr>
                <w:rFonts w:asciiTheme="minorHAnsi" w:hAnsiTheme="minorHAnsi" w:cs="Arial"/>
                <w:sz w:val="18"/>
                <w:lang w:val="en-US"/>
              </w:rPr>
              <w:t>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F64E80" w14:textId="47B7A2C1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5E6BA8FD" w14:textId="52CF540E" w:rsidTr="000C1614">
        <w:trPr>
          <w:trHeight w:val="288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886F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F601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Miss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542F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5FE6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E848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DE15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B95D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54 [0.81, 2.91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FFF8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B586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10 [0.55, 2.17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A55D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F58C1E" w14:textId="63962BD6" w:rsidR="00F46260" w:rsidRPr="00126365" w:rsidRDefault="00A43D2F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1.1</w:t>
            </w:r>
            <w:r>
              <w:rPr>
                <w:rFonts w:asciiTheme="minorHAnsi" w:hAnsiTheme="minorHAnsi" w:cs="Arial"/>
                <w:sz w:val="18"/>
                <w:lang w:val="en-US"/>
              </w:rPr>
              <w:t>8 [0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.3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6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3.87</w:t>
            </w:r>
            <w:r>
              <w:rPr>
                <w:rFonts w:asciiTheme="minorHAnsi" w:hAnsiTheme="minorHAnsi" w:cs="Arial"/>
                <w:sz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10C851" w14:textId="6F696285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279E8D64" w14:textId="6B795B32" w:rsidTr="000C1614">
        <w:trPr>
          <w:trHeight w:val="288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3EDF3B" w14:textId="00BFE824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Prior</w:t>
            </w: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 xml:space="preserve"> CD4 cell count [cells/µL]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06B4C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52D23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56AB2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F08241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C1F35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b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A0666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867B6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38F86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5D8A8E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0068270" w14:textId="7E992F2F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&lt;0.01</w:t>
            </w:r>
          </w:p>
        </w:tc>
      </w:tr>
      <w:tr w:rsidR="00F46260" w:rsidRPr="00126365" w14:paraId="7BD64D16" w14:textId="594B3CD4" w:rsidTr="000C1614">
        <w:trPr>
          <w:trHeight w:val="27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3067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C454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0-1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B395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0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2C7F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F46D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EAC8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EB1B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.59 [2.26, 2.9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52D5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A789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.94 [4.19, 5.84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3175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AF844" w14:textId="5616A635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 xml:space="preserve">4.88 </w:t>
            </w:r>
            <w:r>
              <w:rPr>
                <w:rFonts w:asciiTheme="minorHAnsi" w:hAnsiTheme="minorHAnsi" w:cs="Arial"/>
                <w:sz w:val="18"/>
                <w:lang w:val="en-US"/>
              </w:rPr>
              <w:t>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4.1</w:t>
            </w:r>
            <w:r>
              <w:rPr>
                <w:rFonts w:asciiTheme="minorHAnsi" w:hAnsiTheme="minorHAnsi" w:cs="Arial"/>
                <w:sz w:val="18"/>
                <w:lang w:val="en-US"/>
              </w:rPr>
              <w:t>3,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 xml:space="preserve"> 5.77</w:t>
            </w:r>
            <w:r>
              <w:rPr>
                <w:rFonts w:asciiTheme="minorHAnsi" w:hAnsiTheme="minorHAnsi" w:cs="Arial"/>
                <w:sz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E805D" w14:textId="13D541D3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0AA3DA81" w14:textId="075A2C88" w:rsidTr="000C1614">
        <w:trPr>
          <w:trHeight w:val="27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8414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DE7A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00-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C28B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5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1C4EC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3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C7B8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BFC87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3A50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44 [1.27, 1.6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DE8A9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3784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.47 [2.14, 2.86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B2B2A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632171" w14:textId="2B8389F7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2.4</w:t>
            </w:r>
            <w:r>
              <w:rPr>
                <w:rFonts w:asciiTheme="minorHAnsi" w:hAnsiTheme="minorHAnsi" w:cs="Arial"/>
                <w:sz w:val="18"/>
                <w:lang w:val="en-US"/>
              </w:rPr>
              <w:t>5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2.1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2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2.8</w:t>
            </w:r>
            <w:r>
              <w:rPr>
                <w:rFonts w:asciiTheme="minorHAnsi" w:hAnsiTheme="minorHAnsi" w:cs="Arial"/>
                <w:sz w:val="18"/>
                <w:lang w:val="en-US"/>
              </w:rPr>
              <w:t>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7871E8" w14:textId="122346E3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172CE37B" w14:textId="0E28409C" w:rsidTr="000C1614">
        <w:trPr>
          <w:trHeight w:val="27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23E1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4A6D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50-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044B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40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9017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36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9012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EECD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1F27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3 [0.90, 1.1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F95B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EBF2F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67 [1.45, 1.94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928BE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FE72CE" w14:textId="19161C51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F46260">
              <w:rPr>
                <w:rFonts w:asciiTheme="minorHAnsi" w:hAnsiTheme="minorHAnsi" w:cs="Arial"/>
                <w:sz w:val="18"/>
                <w:lang w:val="en-US"/>
              </w:rPr>
              <w:t>1.66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 [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43</w:t>
            </w:r>
            <w:r>
              <w:rPr>
                <w:rFonts w:asciiTheme="minorHAnsi" w:hAnsiTheme="minorHAnsi" w:cs="Arial"/>
                <w:sz w:val="18"/>
                <w:lang w:val="en-US"/>
              </w:rPr>
              <w:t xml:space="preserve">, </w:t>
            </w:r>
            <w:r w:rsidRPr="00F46260">
              <w:rPr>
                <w:rFonts w:asciiTheme="minorHAnsi" w:hAnsiTheme="minorHAnsi" w:cs="Arial"/>
                <w:sz w:val="18"/>
                <w:lang w:val="en-US"/>
              </w:rPr>
              <w:t>1.9</w:t>
            </w:r>
            <w:r>
              <w:rPr>
                <w:rFonts w:asciiTheme="minorHAnsi" w:hAnsiTheme="minorHAnsi" w:cs="Arial"/>
                <w:sz w:val="18"/>
                <w:lang w:val="en-US"/>
              </w:rPr>
              <w:t>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DE77D1" w14:textId="6C06E7FB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5605A40E" w14:textId="6792A0E1" w:rsidTr="000C1614">
        <w:trPr>
          <w:trHeight w:val="276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FB31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1ED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≥</w:t>
            </w: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5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9313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70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2A79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6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EDD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B4996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302B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1C3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7252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83C1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0778F7" w14:textId="00490EE5" w:rsidR="00F46260" w:rsidRPr="00126365" w:rsidRDefault="00AB21B2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1B614" w14:textId="3F8734F5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F46260" w:rsidRPr="00126365" w14:paraId="682978B4" w14:textId="59C18AAF" w:rsidTr="000C1614">
        <w:trPr>
          <w:trHeight w:val="276"/>
        </w:trPr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73904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73539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Miss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5B2A4B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4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722F9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0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97FA50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6A95B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FE98B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1.80 [1.52, 2.13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34D13D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4BCC48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2.87 [2.32, 3.54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E8A5B2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  <w:r w:rsidRPr="00126365"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C3B8273" w14:textId="7777777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A8CAB4A" w14:textId="56B86D07" w:rsidR="00F46260" w:rsidRPr="00126365" w:rsidRDefault="00F46260" w:rsidP="00F46260">
            <w:pPr>
              <w:jc w:val="both"/>
              <w:rPr>
                <w:rFonts w:asciiTheme="minorHAnsi" w:hAnsiTheme="minorHAnsi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0C1614" w:rsidRPr="00126365" w14:paraId="51B5B4B5" w14:textId="16B2F849" w:rsidTr="00CD3A40">
        <w:trPr>
          <w:trHeight w:val="288"/>
        </w:trPr>
        <w:tc>
          <w:tcPr>
            <w:tcW w:w="1275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637FC" w14:textId="6F9CD683" w:rsidR="000C1614" w:rsidRPr="00126365" w:rsidRDefault="000C1614" w:rsidP="00F46260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N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=Number with VL test; n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=number with VL&gt;=1000 copies/ml; %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=percentage [n/N]; 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Pearon Chi-Square Test; 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  <w:r w:rsidRPr="0012636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Likelihood Ratio Test </w:t>
            </w:r>
          </w:p>
        </w:tc>
      </w:tr>
    </w:tbl>
    <w:p w14:paraId="71243DC1" w14:textId="289EB59F" w:rsidR="006864BD" w:rsidRDefault="006864BD">
      <w:pPr>
        <w:jc w:val="both"/>
      </w:pPr>
    </w:p>
    <w:p w14:paraId="23DC97C3" w14:textId="77777777" w:rsidR="009876F7" w:rsidRDefault="0017724F" w:rsidP="0017724F">
      <w:pPr>
        <w:jc w:val="both"/>
        <w:rPr>
          <w:rFonts w:asciiTheme="minorHAnsi" w:hAnsiTheme="minorHAnsi"/>
          <w:b/>
          <w:color w:val="000000"/>
          <w:sz w:val="18"/>
          <w:szCs w:val="18"/>
          <w:lang w:val="en-US"/>
        </w:rPr>
      </w:pPr>
      <w:r w:rsidRPr="0017724F">
        <w:rPr>
          <w:rFonts w:asciiTheme="minorHAnsi" w:hAnsiTheme="minorHAnsi"/>
          <w:b/>
          <w:color w:val="000000"/>
          <w:sz w:val="18"/>
          <w:szCs w:val="18"/>
          <w:lang w:val="en-US"/>
        </w:rPr>
        <w:t xml:space="preserve">Footnote: </w:t>
      </w:r>
      <w:bookmarkStart w:id="1" w:name="_Toc505336960"/>
    </w:p>
    <w:p w14:paraId="00A4065D" w14:textId="0CBC37C3" w:rsidR="0017724F" w:rsidRDefault="0017724F" w:rsidP="00795037">
      <w:pPr>
        <w:jc w:val="both"/>
        <w:rPr>
          <w:rFonts w:asciiTheme="minorHAnsi" w:hAnsiTheme="minorHAnsi"/>
          <w:color w:val="000000"/>
          <w:sz w:val="18"/>
          <w:szCs w:val="18"/>
          <w:lang w:val="en-US"/>
        </w:rPr>
      </w:pPr>
      <w:r w:rsidRPr="0017724F">
        <w:rPr>
          <w:rFonts w:asciiTheme="minorHAnsi" w:hAnsiTheme="minorHAnsi"/>
          <w:color w:val="000000"/>
          <w:sz w:val="18"/>
          <w:szCs w:val="18"/>
          <w:lang w:val="en-US"/>
        </w:rPr>
        <w:t>Bivariate and multivariate logistic regression analyses</w:t>
      </w:r>
      <w:r w:rsidR="009876F7">
        <w:rPr>
          <w:rFonts w:asciiTheme="minorHAnsi" w:hAnsiTheme="minorHAnsi"/>
          <w:color w:val="000000"/>
          <w:sz w:val="18"/>
          <w:szCs w:val="18"/>
          <w:lang w:val="en-US"/>
        </w:rPr>
        <w:t xml:space="preserve"> was conducted</w:t>
      </w:r>
      <w:r w:rsidRPr="0017724F">
        <w:rPr>
          <w:rFonts w:asciiTheme="minorHAnsi" w:hAnsiTheme="minorHAnsi"/>
          <w:color w:val="000000"/>
          <w:sz w:val="18"/>
          <w:szCs w:val="18"/>
          <w:lang w:val="en-US"/>
        </w:rPr>
        <w:t xml:space="preserve"> to assess factors associated with suspected failure, and crude (cOR) and adjusted (aOR) odds-ratios</w:t>
      </w:r>
      <w:r w:rsidR="009876F7">
        <w:rPr>
          <w:rFonts w:asciiTheme="minorHAnsi" w:hAnsiTheme="minorHAnsi"/>
          <w:color w:val="000000"/>
          <w:sz w:val="18"/>
          <w:szCs w:val="18"/>
          <w:lang w:val="en-US"/>
        </w:rPr>
        <w:t xml:space="preserve"> are presented</w:t>
      </w:r>
      <w:r w:rsidRPr="0017724F">
        <w:rPr>
          <w:rFonts w:asciiTheme="minorHAnsi" w:hAnsiTheme="minorHAnsi"/>
          <w:color w:val="000000"/>
          <w:sz w:val="18"/>
          <w:szCs w:val="18"/>
          <w:lang w:val="en-US"/>
        </w:rPr>
        <w:t xml:space="preserve">. </w:t>
      </w:r>
      <w:r w:rsidR="009876F7">
        <w:rPr>
          <w:rFonts w:asciiTheme="minorHAnsi" w:hAnsiTheme="minorHAnsi"/>
          <w:color w:val="000000"/>
          <w:sz w:val="18"/>
          <w:szCs w:val="18"/>
          <w:lang w:val="en-US"/>
        </w:rPr>
        <w:t xml:space="preserve">The </w:t>
      </w:r>
      <w:r w:rsidRPr="0017724F">
        <w:rPr>
          <w:rFonts w:asciiTheme="minorHAnsi" w:hAnsiTheme="minorHAnsi"/>
          <w:color w:val="000000"/>
          <w:sz w:val="18"/>
          <w:szCs w:val="18"/>
          <w:lang w:val="en-US"/>
        </w:rPr>
        <w:t xml:space="preserve">significance of factors </w:t>
      </w:r>
      <w:r w:rsidR="009876F7">
        <w:rPr>
          <w:rFonts w:asciiTheme="minorHAnsi" w:hAnsiTheme="minorHAnsi"/>
          <w:color w:val="000000"/>
          <w:sz w:val="18"/>
          <w:szCs w:val="18"/>
          <w:lang w:val="en-US"/>
        </w:rPr>
        <w:t>w</w:t>
      </w:r>
      <w:r w:rsidR="00795037">
        <w:rPr>
          <w:rFonts w:asciiTheme="minorHAnsi" w:hAnsiTheme="minorHAnsi"/>
          <w:color w:val="000000"/>
          <w:sz w:val="18"/>
          <w:szCs w:val="18"/>
          <w:lang w:val="en-US"/>
        </w:rPr>
        <w:t>as</w:t>
      </w:r>
      <w:r w:rsidR="009876F7">
        <w:rPr>
          <w:rFonts w:asciiTheme="minorHAnsi" w:hAnsiTheme="minorHAnsi"/>
          <w:color w:val="000000"/>
          <w:sz w:val="18"/>
          <w:szCs w:val="18"/>
          <w:lang w:val="en-US"/>
        </w:rPr>
        <w:t xml:space="preserve"> assessed </w:t>
      </w:r>
      <w:r w:rsidRPr="0017724F">
        <w:rPr>
          <w:rFonts w:asciiTheme="minorHAnsi" w:hAnsiTheme="minorHAnsi"/>
          <w:color w:val="000000"/>
          <w:sz w:val="18"/>
          <w:szCs w:val="18"/>
          <w:lang w:val="en-US"/>
        </w:rPr>
        <w:t xml:space="preserve">by fitting all terms, and then successively dropping each from the adjusted model and conducting </w:t>
      </w:r>
      <w:r w:rsidR="009876F7">
        <w:rPr>
          <w:rFonts w:asciiTheme="minorHAnsi" w:hAnsiTheme="minorHAnsi"/>
          <w:color w:val="000000"/>
          <w:sz w:val="18"/>
          <w:szCs w:val="18"/>
          <w:lang w:val="en-US"/>
        </w:rPr>
        <w:t xml:space="preserve">a </w:t>
      </w:r>
      <w:r w:rsidRPr="0017724F">
        <w:rPr>
          <w:rFonts w:asciiTheme="minorHAnsi" w:hAnsiTheme="minorHAnsi"/>
          <w:color w:val="000000"/>
          <w:sz w:val="18"/>
          <w:szCs w:val="18"/>
          <w:lang w:val="en-US"/>
        </w:rPr>
        <w:t>likelihood ratio test. Further, a sensitivity analysis</w:t>
      </w:r>
      <w:r w:rsidR="009876F7">
        <w:rPr>
          <w:rFonts w:asciiTheme="minorHAnsi" w:hAnsiTheme="minorHAnsi"/>
          <w:color w:val="000000"/>
          <w:sz w:val="18"/>
          <w:szCs w:val="18"/>
          <w:lang w:val="en-US"/>
        </w:rPr>
        <w:t xml:space="preserve"> was conducted</w:t>
      </w:r>
      <w:r w:rsidRPr="0017724F">
        <w:rPr>
          <w:rFonts w:asciiTheme="minorHAnsi" w:hAnsiTheme="minorHAnsi"/>
          <w:color w:val="000000"/>
          <w:sz w:val="18"/>
          <w:szCs w:val="18"/>
          <w:lang w:val="en-US"/>
        </w:rPr>
        <w:t xml:space="preserve"> by excluding patients with missing CD4 cell count.</w:t>
      </w:r>
    </w:p>
    <w:bookmarkEnd w:id="1"/>
    <w:p w14:paraId="07A376BB" w14:textId="77777777" w:rsidR="009876F7" w:rsidRDefault="009876F7" w:rsidP="00795037">
      <w:pPr>
        <w:jc w:val="both"/>
        <w:rPr>
          <w:rFonts w:asciiTheme="minorHAnsi" w:hAnsiTheme="minorHAnsi"/>
          <w:sz w:val="18"/>
          <w:szCs w:val="18"/>
          <w:lang w:val="en-US"/>
        </w:rPr>
      </w:pPr>
    </w:p>
    <w:p w14:paraId="7A5252D7" w14:textId="209A7A97" w:rsidR="0017724F" w:rsidRPr="009876F7" w:rsidRDefault="0017724F" w:rsidP="00795037">
      <w:pPr>
        <w:jc w:val="both"/>
        <w:rPr>
          <w:rFonts w:asciiTheme="minorHAnsi" w:hAnsiTheme="minorHAnsi"/>
          <w:b/>
          <w:bCs/>
          <w:sz w:val="18"/>
          <w:szCs w:val="18"/>
          <w:lang w:val="en-US"/>
        </w:rPr>
      </w:pPr>
      <w:r w:rsidRPr="009876F7">
        <w:rPr>
          <w:rFonts w:asciiTheme="minorHAnsi" w:hAnsiTheme="minorHAnsi"/>
          <w:sz w:val="18"/>
          <w:szCs w:val="18"/>
          <w:lang w:val="en-US"/>
        </w:rPr>
        <w:t>Amongst those VL-tested, 89% (16,150/18,182) 11% were identified as suspected failures (VL&gt;1000 copies/mL). The proportion of suspect failures was higher among patients on second-line ART, though the effect was not significant in adjusted models. Suspect failure risk decreased with age, with double the odds in children and adolescents (&lt;19 years) compared to those ≥40 years (aOR=14.9 and aOR=8.7, respectively). Likewise, a higher risk was associated with immunosuppression (aOR=4.9 when comparing CD4 &lt;200 vs. ≥500 cells/µl). Higher risk was also associated with male gender, cumulative WHO stage &gt;I, duration on ART &gt;24 months, and missing CD4. Except for Namadzi [aOR=0.67], suspect failure risk was similar across sites. The results from the sensitivity analysis showed little difference from the multivariate model using the full dataset.</w:t>
      </w:r>
      <w:r w:rsidRPr="009876F7">
        <w:rPr>
          <w:rFonts w:asciiTheme="minorHAnsi" w:hAnsiTheme="minorHAnsi"/>
          <w:b/>
          <w:bCs/>
          <w:sz w:val="18"/>
          <w:szCs w:val="18"/>
          <w:lang w:val="en-US"/>
        </w:rPr>
        <w:t xml:space="preserve"> </w:t>
      </w:r>
    </w:p>
    <w:p w14:paraId="6DDCA0F9" w14:textId="77777777" w:rsidR="00672DD3" w:rsidRDefault="00672DD3" w:rsidP="0017724F">
      <w:pPr>
        <w:pStyle w:val="Lgende"/>
        <w:jc w:val="both"/>
      </w:pPr>
    </w:p>
    <w:p w14:paraId="490B37A9" w14:textId="7ACA2B3A" w:rsidR="00EE32D3" w:rsidRDefault="00EE32D3">
      <w:pPr>
        <w:spacing w:after="160" w:line="259" w:lineRule="auto"/>
      </w:pPr>
      <w:r>
        <w:br w:type="page"/>
      </w:r>
    </w:p>
    <w:p w14:paraId="38E9537F" w14:textId="77777777" w:rsidR="00EE32D3" w:rsidRDefault="00EE32D3" w:rsidP="00EE32D3"/>
    <w:p w14:paraId="42600A34" w14:textId="614417B1" w:rsidR="009876F7" w:rsidRPr="009876F7" w:rsidRDefault="00EE32D3" w:rsidP="00EE32D3">
      <w:pPr>
        <w:rPr>
          <w:sz w:val="22"/>
          <w:szCs w:val="22"/>
        </w:rPr>
      </w:pPr>
      <w:r w:rsidRPr="00BA2348">
        <w:rPr>
          <w:rFonts w:asciiTheme="minorHAnsi" w:hAnsiTheme="minorHAnsi"/>
          <w:lang w:val="en-US"/>
        </w:rPr>
        <w:t xml:space="preserve">Supplementary Table 2. </w:t>
      </w:r>
      <w:r w:rsidR="00785FEF">
        <w:rPr>
          <w:rFonts w:asciiTheme="minorHAnsi" w:hAnsiTheme="minorHAnsi"/>
          <w:lang w:val="en-US"/>
        </w:rPr>
        <w:t>T</w:t>
      </w:r>
      <w:r w:rsidR="000C1614">
        <w:rPr>
          <w:rFonts w:asciiTheme="minorHAnsi" w:hAnsiTheme="minorHAnsi"/>
          <w:lang w:val="en-US"/>
        </w:rPr>
        <w:t>he failure cascade</w:t>
      </w:r>
      <w:r w:rsidR="00785FEF">
        <w:rPr>
          <w:rFonts w:asciiTheme="minorHAnsi" w:hAnsiTheme="minorHAnsi"/>
          <w:lang w:val="en-US"/>
        </w:rPr>
        <w:t xml:space="preserve"> among first-line </w:t>
      </w:r>
      <w:r w:rsidR="009412B2">
        <w:rPr>
          <w:rFonts w:asciiTheme="minorHAnsi" w:hAnsiTheme="minorHAnsi"/>
          <w:lang w:val="en-US"/>
        </w:rPr>
        <w:t xml:space="preserve">ART </w:t>
      </w:r>
      <w:r w:rsidR="00785FEF">
        <w:rPr>
          <w:rFonts w:asciiTheme="minorHAnsi" w:hAnsiTheme="minorHAnsi"/>
          <w:lang w:val="en-US"/>
        </w:rPr>
        <w:t>patients with suspected failure.</w:t>
      </w:r>
    </w:p>
    <w:tbl>
      <w:tblPr>
        <w:tblStyle w:val="Grilledutableau"/>
        <w:tblpPr w:leftFromText="141" w:rightFromText="141" w:vertAnchor="text" w:horzAnchor="margin" w:tblpY="361"/>
        <w:tblW w:w="462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"/>
        <w:gridCol w:w="3163"/>
        <w:gridCol w:w="1329"/>
        <w:gridCol w:w="1328"/>
        <w:gridCol w:w="1328"/>
        <w:gridCol w:w="846"/>
        <w:gridCol w:w="236"/>
        <w:gridCol w:w="1328"/>
        <w:gridCol w:w="1328"/>
        <w:gridCol w:w="1328"/>
        <w:gridCol w:w="846"/>
      </w:tblGrid>
      <w:tr w:rsidR="0096640D" w14:paraId="50986E86" w14:textId="77777777" w:rsidTr="0096640D">
        <w:tc>
          <w:tcPr>
            <w:tcW w:w="266" w:type="dxa"/>
            <w:tcBorders>
              <w:top w:val="single" w:sz="4" w:space="0" w:color="auto"/>
            </w:tcBorders>
          </w:tcPr>
          <w:p w14:paraId="0C605901" w14:textId="77777777" w:rsidR="000F2947" w:rsidRDefault="000F2947" w:rsidP="00405C33">
            <w:pPr>
              <w:ind w:left="360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67432492" w14:textId="77777777" w:rsidR="000F2947" w:rsidRDefault="000F2947" w:rsidP="00405C33">
            <w:pPr>
              <w:ind w:left="360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83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DEF17F" w14:textId="4648F817" w:rsidR="000F2947" w:rsidRPr="00BA2348" w:rsidRDefault="000F2947" w:rsidP="00405C33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  <w:p w14:paraId="42733205" w14:textId="7F9EF1AA" w:rsidR="000F2947" w:rsidRPr="00BA2348" w:rsidRDefault="000F2947" w:rsidP="00405C33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BA234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Patients on first-line ART with suspected failure retained in the analysis</w:t>
            </w:r>
          </w:p>
          <w:p w14:paraId="5852CBAC" w14:textId="77777777" w:rsidR="000F2947" w:rsidRPr="00BA2348" w:rsidRDefault="000F2947" w:rsidP="00405C33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93E611" w14:textId="77777777" w:rsidR="000F2947" w:rsidRDefault="000F2947" w:rsidP="00405C33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83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5C67DD" w14:textId="3CF3DEEE" w:rsidR="000F2947" w:rsidRPr="00BA2348" w:rsidRDefault="000F2947" w:rsidP="00405C33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BA234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Sensitivity Analysis</w:t>
            </w:r>
          </w:p>
          <w:p w14:paraId="3D03D394" w14:textId="75A2D328" w:rsidR="000F2947" w:rsidRPr="00BA2348" w:rsidRDefault="000F2947" w:rsidP="00405C33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BA234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All patients on first-line ART with suspected failure </w:t>
            </w:r>
          </w:p>
          <w:p w14:paraId="56D8A756" w14:textId="77777777" w:rsidR="000F2947" w:rsidRDefault="000F2947" w:rsidP="00405C33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96640D" w14:paraId="4EEF4824" w14:textId="77777777" w:rsidTr="0096640D">
        <w:trPr>
          <w:trHeight w:val="558"/>
        </w:trPr>
        <w:tc>
          <w:tcPr>
            <w:tcW w:w="266" w:type="dxa"/>
          </w:tcPr>
          <w:p w14:paraId="02D4F42F" w14:textId="77777777" w:rsidR="000F2947" w:rsidRDefault="000F2947" w:rsidP="000F2947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</w:tcPr>
          <w:p w14:paraId="3EA858F6" w14:textId="77777777" w:rsidR="000F2947" w:rsidRDefault="000F2947" w:rsidP="000F2947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shd w:val="clear" w:color="auto" w:fill="FFFFFF" w:themeFill="background1"/>
          </w:tcPr>
          <w:p w14:paraId="7DCA2B93" w14:textId="2EC92083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>Decentralized Clinics</w:t>
            </w:r>
          </w:p>
        </w:tc>
        <w:tc>
          <w:tcPr>
            <w:tcW w:w="1328" w:type="dxa"/>
            <w:shd w:val="clear" w:color="auto" w:fill="FFFFFF" w:themeFill="background1"/>
          </w:tcPr>
          <w:p w14:paraId="74F0FE6E" w14:textId="7F7F46E5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  <w:lang w:val="fr-FR"/>
              </w:rPr>
            </w:pPr>
            <w:r>
              <w:rPr>
                <w:rFonts w:ascii="Calibri" w:hAnsi="Calibri"/>
                <w:sz w:val="18"/>
                <w:szCs w:val="18"/>
              </w:rPr>
              <w:t>District Hospital</w:t>
            </w:r>
          </w:p>
          <w:p w14:paraId="4FF6AEB2" w14:textId="42A11953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598CC17" w14:textId="5C5DAEAE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>Total</w:t>
            </w:r>
          </w:p>
        </w:tc>
        <w:tc>
          <w:tcPr>
            <w:tcW w:w="846" w:type="dxa"/>
            <w:shd w:val="clear" w:color="auto" w:fill="FFFFFF" w:themeFill="background1"/>
          </w:tcPr>
          <w:p w14:paraId="11DA57A3" w14:textId="77777777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50F08B2" w14:textId="4A3F4CE2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0060D46C" w14:textId="3ACFCFB2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>Decentralized Clinics</w:t>
            </w:r>
          </w:p>
        </w:tc>
        <w:tc>
          <w:tcPr>
            <w:tcW w:w="1328" w:type="dxa"/>
            <w:shd w:val="clear" w:color="auto" w:fill="FFFFFF" w:themeFill="background1"/>
          </w:tcPr>
          <w:p w14:paraId="1DC1DC4C" w14:textId="72F80648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strict Hospital</w:t>
            </w:r>
          </w:p>
        </w:tc>
        <w:tc>
          <w:tcPr>
            <w:tcW w:w="1328" w:type="dxa"/>
            <w:shd w:val="clear" w:color="auto" w:fill="FFFFFF" w:themeFill="background1"/>
            <w:hideMark/>
          </w:tcPr>
          <w:p w14:paraId="312D17C5" w14:textId="77777777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>Total</w:t>
            </w:r>
          </w:p>
        </w:tc>
        <w:tc>
          <w:tcPr>
            <w:tcW w:w="846" w:type="dxa"/>
            <w:shd w:val="clear" w:color="auto" w:fill="FFFFFF" w:themeFill="background1"/>
          </w:tcPr>
          <w:p w14:paraId="29F59F5C" w14:textId="77777777" w:rsidR="000F2947" w:rsidRPr="008739A4" w:rsidRDefault="000F2947" w:rsidP="000F2947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96640D" w14:paraId="450E8C57" w14:textId="77777777" w:rsidTr="0096640D">
        <w:trPr>
          <w:trHeight w:val="126"/>
        </w:trPr>
        <w:tc>
          <w:tcPr>
            <w:tcW w:w="266" w:type="dxa"/>
            <w:tcBorders>
              <w:bottom w:val="single" w:sz="4" w:space="0" w:color="auto"/>
            </w:tcBorders>
          </w:tcPr>
          <w:p w14:paraId="4CAF5E00" w14:textId="77777777" w:rsidR="0096640D" w:rsidRDefault="0096640D" w:rsidP="0096640D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14:paraId="7EB6066E" w14:textId="77777777" w:rsidR="0096640D" w:rsidRDefault="0096640D" w:rsidP="0096640D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21A166" w14:textId="110338A2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fr-FR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 xml:space="preserve"> N=1077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398E36" w14:textId="43A05626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 xml:space="preserve"> N=467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118463" w14:textId="7915CB9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 xml:space="preserve"> N=154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108A79" w14:textId="18A4A5A9" w:rsidR="0096640D" w:rsidRPr="0096640D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sz w:val="18"/>
                <w:szCs w:val="18"/>
              </w:rPr>
              <w:t>p</w:t>
            </w:r>
            <w:r w:rsidRPr="008739A4">
              <w:rPr>
                <w:rFonts w:ascii="Calibri" w:hAnsi="Calibri"/>
                <w:sz w:val="18"/>
                <w:szCs w:val="18"/>
              </w:rPr>
              <w:t>-value</w:t>
            </w:r>
            <w:r>
              <w:rPr>
                <w:rFonts w:ascii="Calibri" w:hAnsi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55333D" w14:textId="275E1C7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9D5338" w14:textId="5FE680D6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>N=133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8E7093" w14:textId="28E97AA5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>N=64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1817A17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739A4">
              <w:rPr>
                <w:rFonts w:ascii="Calibri" w:hAnsi="Calibri"/>
                <w:sz w:val="18"/>
                <w:szCs w:val="18"/>
              </w:rPr>
              <w:t>N=197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F359127" w14:textId="593C0C0F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</w:t>
            </w:r>
            <w:r w:rsidRPr="008739A4">
              <w:rPr>
                <w:rFonts w:ascii="Calibri" w:hAnsi="Calibri"/>
                <w:sz w:val="18"/>
                <w:szCs w:val="18"/>
              </w:rPr>
              <w:t>-value</w:t>
            </w:r>
            <w:r>
              <w:rPr>
                <w:rFonts w:ascii="Calibri" w:hAnsi="Calibri"/>
                <w:sz w:val="18"/>
                <w:szCs w:val="18"/>
                <w:vertAlign w:val="superscript"/>
              </w:rPr>
              <w:t>1</w:t>
            </w:r>
          </w:p>
        </w:tc>
      </w:tr>
      <w:tr w:rsidR="0096640D" w14:paraId="0E10592B" w14:textId="77777777" w:rsidTr="0096640D">
        <w:tc>
          <w:tcPr>
            <w:tcW w:w="342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1A14501" w14:textId="77777777" w:rsidR="0096640D" w:rsidRDefault="0096640D" w:rsidP="0096640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14:paraId="7BFC51DD" w14:textId="77777777" w:rsidR="0096640D" w:rsidRPr="0096640D" w:rsidRDefault="0096640D" w:rsidP="0096640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96640D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st</w:t>
            </w:r>
            <w:r w:rsidRPr="0096640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Follow up VL Test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DD740A" w14:textId="3736B0C8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B954B6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F3A2F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C0615C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FA2B3F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63C8A9" w14:textId="4EA6D9B1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15C4C1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29CCE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A74509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6640D" w14:paraId="7744787A" w14:textId="77777777" w:rsidTr="0096640D">
        <w:tc>
          <w:tcPr>
            <w:tcW w:w="266" w:type="dxa"/>
            <w:shd w:val="clear" w:color="auto" w:fill="FFFFFF" w:themeFill="background1"/>
          </w:tcPr>
          <w:p w14:paraId="24397381" w14:textId="77777777" w:rsidR="0096640D" w:rsidRPr="0096640D" w:rsidRDefault="0096640D" w:rsidP="0096640D">
            <w:pPr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shd w:val="clear" w:color="auto" w:fill="FFFFFF" w:themeFill="background1"/>
            <w:hideMark/>
          </w:tcPr>
          <w:p w14:paraId="4B10EE22" w14:textId="77777777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% received VL test (n/N)</w:t>
            </w:r>
          </w:p>
        </w:tc>
        <w:tc>
          <w:tcPr>
            <w:tcW w:w="1329" w:type="dxa"/>
            <w:shd w:val="clear" w:color="auto" w:fill="FFFFFF" w:themeFill="background1"/>
          </w:tcPr>
          <w:p w14:paraId="5C107195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4%</w:t>
            </w:r>
          </w:p>
          <w:p w14:paraId="1F0F943F" w14:textId="7DE2391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908/1077)</w:t>
            </w:r>
          </w:p>
        </w:tc>
        <w:tc>
          <w:tcPr>
            <w:tcW w:w="1328" w:type="dxa"/>
            <w:shd w:val="clear" w:color="auto" w:fill="FFFFFF" w:themeFill="background1"/>
          </w:tcPr>
          <w:p w14:paraId="6AB530FF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9%</w:t>
            </w:r>
          </w:p>
          <w:p w14:paraId="0F135A63" w14:textId="44259A6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69/467)</w:t>
            </w:r>
          </w:p>
        </w:tc>
        <w:tc>
          <w:tcPr>
            <w:tcW w:w="1328" w:type="dxa"/>
            <w:shd w:val="clear" w:color="auto" w:fill="FFFFFF" w:themeFill="background1"/>
          </w:tcPr>
          <w:p w14:paraId="71A12D3E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3%</w:t>
            </w:r>
          </w:p>
          <w:p w14:paraId="4F717739" w14:textId="4F519CD5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277/1544)</w:t>
            </w:r>
          </w:p>
        </w:tc>
        <w:tc>
          <w:tcPr>
            <w:tcW w:w="846" w:type="dxa"/>
            <w:shd w:val="clear" w:color="auto" w:fill="FFFFFF" w:themeFill="background1"/>
          </w:tcPr>
          <w:p w14:paraId="4EF7A7F0" w14:textId="08FA7438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36" w:type="dxa"/>
            <w:shd w:val="clear" w:color="auto" w:fill="FFFFFF" w:themeFill="background1"/>
          </w:tcPr>
          <w:p w14:paraId="0A1140BA" w14:textId="6B045F8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2012CACF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0%</w:t>
            </w:r>
          </w:p>
          <w:p w14:paraId="2B4D818D" w14:textId="0BFB29E4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061/1334)</w:t>
            </w:r>
          </w:p>
        </w:tc>
        <w:tc>
          <w:tcPr>
            <w:tcW w:w="1328" w:type="dxa"/>
            <w:shd w:val="clear" w:color="auto" w:fill="FFFFFF" w:themeFill="background1"/>
          </w:tcPr>
          <w:p w14:paraId="3D82B644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3%</w:t>
            </w:r>
          </w:p>
          <w:p w14:paraId="778D1D52" w14:textId="5A972F82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65/640)</w:t>
            </w:r>
          </w:p>
        </w:tc>
        <w:tc>
          <w:tcPr>
            <w:tcW w:w="1328" w:type="dxa"/>
            <w:shd w:val="clear" w:color="auto" w:fill="FFFFFF" w:themeFill="background1"/>
            <w:hideMark/>
          </w:tcPr>
          <w:p w14:paraId="7BAABF2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7%</w:t>
            </w:r>
          </w:p>
          <w:p w14:paraId="60736E5D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526/1974)</w:t>
            </w:r>
          </w:p>
        </w:tc>
        <w:tc>
          <w:tcPr>
            <w:tcW w:w="846" w:type="dxa"/>
            <w:shd w:val="clear" w:color="auto" w:fill="FFFFFF" w:themeFill="background1"/>
            <w:hideMark/>
          </w:tcPr>
          <w:p w14:paraId="475DDF18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</w:tr>
      <w:tr w:rsidR="0096640D" w14:paraId="7979399C" w14:textId="77777777" w:rsidTr="0096640D">
        <w:tc>
          <w:tcPr>
            <w:tcW w:w="266" w:type="dxa"/>
            <w:shd w:val="clear" w:color="auto" w:fill="FFFFFF" w:themeFill="background1"/>
          </w:tcPr>
          <w:p w14:paraId="3942BAC9" w14:textId="77777777" w:rsidR="0096640D" w:rsidRPr="0096640D" w:rsidRDefault="0096640D" w:rsidP="0096640D">
            <w:pPr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shd w:val="clear" w:color="auto" w:fill="FFFFFF" w:themeFill="background1"/>
            <w:hideMark/>
          </w:tcPr>
          <w:p w14:paraId="50048264" w14:textId="6B1B149C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% with a VL</w:t>
            </w:r>
            <w:r w:rsidRPr="0096640D">
              <w:rPr>
                <w:rFonts w:asciiTheme="minorHAnsi" w:hAnsiTheme="minorHAnsi"/>
                <w:i/>
                <w:sz w:val="18"/>
                <w:szCs w:val="18"/>
                <w:u w:val="single"/>
                <w:lang w:val="en-US"/>
              </w:rPr>
              <w:t>&gt;</w:t>
            </w: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1000 copies/mL (n/N)</w:t>
            </w:r>
          </w:p>
        </w:tc>
        <w:tc>
          <w:tcPr>
            <w:tcW w:w="1329" w:type="dxa"/>
            <w:shd w:val="clear" w:color="auto" w:fill="FFFFFF" w:themeFill="background1"/>
          </w:tcPr>
          <w:p w14:paraId="0B493DD9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68%</w:t>
            </w:r>
          </w:p>
          <w:p w14:paraId="3CF941F7" w14:textId="13D65579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618/908)</w:t>
            </w:r>
          </w:p>
        </w:tc>
        <w:tc>
          <w:tcPr>
            <w:tcW w:w="1328" w:type="dxa"/>
            <w:shd w:val="clear" w:color="auto" w:fill="FFFFFF" w:themeFill="background1"/>
          </w:tcPr>
          <w:p w14:paraId="2099B9CF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7%</w:t>
            </w:r>
          </w:p>
          <w:p w14:paraId="44691F9C" w14:textId="4479EC2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283/369)</w:t>
            </w:r>
          </w:p>
        </w:tc>
        <w:tc>
          <w:tcPr>
            <w:tcW w:w="1328" w:type="dxa"/>
            <w:shd w:val="clear" w:color="auto" w:fill="FFFFFF" w:themeFill="background1"/>
          </w:tcPr>
          <w:p w14:paraId="14665A1C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1%</w:t>
            </w:r>
          </w:p>
          <w:p w14:paraId="4D3A8647" w14:textId="359B9CE5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901/1277)</w:t>
            </w:r>
          </w:p>
        </w:tc>
        <w:tc>
          <w:tcPr>
            <w:tcW w:w="846" w:type="dxa"/>
            <w:shd w:val="clear" w:color="auto" w:fill="FFFFFF" w:themeFill="background1"/>
          </w:tcPr>
          <w:p w14:paraId="593E2124" w14:textId="2DDEC3E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  <w:shd w:val="clear" w:color="auto" w:fill="FFFFFF" w:themeFill="background1"/>
          </w:tcPr>
          <w:p w14:paraId="7AB2131C" w14:textId="0237F9C8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75068223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68%</w:t>
            </w:r>
          </w:p>
          <w:p w14:paraId="37378061" w14:textId="15BB78D8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726/1061)</w:t>
            </w:r>
          </w:p>
        </w:tc>
        <w:tc>
          <w:tcPr>
            <w:tcW w:w="1328" w:type="dxa"/>
            <w:shd w:val="clear" w:color="auto" w:fill="FFFFFF" w:themeFill="background1"/>
          </w:tcPr>
          <w:p w14:paraId="5417C15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6%</w:t>
            </w:r>
          </w:p>
          <w:p w14:paraId="54EE544C" w14:textId="2E60523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55/465)</w:t>
            </w:r>
          </w:p>
        </w:tc>
        <w:tc>
          <w:tcPr>
            <w:tcW w:w="1328" w:type="dxa"/>
            <w:shd w:val="clear" w:color="auto" w:fill="FFFFFF" w:themeFill="background1"/>
            <w:hideMark/>
          </w:tcPr>
          <w:p w14:paraId="5624BB14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1%</w:t>
            </w:r>
          </w:p>
          <w:p w14:paraId="5A29D571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081/1526)</w:t>
            </w:r>
          </w:p>
        </w:tc>
        <w:tc>
          <w:tcPr>
            <w:tcW w:w="846" w:type="dxa"/>
            <w:shd w:val="clear" w:color="auto" w:fill="FFFFFF" w:themeFill="background1"/>
            <w:hideMark/>
          </w:tcPr>
          <w:p w14:paraId="11EE2E77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</w:tr>
      <w:tr w:rsidR="0096640D" w14:paraId="207FED31" w14:textId="77777777" w:rsidTr="0096640D">
        <w:tc>
          <w:tcPr>
            <w:tcW w:w="3429" w:type="dxa"/>
            <w:gridSpan w:val="2"/>
            <w:shd w:val="clear" w:color="auto" w:fill="FFFFFF" w:themeFill="background1"/>
            <w:hideMark/>
          </w:tcPr>
          <w:p w14:paraId="6BDFEBA8" w14:textId="77777777" w:rsidR="0096640D" w:rsidRDefault="0096640D" w:rsidP="0096640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14:paraId="4E7401E3" w14:textId="77777777" w:rsidR="0096640D" w:rsidRPr="0096640D" w:rsidRDefault="0096640D" w:rsidP="0096640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sz w:val="18"/>
                <w:szCs w:val="18"/>
                <w:lang w:val="en-US"/>
              </w:rPr>
              <w:t>2nd Follow up VL Test</w:t>
            </w:r>
          </w:p>
        </w:tc>
        <w:tc>
          <w:tcPr>
            <w:tcW w:w="1329" w:type="dxa"/>
            <w:shd w:val="clear" w:color="auto" w:fill="FFFFFF" w:themeFill="background1"/>
          </w:tcPr>
          <w:p w14:paraId="5379420C" w14:textId="532831C3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6DE7A55E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6ABFED46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shd w:val="clear" w:color="auto" w:fill="FFFFFF" w:themeFill="background1"/>
          </w:tcPr>
          <w:p w14:paraId="5FFE867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3CE0FD5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278B275" w14:textId="2533521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2B6313B0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12F710F8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shd w:val="clear" w:color="auto" w:fill="FFFFFF" w:themeFill="background1"/>
          </w:tcPr>
          <w:p w14:paraId="2B52BF41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6640D" w14:paraId="0886AB21" w14:textId="77777777" w:rsidTr="0096640D">
        <w:tc>
          <w:tcPr>
            <w:tcW w:w="266" w:type="dxa"/>
            <w:shd w:val="clear" w:color="auto" w:fill="FFFFFF" w:themeFill="background1"/>
          </w:tcPr>
          <w:p w14:paraId="66BB3CB3" w14:textId="77777777" w:rsidR="0096640D" w:rsidRPr="0096640D" w:rsidRDefault="0096640D" w:rsidP="0096640D">
            <w:pPr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shd w:val="clear" w:color="auto" w:fill="FFFFFF" w:themeFill="background1"/>
            <w:hideMark/>
          </w:tcPr>
          <w:p w14:paraId="38149F4E" w14:textId="77777777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% received VL test (n/N)</w:t>
            </w:r>
          </w:p>
        </w:tc>
        <w:tc>
          <w:tcPr>
            <w:tcW w:w="1329" w:type="dxa"/>
            <w:shd w:val="clear" w:color="auto" w:fill="FFFFFF" w:themeFill="background1"/>
          </w:tcPr>
          <w:p w14:paraId="560F208E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1%</w:t>
            </w:r>
          </w:p>
          <w:p w14:paraId="79DF8B16" w14:textId="1D60D00A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39/618)</w:t>
            </w:r>
          </w:p>
        </w:tc>
        <w:tc>
          <w:tcPr>
            <w:tcW w:w="1328" w:type="dxa"/>
            <w:shd w:val="clear" w:color="auto" w:fill="FFFFFF" w:themeFill="background1"/>
          </w:tcPr>
          <w:p w14:paraId="2619CB0E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 xml:space="preserve">69% </w:t>
            </w:r>
          </w:p>
          <w:p w14:paraId="48BBE24F" w14:textId="468F8D23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94/283)</w:t>
            </w:r>
          </w:p>
        </w:tc>
        <w:tc>
          <w:tcPr>
            <w:tcW w:w="1328" w:type="dxa"/>
            <w:shd w:val="clear" w:color="auto" w:fill="FFFFFF" w:themeFill="background1"/>
          </w:tcPr>
          <w:p w14:paraId="0C264246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0%</w:t>
            </w:r>
          </w:p>
          <w:p w14:paraId="0E38AF0E" w14:textId="32C920A4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633/901)</w:t>
            </w:r>
          </w:p>
        </w:tc>
        <w:tc>
          <w:tcPr>
            <w:tcW w:w="846" w:type="dxa"/>
            <w:shd w:val="clear" w:color="auto" w:fill="FFFFFF" w:themeFill="background1"/>
          </w:tcPr>
          <w:p w14:paraId="2FA06F73" w14:textId="68F609AB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36" w:type="dxa"/>
            <w:shd w:val="clear" w:color="auto" w:fill="FFFFFF" w:themeFill="background1"/>
          </w:tcPr>
          <w:p w14:paraId="55EE906E" w14:textId="26D387A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03FB3C5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67%</w:t>
            </w:r>
          </w:p>
          <w:p w14:paraId="100C95C3" w14:textId="66E05C96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89/726)</w:t>
            </w:r>
          </w:p>
        </w:tc>
        <w:tc>
          <w:tcPr>
            <w:tcW w:w="1328" w:type="dxa"/>
            <w:shd w:val="clear" w:color="auto" w:fill="FFFFFF" w:themeFill="background1"/>
          </w:tcPr>
          <w:p w14:paraId="484CE665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61%</w:t>
            </w:r>
          </w:p>
          <w:p w14:paraId="3FE79D7D" w14:textId="492F8CDA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218/355)</w:t>
            </w:r>
          </w:p>
        </w:tc>
        <w:tc>
          <w:tcPr>
            <w:tcW w:w="1328" w:type="dxa"/>
            <w:shd w:val="clear" w:color="auto" w:fill="FFFFFF" w:themeFill="background1"/>
            <w:hideMark/>
          </w:tcPr>
          <w:p w14:paraId="3391957C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65%</w:t>
            </w:r>
          </w:p>
          <w:p w14:paraId="73207E0D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707/1081)</w:t>
            </w:r>
          </w:p>
        </w:tc>
        <w:tc>
          <w:tcPr>
            <w:tcW w:w="846" w:type="dxa"/>
            <w:shd w:val="clear" w:color="auto" w:fill="FFFFFF" w:themeFill="background1"/>
            <w:hideMark/>
          </w:tcPr>
          <w:p w14:paraId="4090A7E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0.05</w:t>
            </w:r>
          </w:p>
        </w:tc>
      </w:tr>
      <w:tr w:rsidR="0096640D" w14:paraId="0D536A2A" w14:textId="77777777" w:rsidTr="0096640D">
        <w:tc>
          <w:tcPr>
            <w:tcW w:w="266" w:type="dxa"/>
            <w:shd w:val="clear" w:color="auto" w:fill="FFFFFF" w:themeFill="background1"/>
          </w:tcPr>
          <w:p w14:paraId="5ABCB625" w14:textId="77777777" w:rsidR="0096640D" w:rsidRPr="0096640D" w:rsidRDefault="0096640D" w:rsidP="0096640D">
            <w:pPr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shd w:val="clear" w:color="auto" w:fill="FFFFFF" w:themeFill="background1"/>
            <w:hideMark/>
          </w:tcPr>
          <w:p w14:paraId="14A4939E" w14:textId="6C80E0E3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% with a VL</w:t>
            </w:r>
            <w:r w:rsidRPr="0096640D">
              <w:rPr>
                <w:rFonts w:asciiTheme="minorHAnsi" w:hAnsiTheme="minorHAnsi"/>
                <w:i/>
                <w:sz w:val="18"/>
                <w:szCs w:val="18"/>
                <w:u w:val="single"/>
                <w:lang w:val="en-US"/>
              </w:rPr>
              <w:t>&gt;</w:t>
            </w: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1000 copies/mL (n/N)</w:t>
            </w:r>
          </w:p>
        </w:tc>
        <w:tc>
          <w:tcPr>
            <w:tcW w:w="1329" w:type="dxa"/>
            <w:shd w:val="clear" w:color="auto" w:fill="FFFFFF" w:themeFill="background1"/>
          </w:tcPr>
          <w:p w14:paraId="41DDDA0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5%</w:t>
            </w:r>
          </w:p>
          <w:p w14:paraId="4299F492" w14:textId="77016659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74/439)</w:t>
            </w:r>
          </w:p>
        </w:tc>
        <w:tc>
          <w:tcPr>
            <w:tcW w:w="1328" w:type="dxa"/>
            <w:shd w:val="clear" w:color="auto" w:fill="FFFFFF" w:themeFill="background1"/>
          </w:tcPr>
          <w:p w14:paraId="0BC06C8E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6%</w:t>
            </w:r>
          </w:p>
          <w:p w14:paraId="1D6CDAEC" w14:textId="70113FC0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66/194)</w:t>
            </w:r>
          </w:p>
        </w:tc>
        <w:tc>
          <w:tcPr>
            <w:tcW w:w="1328" w:type="dxa"/>
            <w:shd w:val="clear" w:color="auto" w:fill="FFFFFF" w:themeFill="background1"/>
          </w:tcPr>
          <w:p w14:paraId="60C7A37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5%</w:t>
            </w:r>
          </w:p>
          <w:p w14:paraId="3EA1FBF3" w14:textId="65D793E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540/633)</w:t>
            </w:r>
          </w:p>
        </w:tc>
        <w:tc>
          <w:tcPr>
            <w:tcW w:w="846" w:type="dxa"/>
            <w:shd w:val="clear" w:color="auto" w:fill="FFFFFF" w:themeFill="background1"/>
          </w:tcPr>
          <w:p w14:paraId="674B6B9F" w14:textId="1A51E62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236" w:type="dxa"/>
            <w:shd w:val="clear" w:color="auto" w:fill="FFFFFF" w:themeFill="background1"/>
          </w:tcPr>
          <w:p w14:paraId="40E79FD9" w14:textId="1459588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03B711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5%</w:t>
            </w:r>
          </w:p>
          <w:p w14:paraId="09EFB85E" w14:textId="436D8C44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17/489)</w:t>
            </w:r>
          </w:p>
        </w:tc>
        <w:tc>
          <w:tcPr>
            <w:tcW w:w="1328" w:type="dxa"/>
            <w:shd w:val="clear" w:color="auto" w:fill="FFFFFF" w:themeFill="background1"/>
          </w:tcPr>
          <w:p w14:paraId="5CAAE68A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7%</w:t>
            </w:r>
          </w:p>
          <w:p w14:paraId="7C2A3B49" w14:textId="235B342C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89/218)</w:t>
            </w:r>
          </w:p>
        </w:tc>
        <w:tc>
          <w:tcPr>
            <w:tcW w:w="1328" w:type="dxa"/>
            <w:shd w:val="clear" w:color="auto" w:fill="FFFFFF" w:themeFill="background1"/>
            <w:hideMark/>
          </w:tcPr>
          <w:p w14:paraId="7B316D21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6%</w:t>
            </w:r>
          </w:p>
          <w:p w14:paraId="323496E1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606/707)</w:t>
            </w:r>
          </w:p>
        </w:tc>
        <w:tc>
          <w:tcPr>
            <w:tcW w:w="846" w:type="dxa"/>
            <w:shd w:val="clear" w:color="auto" w:fill="FFFFFF" w:themeFill="background1"/>
            <w:hideMark/>
          </w:tcPr>
          <w:p w14:paraId="268D1460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0.62</w:t>
            </w:r>
          </w:p>
        </w:tc>
      </w:tr>
      <w:tr w:rsidR="0096640D" w14:paraId="12514DD7" w14:textId="77777777" w:rsidTr="0096640D">
        <w:tc>
          <w:tcPr>
            <w:tcW w:w="3429" w:type="dxa"/>
            <w:gridSpan w:val="2"/>
            <w:shd w:val="clear" w:color="auto" w:fill="FFFFFF" w:themeFill="background1"/>
            <w:hideMark/>
          </w:tcPr>
          <w:p w14:paraId="05BA9FD7" w14:textId="77777777" w:rsidR="0096640D" w:rsidRDefault="0096640D" w:rsidP="0096640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14:paraId="1FC8B64E" w14:textId="77777777" w:rsidR="0096640D" w:rsidRPr="0096640D" w:rsidRDefault="0096640D" w:rsidP="0096640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sz w:val="18"/>
                <w:szCs w:val="18"/>
                <w:lang w:val="en-US"/>
              </w:rPr>
              <w:t>Switched to Second Line</w:t>
            </w:r>
          </w:p>
        </w:tc>
        <w:tc>
          <w:tcPr>
            <w:tcW w:w="1329" w:type="dxa"/>
            <w:shd w:val="clear" w:color="auto" w:fill="FFFFFF" w:themeFill="background1"/>
          </w:tcPr>
          <w:p w14:paraId="72068EEC" w14:textId="45CA15F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00A5E39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77196C20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shd w:val="clear" w:color="auto" w:fill="FFFFFF" w:themeFill="background1"/>
          </w:tcPr>
          <w:p w14:paraId="2555F805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21F6D4F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6E18A883" w14:textId="47CCAD41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3059B7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92A9B1E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shd w:val="clear" w:color="auto" w:fill="FFFFFF" w:themeFill="background1"/>
          </w:tcPr>
          <w:p w14:paraId="028DBB26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6640D" w14:paraId="14473AEC" w14:textId="77777777" w:rsidTr="0096640D">
        <w:tc>
          <w:tcPr>
            <w:tcW w:w="266" w:type="dxa"/>
            <w:shd w:val="clear" w:color="auto" w:fill="FFFFFF" w:themeFill="background1"/>
          </w:tcPr>
          <w:p w14:paraId="5423EAF4" w14:textId="77777777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shd w:val="clear" w:color="auto" w:fill="FFFFFF" w:themeFill="background1"/>
            <w:hideMark/>
          </w:tcPr>
          <w:p w14:paraId="00F965D1" w14:textId="2B5122FC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% switched after suspected failure (n/N)</w:t>
            </w:r>
          </w:p>
        </w:tc>
        <w:tc>
          <w:tcPr>
            <w:tcW w:w="1329" w:type="dxa"/>
            <w:shd w:val="clear" w:color="auto" w:fill="FFFFFF" w:themeFill="background1"/>
          </w:tcPr>
          <w:p w14:paraId="52F81D58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46%</w:t>
            </w:r>
          </w:p>
          <w:p w14:paraId="3F0BB82E" w14:textId="138AA05F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99/1077)</w:t>
            </w:r>
          </w:p>
        </w:tc>
        <w:tc>
          <w:tcPr>
            <w:tcW w:w="1328" w:type="dxa"/>
            <w:shd w:val="clear" w:color="auto" w:fill="FFFFFF" w:themeFill="background1"/>
          </w:tcPr>
          <w:p w14:paraId="48372977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36%</w:t>
            </w:r>
          </w:p>
          <w:p w14:paraId="4F4B285C" w14:textId="073E829D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69/467)</w:t>
            </w:r>
          </w:p>
        </w:tc>
        <w:tc>
          <w:tcPr>
            <w:tcW w:w="1328" w:type="dxa"/>
            <w:shd w:val="clear" w:color="auto" w:fill="FFFFFF" w:themeFill="background1"/>
          </w:tcPr>
          <w:p w14:paraId="04258659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43%</w:t>
            </w:r>
          </w:p>
          <w:p w14:paraId="7DEB01BC" w14:textId="2E9FB87C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668/1544)</w:t>
            </w:r>
          </w:p>
        </w:tc>
        <w:tc>
          <w:tcPr>
            <w:tcW w:w="846" w:type="dxa"/>
            <w:shd w:val="clear" w:color="auto" w:fill="FFFFFF" w:themeFill="background1"/>
          </w:tcPr>
          <w:p w14:paraId="3BAE792A" w14:textId="407530B5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  <w:shd w:val="clear" w:color="auto" w:fill="FFFFFF" w:themeFill="background1"/>
          </w:tcPr>
          <w:p w14:paraId="59881C8B" w14:textId="14AE7934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7CED2F0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42%</w:t>
            </w:r>
          </w:p>
          <w:p w14:paraId="3BEEB615" w14:textId="32315451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548/1334)</w:t>
            </w:r>
          </w:p>
        </w:tc>
        <w:tc>
          <w:tcPr>
            <w:tcW w:w="1328" w:type="dxa"/>
            <w:shd w:val="clear" w:color="auto" w:fill="FFFFFF" w:themeFill="background1"/>
          </w:tcPr>
          <w:p w14:paraId="297C732E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32%</w:t>
            </w:r>
          </w:p>
          <w:p w14:paraId="6179F9F5" w14:textId="265B77B1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204/640)</w:t>
            </w:r>
          </w:p>
        </w:tc>
        <w:tc>
          <w:tcPr>
            <w:tcW w:w="1328" w:type="dxa"/>
            <w:shd w:val="clear" w:color="auto" w:fill="FFFFFF" w:themeFill="background1"/>
            <w:hideMark/>
          </w:tcPr>
          <w:p w14:paraId="1F771E46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38%</w:t>
            </w:r>
          </w:p>
          <w:p w14:paraId="37D116F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752/1974)</w:t>
            </w:r>
          </w:p>
        </w:tc>
        <w:tc>
          <w:tcPr>
            <w:tcW w:w="846" w:type="dxa"/>
            <w:shd w:val="clear" w:color="auto" w:fill="FFFFFF" w:themeFill="background1"/>
            <w:hideMark/>
          </w:tcPr>
          <w:p w14:paraId="6B6B73D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</w:tr>
      <w:tr w:rsidR="0096640D" w14:paraId="730E1C97" w14:textId="77777777" w:rsidTr="0096640D">
        <w:tc>
          <w:tcPr>
            <w:tcW w:w="266" w:type="dxa"/>
            <w:shd w:val="clear" w:color="auto" w:fill="FFFFFF" w:themeFill="background1"/>
          </w:tcPr>
          <w:p w14:paraId="267454C9" w14:textId="77777777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shd w:val="clear" w:color="auto" w:fill="FFFFFF" w:themeFill="background1"/>
            <w:hideMark/>
          </w:tcPr>
          <w:p w14:paraId="57E56987" w14:textId="14196021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% switched after treatment failure (n/N)</w:t>
            </w:r>
          </w:p>
        </w:tc>
        <w:tc>
          <w:tcPr>
            <w:tcW w:w="1329" w:type="dxa"/>
            <w:shd w:val="clear" w:color="auto" w:fill="FFFFFF" w:themeFill="background1"/>
          </w:tcPr>
          <w:p w14:paraId="6ADA6A6A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6%</w:t>
            </w:r>
          </w:p>
          <w:p w14:paraId="175F49D2" w14:textId="58315C78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22/374)</w:t>
            </w:r>
          </w:p>
        </w:tc>
        <w:tc>
          <w:tcPr>
            <w:tcW w:w="1328" w:type="dxa"/>
            <w:shd w:val="clear" w:color="auto" w:fill="FFFFFF" w:themeFill="background1"/>
          </w:tcPr>
          <w:p w14:paraId="78B53A16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67%</w:t>
            </w:r>
          </w:p>
          <w:p w14:paraId="3352B51B" w14:textId="5B825DAB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12/166)</w:t>
            </w:r>
          </w:p>
        </w:tc>
        <w:tc>
          <w:tcPr>
            <w:tcW w:w="1328" w:type="dxa"/>
            <w:shd w:val="clear" w:color="auto" w:fill="FFFFFF" w:themeFill="background1"/>
          </w:tcPr>
          <w:p w14:paraId="335056BE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0%</w:t>
            </w:r>
          </w:p>
          <w:p w14:paraId="5A1151E1" w14:textId="2C1C86E6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34/540)</w:t>
            </w:r>
          </w:p>
        </w:tc>
        <w:tc>
          <w:tcPr>
            <w:tcW w:w="846" w:type="dxa"/>
            <w:shd w:val="clear" w:color="auto" w:fill="FFFFFF" w:themeFill="background1"/>
          </w:tcPr>
          <w:p w14:paraId="657F094A" w14:textId="5D6FF128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  <w:shd w:val="clear" w:color="auto" w:fill="FFFFFF" w:themeFill="background1"/>
          </w:tcPr>
          <w:p w14:paraId="271FBD17" w14:textId="4E2E3EDB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1E0B7BD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4%</w:t>
            </w:r>
          </w:p>
          <w:p w14:paraId="363ED971" w14:textId="3999FBCF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49/417)</w:t>
            </w:r>
          </w:p>
        </w:tc>
        <w:tc>
          <w:tcPr>
            <w:tcW w:w="1328" w:type="dxa"/>
            <w:shd w:val="clear" w:color="auto" w:fill="FFFFFF" w:themeFill="background1"/>
          </w:tcPr>
          <w:p w14:paraId="635E09D7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65%</w:t>
            </w:r>
          </w:p>
          <w:p w14:paraId="45C7FF4B" w14:textId="29AC6E8C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122/189)</w:t>
            </w:r>
          </w:p>
        </w:tc>
        <w:tc>
          <w:tcPr>
            <w:tcW w:w="1328" w:type="dxa"/>
            <w:shd w:val="clear" w:color="auto" w:fill="FFFFFF" w:themeFill="background1"/>
            <w:hideMark/>
          </w:tcPr>
          <w:p w14:paraId="2499B3A5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8%</w:t>
            </w:r>
          </w:p>
          <w:p w14:paraId="378D7AC9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71/606)</w:t>
            </w:r>
          </w:p>
        </w:tc>
        <w:tc>
          <w:tcPr>
            <w:tcW w:w="846" w:type="dxa"/>
            <w:shd w:val="clear" w:color="auto" w:fill="FFFFFF" w:themeFill="background1"/>
            <w:hideMark/>
          </w:tcPr>
          <w:p w14:paraId="49AC538D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</w:tr>
      <w:tr w:rsidR="0096640D" w14:paraId="5AB8F5E4" w14:textId="77777777" w:rsidTr="0096640D">
        <w:tc>
          <w:tcPr>
            <w:tcW w:w="3429" w:type="dxa"/>
            <w:gridSpan w:val="2"/>
            <w:shd w:val="clear" w:color="auto" w:fill="FFFFFF" w:themeFill="background1"/>
            <w:hideMark/>
          </w:tcPr>
          <w:p w14:paraId="18F23F2B" w14:textId="77777777" w:rsidR="0096640D" w:rsidRDefault="0096640D" w:rsidP="0096640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14:paraId="6DB86E0D" w14:textId="77777777" w:rsidR="0096640D" w:rsidRPr="0096640D" w:rsidRDefault="0096640D" w:rsidP="0096640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sz w:val="18"/>
                <w:szCs w:val="18"/>
                <w:lang w:val="en-US"/>
              </w:rPr>
              <w:t>Post Switch VL test</w:t>
            </w:r>
          </w:p>
        </w:tc>
        <w:tc>
          <w:tcPr>
            <w:tcW w:w="1329" w:type="dxa"/>
            <w:shd w:val="clear" w:color="auto" w:fill="FFFFFF" w:themeFill="background1"/>
          </w:tcPr>
          <w:p w14:paraId="5762D9A3" w14:textId="3A38E91B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0644383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022DE623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shd w:val="clear" w:color="auto" w:fill="FFFFFF" w:themeFill="background1"/>
          </w:tcPr>
          <w:p w14:paraId="35E270C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65B9EC28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B0C841E" w14:textId="50299159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3A3541E0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282CF316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shd w:val="clear" w:color="auto" w:fill="FFFFFF" w:themeFill="background1"/>
          </w:tcPr>
          <w:p w14:paraId="5F765C1F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6640D" w14:paraId="0C13CC32" w14:textId="77777777" w:rsidTr="0096640D">
        <w:tc>
          <w:tcPr>
            <w:tcW w:w="266" w:type="dxa"/>
            <w:shd w:val="clear" w:color="auto" w:fill="FFFFFF" w:themeFill="background1"/>
          </w:tcPr>
          <w:p w14:paraId="04BE0380" w14:textId="77777777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shd w:val="clear" w:color="auto" w:fill="FFFFFF" w:themeFill="background1"/>
            <w:hideMark/>
          </w:tcPr>
          <w:p w14:paraId="0898E68C" w14:textId="77777777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% with post-switch VL test (n/N)</w:t>
            </w:r>
          </w:p>
        </w:tc>
        <w:tc>
          <w:tcPr>
            <w:tcW w:w="1329" w:type="dxa"/>
            <w:shd w:val="clear" w:color="auto" w:fill="FFFFFF" w:themeFill="background1"/>
          </w:tcPr>
          <w:p w14:paraId="2A836FF0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61%</w:t>
            </w:r>
          </w:p>
          <w:p w14:paraId="329CDA10" w14:textId="0F6A0CF4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03/499)</w:t>
            </w:r>
          </w:p>
        </w:tc>
        <w:tc>
          <w:tcPr>
            <w:tcW w:w="1328" w:type="dxa"/>
            <w:shd w:val="clear" w:color="auto" w:fill="FFFFFF" w:themeFill="background1"/>
          </w:tcPr>
          <w:p w14:paraId="727F9A0B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26%</w:t>
            </w:r>
          </w:p>
          <w:p w14:paraId="5F1813E5" w14:textId="24459B0C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4/166)</w:t>
            </w:r>
          </w:p>
        </w:tc>
        <w:tc>
          <w:tcPr>
            <w:tcW w:w="1328" w:type="dxa"/>
            <w:shd w:val="clear" w:color="auto" w:fill="FFFFFF" w:themeFill="background1"/>
          </w:tcPr>
          <w:p w14:paraId="1D59E95D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52%</w:t>
            </w:r>
          </w:p>
          <w:p w14:paraId="1C4C22DE" w14:textId="1D5A4BA3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47/668)</w:t>
            </w:r>
          </w:p>
        </w:tc>
        <w:tc>
          <w:tcPr>
            <w:tcW w:w="846" w:type="dxa"/>
            <w:shd w:val="clear" w:color="auto" w:fill="FFFFFF" w:themeFill="background1"/>
          </w:tcPr>
          <w:p w14:paraId="2FE26C33" w14:textId="2C145E32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  <w:shd w:val="clear" w:color="auto" w:fill="FFFFFF" w:themeFill="background1"/>
          </w:tcPr>
          <w:p w14:paraId="73E36A8D" w14:textId="0BF0134C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5719CAD9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58%</w:t>
            </w:r>
          </w:p>
          <w:p w14:paraId="52C099F3" w14:textId="1387C672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18/518)</w:t>
            </w:r>
          </w:p>
        </w:tc>
        <w:tc>
          <w:tcPr>
            <w:tcW w:w="1328" w:type="dxa"/>
            <w:shd w:val="clear" w:color="auto" w:fill="FFFFFF" w:themeFill="background1"/>
          </w:tcPr>
          <w:p w14:paraId="5AD4AE3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24%</w:t>
            </w:r>
          </w:p>
          <w:p w14:paraId="1DC8FF3C" w14:textId="2C2BA981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9/204)</w:t>
            </w:r>
          </w:p>
        </w:tc>
        <w:tc>
          <w:tcPr>
            <w:tcW w:w="1328" w:type="dxa"/>
            <w:shd w:val="clear" w:color="auto" w:fill="FFFFFF" w:themeFill="background1"/>
            <w:hideMark/>
          </w:tcPr>
          <w:p w14:paraId="42F47012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49%</w:t>
            </w:r>
          </w:p>
          <w:p w14:paraId="367C431F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367/752)</w:t>
            </w:r>
          </w:p>
        </w:tc>
        <w:tc>
          <w:tcPr>
            <w:tcW w:w="846" w:type="dxa"/>
            <w:shd w:val="clear" w:color="auto" w:fill="FFFFFF" w:themeFill="background1"/>
            <w:hideMark/>
          </w:tcPr>
          <w:p w14:paraId="5827DB45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&lt;0.01</w:t>
            </w:r>
          </w:p>
        </w:tc>
      </w:tr>
      <w:tr w:rsidR="0096640D" w14:paraId="43E112FC" w14:textId="77777777" w:rsidTr="0096640D">
        <w:tc>
          <w:tcPr>
            <w:tcW w:w="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063920" w14:textId="77777777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16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2CA4A95" w14:textId="21410DD4" w:rsidR="0096640D" w:rsidRPr="0096640D" w:rsidRDefault="0096640D" w:rsidP="0096640D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96640D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% with a VL&lt;1000 copies/mL (n/N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6E5D90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8%</w:t>
            </w:r>
          </w:p>
          <w:p w14:paraId="7AF8BE7C" w14:textId="39081609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235/303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421E01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91%</w:t>
            </w:r>
          </w:p>
          <w:p w14:paraId="171E9092" w14:textId="3185D1D3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0/44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CF4DBC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9%</w:t>
            </w:r>
          </w:p>
          <w:p w14:paraId="434D2737" w14:textId="2CE62D71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275/347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E6460C" w14:textId="156A238B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C26061" w14:textId="50D762A1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127E93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79%</w:t>
            </w:r>
          </w:p>
          <w:p w14:paraId="4D75D70F" w14:textId="3A8E9688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250/318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31C40A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92%</w:t>
            </w:r>
          </w:p>
          <w:p w14:paraId="65ECDF2D" w14:textId="0F3A64F0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45/49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B3AACB8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80%</w:t>
            </w:r>
          </w:p>
          <w:p w14:paraId="2500F3D9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(295/367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0979FFA" w14:textId="77777777" w:rsidR="0096640D" w:rsidRPr="008739A4" w:rsidRDefault="0096640D" w:rsidP="0096640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8739A4">
              <w:rPr>
                <w:rFonts w:ascii="Calibri" w:hAnsi="Calibri"/>
                <w:sz w:val="18"/>
                <w:szCs w:val="18"/>
                <w:lang w:val="en-US"/>
              </w:rPr>
              <w:t>0.03</w:t>
            </w:r>
          </w:p>
        </w:tc>
      </w:tr>
      <w:tr w:rsidR="0096640D" w14:paraId="3C95813A" w14:textId="77777777" w:rsidTr="0096640D">
        <w:tc>
          <w:tcPr>
            <w:tcW w:w="13326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14:paraId="7E41C7A8" w14:textId="2AADA974" w:rsidR="0096640D" w:rsidRPr="0096640D" w:rsidRDefault="0096640D" w:rsidP="0096640D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96640D"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96640D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earson Chi-Square Test</w:t>
            </w:r>
          </w:p>
        </w:tc>
      </w:tr>
    </w:tbl>
    <w:p w14:paraId="2CA22D3B" w14:textId="77777777" w:rsidR="00EE32D3" w:rsidRDefault="00EE32D3" w:rsidP="00EE32D3">
      <w:pPr>
        <w:rPr>
          <w:rFonts w:asciiTheme="minorHAnsi" w:hAnsiTheme="minorHAnsi" w:cstheme="minorBidi"/>
          <w:b/>
          <w:sz w:val="22"/>
          <w:szCs w:val="22"/>
          <w:lang w:val="en-US" w:eastAsia="en-US"/>
        </w:rPr>
      </w:pPr>
    </w:p>
    <w:p w14:paraId="56C92F04" w14:textId="77777777" w:rsidR="00EE32D3" w:rsidRDefault="00EE32D3" w:rsidP="00EE32D3"/>
    <w:p w14:paraId="6BAADB68" w14:textId="77777777" w:rsidR="008739A4" w:rsidRDefault="008739A4" w:rsidP="00EE32D3"/>
    <w:sectPr w:rsidR="008739A4" w:rsidSect="0017724F">
      <w:footerReference w:type="default" r:id="rId8"/>
      <w:pgSz w:w="15840" w:h="12240" w:orient="landscape"/>
      <w:pgMar w:top="720" w:right="720" w:bottom="720" w:left="720" w:header="720" w:footer="720" w:gutter="0"/>
      <w:lnNumType w:countBy="1" w:restart="continuous"/>
      <w:cols w:space="432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B368B" w14:textId="77777777" w:rsidR="0078719D" w:rsidRDefault="0078719D" w:rsidP="000C3324">
      <w:r>
        <w:separator/>
      </w:r>
    </w:p>
  </w:endnote>
  <w:endnote w:type="continuationSeparator" w:id="0">
    <w:p w14:paraId="5E19A81E" w14:textId="77777777" w:rsidR="0078719D" w:rsidRDefault="0078719D" w:rsidP="000C3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1963486"/>
      <w:docPartObj>
        <w:docPartGallery w:val="Page Numbers (Bottom of Page)"/>
        <w:docPartUnique/>
      </w:docPartObj>
    </w:sdtPr>
    <w:sdtEndPr/>
    <w:sdtContent>
      <w:p w14:paraId="025370C0" w14:textId="77777777" w:rsidR="008739A4" w:rsidRDefault="008739A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76E1" w:rsidRPr="003576E1">
          <w:rPr>
            <w:noProof/>
            <w:lang w:val="fr-FR"/>
          </w:rPr>
          <w:t>2</w:t>
        </w:r>
        <w:r>
          <w:fldChar w:fldCharType="end"/>
        </w:r>
      </w:p>
    </w:sdtContent>
  </w:sdt>
  <w:p w14:paraId="561917FE" w14:textId="77777777" w:rsidR="008739A4" w:rsidRDefault="008739A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72D4F" w14:textId="77777777" w:rsidR="0078719D" w:rsidRDefault="0078719D" w:rsidP="000C3324">
      <w:r>
        <w:separator/>
      </w:r>
    </w:p>
  </w:footnote>
  <w:footnote w:type="continuationSeparator" w:id="0">
    <w:p w14:paraId="7CF5F379" w14:textId="77777777" w:rsidR="0078719D" w:rsidRDefault="0078719D" w:rsidP="000C33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33E2AC50">
      <w:start w:val="1"/>
      <w:numFmt w:val="decimal"/>
      <w:lvlText w:val="%1."/>
      <w:lvlJc w:val="left"/>
      <w:pPr>
        <w:ind w:left="576" w:hanging="576"/>
      </w:pPr>
    </w:lvl>
    <w:lvl w:ilvl="1" w:tplc="E3A83A32">
      <w:start w:val="1"/>
      <w:numFmt w:val="decimal"/>
      <w:lvlText w:val="%2."/>
      <w:lvlJc w:val="left"/>
      <w:pPr>
        <w:ind w:left="1152" w:hanging="576"/>
      </w:pPr>
    </w:lvl>
    <w:lvl w:ilvl="2" w:tplc="08923B38">
      <w:start w:val="1"/>
      <w:numFmt w:val="decimal"/>
      <w:lvlText w:val="%3."/>
      <w:lvlJc w:val="left"/>
      <w:pPr>
        <w:ind w:left="1728" w:hanging="576"/>
      </w:pPr>
    </w:lvl>
    <w:lvl w:ilvl="3" w:tplc="4224E660">
      <w:start w:val="1"/>
      <w:numFmt w:val="decimal"/>
      <w:lvlText w:val="%4."/>
      <w:lvlJc w:val="left"/>
      <w:pPr>
        <w:ind w:left="2304" w:hanging="576"/>
      </w:pPr>
    </w:lvl>
    <w:lvl w:ilvl="4" w:tplc="72CA3334">
      <w:start w:val="1"/>
      <w:numFmt w:val="decimal"/>
      <w:lvlText w:val="%5."/>
      <w:lvlJc w:val="left"/>
      <w:pPr>
        <w:ind w:left="2880" w:hanging="576"/>
      </w:pPr>
    </w:lvl>
    <w:lvl w:ilvl="5" w:tplc="9F7CD1E0">
      <w:start w:val="1"/>
      <w:numFmt w:val="decimal"/>
      <w:lvlText w:val="%6."/>
      <w:lvlJc w:val="left"/>
      <w:pPr>
        <w:ind w:left="3456" w:hanging="576"/>
      </w:pPr>
    </w:lvl>
    <w:lvl w:ilvl="6" w:tplc="32C64EA4">
      <w:start w:val="1"/>
      <w:numFmt w:val="decimal"/>
      <w:lvlText w:val="%7."/>
      <w:lvlJc w:val="left"/>
      <w:pPr>
        <w:ind w:left="4032" w:hanging="576"/>
      </w:pPr>
    </w:lvl>
    <w:lvl w:ilvl="7" w:tplc="702A5520">
      <w:start w:val="1"/>
      <w:numFmt w:val="decimal"/>
      <w:lvlText w:val="%8."/>
      <w:lvlJc w:val="left"/>
      <w:pPr>
        <w:ind w:left="4608" w:hanging="576"/>
      </w:pPr>
    </w:lvl>
    <w:lvl w:ilvl="8" w:tplc="1AB0548E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5FC801E4">
      <w:start w:val="1"/>
      <w:numFmt w:val="bullet"/>
      <w:lvlText w:val="● "/>
      <w:lvlJc w:val="left"/>
      <w:pPr>
        <w:ind w:left="576" w:hanging="576"/>
      </w:pPr>
    </w:lvl>
    <w:lvl w:ilvl="1" w:tplc="DBC469F0">
      <w:start w:val="1"/>
      <w:numFmt w:val="bullet"/>
      <w:lvlText w:val="○ "/>
      <w:lvlJc w:val="left"/>
      <w:pPr>
        <w:ind w:left="1152" w:hanging="576"/>
      </w:pPr>
    </w:lvl>
    <w:lvl w:ilvl="2" w:tplc="7FF43CE8">
      <w:start w:val="1"/>
      <w:numFmt w:val="bullet"/>
      <w:lvlText w:val="∎ "/>
      <w:lvlJc w:val="left"/>
      <w:pPr>
        <w:ind w:left="1728" w:hanging="576"/>
      </w:pPr>
    </w:lvl>
    <w:lvl w:ilvl="3" w:tplc="16E25B9A">
      <w:start w:val="1"/>
      <w:numFmt w:val="bullet"/>
      <w:lvlText w:val="● "/>
      <w:lvlJc w:val="left"/>
      <w:pPr>
        <w:ind w:left="2304" w:hanging="576"/>
      </w:pPr>
    </w:lvl>
    <w:lvl w:ilvl="4" w:tplc="96E0751C">
      <w:start w:val="1"/>
      <w:numFmt w:val="bullet"/>
      <w:lvlText w:val="○ "/>
      <w:lvlJc w:val="left"/>
      <w:pPr>
        <w:ind w:left="2880" w:hanging="576"/>
      </w:pPr>
    </w:lvl>
    <w:lvl w:ilvl="5" w:tplc="4A448ECE">
      <w:start w:val="1"/>
      <w:numFmt w:val="bullet"/>
      <w:lvlText w:val="∎ "/>
      <w:lvlJc w:val="left"/>
      <w:pPr>
        <w:ind w:left="3456" w:hanging="576"/>
      </w:pPr>
    </w:lvl>
    <w:lvl w:ilvl="6" w:tplc="E8CA0AB6">
      <w:start w:val="1"/>
      <w:numFmt w:val="bullet"/>
      <w:lvlText w:val="● "/>
      <w:lvlJc w:val="left"/>
      <w:pPr>
        <w:ind w:left="4032" w:hanging="576"/>
      </w:pPr>
    </w:lvl>
    <w:lvl w:ilvl="7" w:tplc="227C714A">
      <w:start w:val="1"/>
      <w:numFmt w:val="bullet"/>
      <w:lvlText w:val="○ "/>
      <w:lvlJc w:val="left"/>
      <w:pPr>
        <w:ind w:left="4608" w:hanging="576"/>
      </w:pPr>
    </w:lvl>
    <w:lvl w:ilvl="8" w:tplc="A732CE8A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063001D"/>
    <w:multiLevelType w:val="hybridMultilevel"/>
    <w:tmpl w:val="2C02C354"/>
    <w:lvl w:ilvl="0" w:tplc="3B86F172">
      <w:start w:val="1"/>
      <w:numFmt w:val="decimal"/>
      <w:pStyle w:val="rTableLegend"/>
      <w:lvlText w:val="Table %1 : "/>
      <w:lvlJc w:val="left"/>
      <w:pPr>
        <w:ind w:left="1931" w:hanging="10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17" w:hanging="360"/>
      </w:pPr>
    </w:lvl>
    <w:lvl w:ilvl="2" w:tplc="040C001B" w:tentative="1">
      <w:start w:val="1"/>
      <w:numFmt w:val="lowerRoman"/>
      <w:lvlText w:val="%3."/>
      <w:lvlJc w:val="right"/>
      <w:pPr>
        <w:ind w:left="2237" w:hanging="180"/>
      </w:pPr>
    </w:lvl>
    <w:lvl w:ilvl="3" w:tplc="040C000F" w:tentative="1">
      <w:start w:val="1"/>
      <w:numFmt w:val="decimal"/>
      <w:lvlText w:val="%4."/>
      <w:lvlJc w:val="left"/>
      <w:pPr>
        <w:ind w:left="2957" w:hanging="360"/>
      </w:pPr>
    </w:lvl>
    <w:lvl w:ilvl="4" w:tplc="040C0019" w:tentative="1">
      <w:start w:val="1"/>
      <w:numFmt w:val="lowerLetter"/>
      <w:lvlText w:val="%5."/>
      <w:lvlJc w:val="left"/>
      <w:pPr>
        <w:ind w:left="3677" w:hanging="360"/>
      </w:pPr>
    </w:lvl>
    <w:lvl w:ilvl="5" w:tplc="040C001B" w:tentative="1">
      <w:start w:val="1"/>
      <w:numFmt w:val="lowerRoman"/>
      <w:lvlText w:val="%6."/>
      <w:lvlJc w:val="right"/>
      <w:pPr>
        <w:ind w:left="4397" w:hanging="180"/>
      </w:pPr>
    </w:lvl>
    <w:lvl w:ilvl="6" w:tplc="040C000F" w:tentative="1">
      <w:start w:val="1"/>
      <w:numFmt w:val="decimal"/>
      <w:lvlText w:val="%7."/>
      <w:lvlJc w:val="left"/>
      <w:pPr>
        <w:ind w:left="5117" w:hanging="360"/>
      </w:pPr>
    </w:lvl>
    <w:lvl w:ilvl="7" w:tplc="040C0019" w:tentative="1">
      <w:start w:val="1"/>
      <w:numFmt w:val="lowerLetter"/>
      <w:lvlText w:val="%8."/>
      <w:lvlJc w:val="left"/>
      <w:pPr>
        <w:ind w:left="5837" w:hanging="360"/>
      </w:pPr>
    </w:lvl>
    <w:lvl w:ilvl="8" w:tplc="040C001B" w:tentative="1">
      <w:start w:val="1"/>
      <w:numFmt w:val="lowerRoman"/>
      <w:lvlText w:val="%9."/>
      <w:lvlJc w:val="right"/>
      <w:pPr>
        <w:ind w:left="6557" w:hanging="180"/>
      </w:pPr>
    </w:lvl>
  </w:abstractNum>
  <w:abstractNum w:abstractNumId="3" w15:restartNumberingAfterBreak="0">
    <w:nsid w:val="0B197FA0"/>
    <w:multiLevelType w:val="multilevel"/>
    <w:tmpl w:val="D400B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294365"/>
    <w:multiLevelType w:val="hybridMultilevel"/>
    <w:tmpl w:val="21CE2E2E"/>
    <w:lvl w:ilvl="0" w:tplc="0D3C2EF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01195"/>
    <w:multiLevelType w:val="hybridMultilevel"/>
    <w:tmpl w:val="42F632D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4740E9"/>
    <w:multiLevelType w:val="hybridMultilevel"/>
    <w:tmpl w:val="BAF621D6"/>
    <w:lvl w:ilvl="0" w:tplc="E3F0F02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2775B"/>
    <w:multiLevelType w:val="multilevel"/>
    <w:tmpl w:val="E3D2AA0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7763CF1"/>
    <w:multiLevelType w:val="hybridMultilevel"/>
    <w:tmpl w:val="0BFE851E"/>
    <w:lvl w:ilvl="0" w:tplc="41244D1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D1511C"/>
    <w:multiLevelType w:val="hybridMultilevel"/>
    <w:tmpl w:val="F5541972"/>
    <w:lvl w:ilvl="0" w:tplc="4BE86A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EEA280">
      <w:start w:val="29"/>
      <w:numFmt w:val="bullet"/>
      <w:lvlText w:val=""/>
      <w:lvlJc w:val="left"/>
      <w:pPr>
        <w:ind w:left="2880" w:hanging="360"/>
      </w:pPr>
      <w:rPr>
        <w:rFonts w:ascii="Wingdings" w:eastAsia="Times New Roman" w:hAnsi="Wingdings" w:cs="Aria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326196"/>
    <w:multiLevelType w:val="multilevel"/>
    <w:tmpl w:val="E820A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3E7DE8"/>
    <w:multiLevelType w:val="hybridMultilevel"/>
    <w:tmpl w:val="1E4A4944"/>
    <w:lvl w:ilvl="0" w:tplc="4386F63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122EF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8810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621C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9A0E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C8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EAF2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3C5F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FE0F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B1F97"/>
    <w:multiLevelType w:val="hybridMultilevel"/>
    <w:tmpl w:val="25E892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5C5826"/>
    <w:multiLevelType w:val="hybridMultilevel"/>
    <w:tmpl w:val="ACF83ECC"/>
    <w:lvl w:ilvl="0" w:tplc="F958629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A27F6B"/>
    <w:multiLevelType w:val="hybridMultilevel"/>
    <w:tmpl w:val="E67CD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223D37"/>
    <w:multiLevelType w:val="hybridMultilevel"/>
    <w:tmpl w:val="792E7A2A"/>
    <w:lvl w:ilvl="0" w:tplc="46361636">
      <w:start w:val="1"/>
      <w:numFmt w:val="decimal"/>
      <w:pStyle w:val="rPlotLegend"/>
      <w:lvlText w:val="Figure %1 : 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DF687D"/>
    <w:multiLevelType w:val="hybridMultilevel"/>
    <w:tmpl w:val="5F0E3426"/>
    <w:lvl w:ilvl="0" w:tplc="040C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417A3809"/>
    <w:multiLevelType w:val="hybridMultilevel"/>
    <w:tmpl w:val="CB6C700E"/>
    <w:lvl w:ilvl="0" w:tplc="0AB40BF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BD0D63"/>
    <w:multiLevelType w:val="hybridMultilevel"/>
    <w:tmpl w:val="A1FA8A8C"/>
    <w:lvl w:ilvl="0" w:tplc="D34A72E0">
      <w:start w:val="1"/>
      <w:numFmt w:val="decimal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42C7ED5"/>
    <w:multiLevelType w:val="hybridMultilevel"/>
    <w:tmpl w:val="A46EABBE"/>
    <w:lvl w:ilvl="0" w:tplc="5F34C35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453DAE"/>
    <w:multiLevelType w:val="hybridMultilevel"/>
    <w:tmpl w:val="47561FE8"/>
    <w:lvl w:ilvl="0" w:tplc="040C000B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734D95"/>
    <w:multiLevelType w:val="hybridMultilevel"/>
    <w:tmpl w:val="B82872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536EB9"/>
    <w:multiLevelType w:val="hybridMultilevel"/>
    <w:tmpl w:val="96326990"/>
    <w:lvl w:ilvl="0" w:tplc="4CAA977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AE627C"/>
    <w:multiLevelType w:val="hybridMultilevel"/>
    <w:tmpl w:val="FA88CF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DEA5E51"/>
    <w:multiLevelType w:val="hybridMultilevel"/>
    <w:tmpl w:val="48403750"/>
    <w:lvl w:ilvl="0" w:tplc="8556965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094A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E4D1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B4D4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BC2B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7621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F682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D097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E497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F77F9E"/>
    <w:multiLevelType w:val="hybridMultilevel"/>
    <w:tmpl w:val="7F38087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5A4E5A"/>
    <w:multiLevelType w:val="hybridMultilevel"/>
    <w:tmpl w:val="3A6236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2F07D1"/>
    <w:multiLevelType w:val="hybridMultilevel"/>
    <w:tmpl w:val="FA8455B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5401DE"/>
    <w:multiLevelType w:val="hybridMultilevel"/>
    <w:tmpl w:val="A88218D4"/>
    <w:lvl w:ilvl="0" w:tplc="DB4EE038">
      <w:start w:val="1"/>
      <w:numFmt w:val="bullet"/>
      <w:lvlText w:val="o"/>
      <w:lvlJc w:val="left"/>
      <w:pPr>
        <w:ind w:left="644" w:hanging="360"/>
      </w:pPr>
      <w:rPr>
        <w:rFonts w:ascii="Courier New" w:hAnsi="Courier New" w:hint="default"/>
        <w:lang w:val="en-GB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0" w15:restartNumberingAfterBreak="0">
    <w:nsid w:val="66DA048F"/>
    <w:multiLevelType w:val="hybridMultilevel"/>
    <w:tmpl w:val="096CF916"/>
    <w:lvl w:ilvl="0" w:tplc="44BE99A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BD161C"/>
    <w:multiLevelType w:val="hybridMultilevel"/>
    <w:tmpl w:val="314CA828"/>
    <w:lvl w:ilvl="0" w:tplc="DE340E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803D17"/>
    <w:multiLevelType w:val="multilevel"/>
    <w:tmpl w:val="CE3C5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3943D69"/>
    <w:multiLevelType w:val="hybridMultilevel"/>
    <w:tmpl w:val="43963A24"/>
    <w:lvl w:ilvl="0" w:tplc="F58CC15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3B2C65"/>
    <w:multiLevelType w:val="hybridMultilevel"/>
    <w:tmpl w:val="C59A56EC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57E23DC"/>
    <w:multiLevelType w:val="hybridMultilevel"/>
    <w:tmpl w:val="E84EB0C6"/>
    <w:lvl w:ilvl="0" w:tplc="15CED73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BCD02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AA34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1419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2448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5474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E621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787C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6AC9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BB7934"/>
    <w:multiLevelType w:val="hybridMultilevel"/>
    <w:tmpl w:val="0D5E51BC"/>
    <w:lvl w:ilvl="0" w:tplc="E3F0F02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7D4DBC"/>
    <w:multiLevelType w:val="hybridMultilevel"/>
    <w:tmpl w:val="E87EE6B8"/>
    <w:lvl w:ilvl="0" w:tplc="058ABBE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6"/>
  </w:num>
  <w:num w:numId="3">
    <w:abstractNumId w:val="33"/>
  </w:num>
  <w:num w:numId="4">
    <w:abstractNumId w:val="34"/>
  </w:num>
  <w:num w:numId="5">
    <w:abstractNumId w:val="2"/>
  </w:num>
  <w:num w:numId="6">
    <w:abstractNumId w:val="19"/>
  </w:num>
  <w:num w:numId="7">
    <w:abstractNumId w:val="7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8"/>
  </w:num>
  <w:num w:numId="10">
    <w:abstractNumId w:val="0"/>
  </w:num>
  <w:num w:numId="11">
    <w:abstractNumId w:val="1"/>
  </w:num>
  <w:num w:numId="12">
    <w:abstractNumId w:val="0"/>
    <w:lvlOverride w:ilvl="0">
      <w:startOverride w:val="1"/>
    </w:lvlOverride>
  </w:num>
  <w:num w:numId="13">
    <w:abstractNumId w:val="11"/>
  </w:num>
  <w:num w:numId="14">
    <w:abstractNumId w:val="35"/>
  </w:num>
  <w:num w:numId="15">
    <w:abstractNumId w:val="9"/>
  </w:num>
  <w:num w:numId="16">
    <w:abstractNumId w:val="27"/>
  </w:num>
  <w:num w:numId="17">
    <w:abstractNumId w:val="24"/>
  </w:num>
  <w:num w:numId="18">
    <w:abstractNumId w:val="13"/>
  </w:num>
  <w:num w:numId="19">
    <w:abstractNumId w:val="17"/>
  </w:num>
  <w:num w:numId="20">
    <w:abstractNumId w:val="28"/>
  </w:num>
  <w:num w:numId="21">
    <w:abstractNumId w:val="30"/>
  </w:num>
  <w:num w:numId="22">
    <w:abstractNumId w:val="8"/>
  </w:num>
  <w:num w:numId="23">
    <w:abstractNumId w:val="21"/>
  </w:num>
  <w:num w:numId="24">
    <w:abstractNumId w:val="4"/>
  </w:num>
  <w:num w:numId="25">
    <w:abstractNumId w:val="23"/>
  </w:num>
  <w:num w:numId="26">
    <w:abstractNumId w:val="20"/>
  </w:num>
  <w:num w:numId="27">
    <w:abstractNumId w:val="37"/>
  </w:num>
  <w:num w:numId="28">
    <w:abstractNumId w:val="29"/>
  </w:num>
  <w:num w:numId="29">
    <w:abstractNumId w:val="16"/>
  </w:num>
  <w:num w:numId="30">
    <w:abstractNumId w:val="14"/>
  </w:num>
  <w:num w:numId="31">
    <w:abstractNumId w:val="32"/>
  </w:num>
  <w:num w:numId="32">
    <w:abstractNumId w:val="10"/>
  </w:num>
  <w:num w:numId="33">
    <w:abstractNumId w:val="3"/>
  </w:num>
  <w:num w:numId="34">
    <w:abstractNumId w:val="6"/>
  </w:num>
  <w:num w:numId="35">
    <w:abstractNumId w:val="36"/>
  </w:num>
  <w:num w:numId="36">
    <w:abstractNumId w:val="12"/>
  </w:num>
  <w:num w:numId="37">
    <w:abstractNumId w:val="25"/>
  </w:num>
  <w:num w:numId="38">
    <w:abstractNumId w:val="5"/>
  </w:num>
  <w:num w:numId="39">
    <w:abstractNumId w:val="22"/>
  </w:num>
  <w:num w:numId="4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w9zzd5q2et0lepd9dxptw8tfatsws9drsx&quot;&gt;My EndNote Library_Sample&lt;record-ids&gt;&lt;item&gt;46&lt;/item&gt;&lt;/record-ids&gt;&lt;/item&gt;&lt;/Libraries&gt;"/>
  </w:docVars>
  <w:rsids>
    <w:rsidRoot w:val="000C3324"/>
    <w:rsid w:val="00000EBA"/>
    <w:rsid w:val="00001A2E"/>
    <w:rsid w:val="00001D46"/>
    <w:rsid w:val="000020BA"/>
    <w:rsid w:val="0000249B"/>
    <w:rsid w:val="00003211"/>
    <w:rsid w:val="0000331D"/>
    <w:rsid w:val="000038B8"/>
    <w:rsid w:val="000042A8"/>
    <w:rsid w:val="00004E3A"/>
    <w:rsid w:val="00004EBC"/>
    <w:rsid w:val="0000522D"/>
    <w:rsid w:val="00005322"/>
    <w:rsid w:val="000055BD"/>
    <w:rsid w:val="000056B2"/>
    <w:rsid w:val="000060B4"/>
    <w:rsid w:val="00006654"/>
    <w:rsid w:val="00006C4D"/>
    <w:rsid w:val="00006C97"/>
    <w:rsid w:val="0000734F"/>
    <w:rsid w:val="0000747C"/>
    <w:rsid w:val="000102C2"/>
    <w:rsid w:val="00010532"/>
    <w:rsid w:val="000110A5"/>
    <w:rsid w:val="000111A0"/>
    <w:rsid w:val="00011255"/>
    <w:rsid w:val="0001215B"/>
    <w:rsid w:val="00013580"/>
    <w:rsid w:val="000135E8"/>
    <w:rsid w:val="000136C7"/>
    <w:rsid w:val="00013B23"/>
    <w:rsid w:val="00014152"/>
    <w:rsid w:val="00014160"/>
    <w:rsid w:val="000143E3"/>
    <w:rsid w:val="00015285"/>
    <w:rsid w:val="000159D9"/>
    <w:rsid w:val="00016E6A"/>
    <w:rsid w:val="00017398"/>
    <w:rsid w:val="00017E21"/>
    <w:rsid w:val="00017E50"/>
    <w:rsid w:val="00017ECC"/>
    <w:rsid w:val="0002008E"/>
    <w:rsid w:val="00020109"/>
    <w:rsid w:val="00020310"/>
    <w:rsid w:val="000203C5"/>
    <w:rsid w:val="0002041F"/>
    <w:rsid w:val="00020525"/>
    <w:rsid w:val="0002069B"/>
    <w:rsid w:val="00020725"/>
    <w:rsid w:val="00020DEF"/>
    <w:rsid w:val="000214AA"/>
    <w:rsid w:val="0002156C"/>
    <w:rsid w:val="00021D26"/>
    <w:rsid w:val="00022C30"/>
    <w:rsid w:val="00022C8C"/>
    <w:rsid w:val="00023892"/>
    <w:rsid w:val="00023FE2"/>
    <w:rsid w:val="00024B41"/>
    <w:rsid w:val="00025468"/>
    <w:rsid w:val="000255F7"/>
    <w:rsid w:val="0002599F"/>
    <w:rsid w:val="00026414"/>
    <w:rsid w:val="000268FE"/>
    <w:rsid w:val="0002691C"/>
    <w:rsid w:val="00027586"/>
    <w:rsid w:val="00027593"/>
    <w:rsid w:val="000302CB"/>
    <w:rsid w:val="0003052B"/>
    <w:rsid w:val="00030545"/>
    <w:rsid w:val="00030E46"/>
    <w:rsid w:val="00031342"/>
    <w:rsid w:val="00031352"/>
    <w:rsid w:val="000316C6"/>
    <w:rsid w:val="00032E15"/>
    <w:rsid w:val="00033968"/>
    <w:rsid w:val="000340B6"/>
    <w:rsid w:val="000342B0"/>
    <w:rsid w:val="00034578"/>
    <w:rsid w:val="00035DDF"/>
    <w:rsid w:val="00036884"/>
    <w:rsid w:val="00037B41"/>
    <w:rsid w:val="00040E24"/>
    <w:rsid w:val="00040F97"/>
    <w:rsid w:val="00041B50"/>
    <w:rsid w:val="00041F6E"/>
    <w:rsid w:val="00042566"/>
    <w:rsid w:val="00042BBA"/>
    <w:rsid w:val="00042BC3"/>
    <w:rsid w:val="0004360E"/>
    <w:rsid w:val="00043B05"/>
    <w:rsid w:val="0004459F"/>
    <w:rsid w:val="00044649"/>
    <w:rsid w:val="00044D9F"/>
    <w:rsid w:val="00045187"/>
    <w:rsid w:val="000454CF"/>
    <w:rsid w:val="000454D3"/>
    <w:rsid w:val="00046480"/>
    <w:rsid w:val="000468FD"/>
    <w:rsid w:val="000470B5"/>
    <w:rsid w:val="00047101"/>
    <w:rsid w:val="00047E1D"/>
    <w:rsid w:val="00047F9B"/>
    <w:rsid w:val="000504C3"/>
    <w:rsid w:val="0005062B"/>
    <w:rsid w:val="00051624"/>
    <w:rsid w:val="000518F1"/>
    <w:rsid w:val="000522C0"/>
    <w:rsid w:val="000522F8"/>
    <w:rsid w:val="00053F85"/>
    <w:rsid w:val="00055F40"/>
    <w:rsid w:val="00056119"/>
    <w:rsid w:val="00056620"/>
    <w:rsid w:val="00056A9F"/>
    <w:rsid w:val="00056D82"/>
    <w:rsid w:val="0005736E"/>
    <w:rsid w:val="000578EC"/>
    <w:rsid w:val="00057B6E"/>
    <w:rsid w:val="000602BF"/>
    <w:rsid w:val="000604BB"/>
    <w:rsid w:val="00061398"/>
    <w:rsid w:val="000614DB"/>
    <w:rsid w:val="00061FE7"/>
    <w:rsid w:val="00062A2A"/>
    <w:rsid w:val="00063353"/>
    <w:rsid w:val="00063705"/>
    <w:rsid w:val="00063D9F"/>
    <w:rsid w:val="0006445E"/>
    <w:rsid w:val="00064752"/>
    <w:rsid w:val="000648D1"/>
    <w:rsid w:val="0006493A"/>
    <w:rsid w:val="00065899"/>
    <w:rsid w:val="00065ACF"/>
    <w:rsid w:val="000668D0"/>
    <w:rsid w:val="00066975"/>
    <w:rsid w:val="00067DE9"/>
    <w:rsid w:val="00070422"/>
    <w:rsid w:val="00070F4E"/>
    <w:rsid w:val="000710B3"/>
    <w:rsid w:val="00071250"/>
    <w:rsid w:val="00071805"/>
    <w:rsid w:val="00071943"/>
    <w:rsid w:val="0007227B"/>
    <w:rsid w:val="00072850"/>
    <w:rsid w:val="0007384C"/>
    <w:rsid w:val="00073C95"/>
    <w:rsid w:val="00073E41"/>
    <w:rsid w:val="000753FD"/>
    <w:rsid w:val="00075F49"/>
    <w:rsid w:val="00076617"/>
    <w:rsid w:val="0008096C"/>
    <w:rsid w:val="00080EA7"/>
    <w:rsid w:val="00081211"/>
    <w:rsid w:val="00081258"/>
    <w:rsid w:val="000820B9"/>
    <w:rsid w:val="000822A0"/>
    <w:rsid w:val="0008245D"/>
    <w:rsid w:val="00082B8B"/>
    <w:rsid w:val="000836B7"/>
    <w:rsid w:val="000837A2"/>
    <w:rsid w:val="0008388C"/>
    <w:rsid w:val="0008547B"/>
    <w:rsid w:val="00085877"/>
    <w:rsid w:val="00086EF7"/>
    <w:rsid w:val="000871BF"/>
    <w:rsid w:val="00087666"/>
    <w:rsid w:val="0009052A"/>
    <w:rsid w:val="0009079B"/>
    <w:rsid w:val="00090AB7"/>
    <w:rsid w:val="000921CF"/>
    <w:rsid w:val="00092513"/>
    <w:rsid w:val="000928EA"/>
    <w:rsid w:val="00092D48"/>
    <w:rsid w:val="00093239"/>
    <w:rsid w:val="0009372D"/>
    <w:rsid w:val="00093C7C"/>
    <w:rsid w:val="000957C9"/>
    <w:rsid w:val="00095F6C"/>
    <w:rsid w:val="00096135"/>
    <w:rsid w:val="000963D2"/>
    <w:rsid w:val="00096567"/>
    <w:rsid w:val="0009676C"/>
    <w:rsid w:val="00096F1A"/>
    <w:rsid w:val="000970D0"/>
    <w:rsid w:val="000971B1"/>
    <w:rsid w:val="0009746B"/>
    <w:rsid w:val="000978CF"/>
    <w:rsid w:val="00097FDC"/>
    <w:rsid w:val="000A057F"/>
    <w:rsid w:val="000A0596"/>
    <w:rsid w:val="000A07E2"/>
    <w:rsid w:val="000A0D9F"/>
    <w:rsid w:val="000A0E6E"/>
    <w:rsid w:val="000A1C5F"/>
    <w:rsid w:val="000A1E5D"/>
    <w:rsid w:val="000A1E90"/>
    <w:rsid w:val="000A271E"/>
    <w:rsid w:val="000A27C0"/>
    <w:rsid w:val="000A3025"/>
    <w:rsid w:val="000A448C"/>
    <w:rsid w:val="000A465B"/>
    <w:rsid w:val="000A7057"/>
    <w:rsid w:val="000A71AC"/>
    <w:rsid w:val="000A7CA6"/>
    <w:rsid w:val="000B0D5F"/>
    <w:rsid w:val="000B1011"/>
    <w:rsid w:val="000B123F"/>
    <w:rsid w:val="000B164B"/>
    <w:rsid w:val="000B16FE"/>
    <w:rsid w:val="000B1A91"/>
    <w:rsid w:val="000B24A9"/>
    <w:rsid w:val="000B24E2"/>
    <w:rsid w:val="000B2587"/>
    <w:rsid w:val="000B3DD6"/>
    <w:rsid w:val="000B4337"/>
    <w:rsid w:val="000B559C"/>
    <w:rsid w:val="000B620A"/>
    <w:rsid w:val="000B676B"/>
    <w:rsid w:val="000B69E3"/>
    <w:rsid w:val="000B71F2"/>
    <w:rsid w:val="000B737B"/>
    <w:rsid w:val="000B7C78"/>
    <w:rsid w:val="000C0AE0"/>
    <w:rsid w:val="000C0C22"/>
    <w:rsid w:val="000C1214"/>
    <w:rsid w:val="000C1614"/>
    <w:rsid w:val="000C1827"/>
    <w:rsid w:val="000C1DD9"/>
    <w:rsid w:val="000C21E3"/>
    <w:rsid w:val="000C2404"/>
    <w:rsid w:val="000C285B"/>
    <w:rsid w:val="000C2A33"/>
    <w:rsid w:val="000C2FC6"/>
    <w:rsid w:val="000C30FD"/>
    <w:rsid w:val="000C3319"/>
    <w:rsid w:val="000C3324"/>
    <w:rsid w:val="000C3A4E"/>
    <w:rsid w:val="000C4E60"/>
    <w:rsid w:val="000C5472"/>
    <w:rsid w:val="000C658C"/>
    <w:rsid w:val="000C6B55"/>
    <w:rsid w:val="000D02FD"/>
    <w:rsid w:val="000D03DC"/>
    <w:rsid w:val="000D0405"/>
    <w:rsid w:val="000D04CD"/>
    <w:rsid w:val="000D19B8"/>
    <w:rsid w:val="000D1CA4"/>
    <w:rsid w:val="000D1D7B"/>
    <w:rsid w:val="000D27A4"/>
    <w:rsid w:val="000D2A47"/>
    <w:rsid w:val="000D2BAF"/>
    <w:rsid w:val="000D2EF7"/>
    <w:rsid w:val="000D3125"/>
    <w:rsid w:val="000D45F6"/>
    <w:rsid w:val="000D4983"/>
    <w:rsid w:val="000D4B19"/>
    <w:rsid w:val="000D5028"/>
    <w:rsid w:val="000D54EB"/>
    <w:rsid w:val="000D58EB"/>
    <w:rsid w:val="000D6FAD"/>
    <w:rsid w:val="000E014D"/>
    <w:rsid w:val="000E107E"/>
    <w:rsid w:val="000E1887"/>
    <w:rsid w:val="000E1DD1"/>
    <w:rsid w:val="000E1E51"/>
    <w:rsid w:val="000E2454"/>
    <w:rsid w:val="000E3B50"/>
    <w:rsid w:val="000E4283"/>
    <w:rsid w:val="000E4924"/>
    <w:rsid w:val="000E5450"/>
    <w:rsid w:val="000E5626"/>
    <w:rsid w:val="000E5747"/>
    <w:rsid w:val="000E5CB7"/>
    <w:rsid w:val="000E69B9"/>
    <w:rsid w:val="000E6A5D"/>
    <w:rsid w:val="000E785A"/>
    <w:rsid w:val="000E7D71"/>
    <w:rsid w:val="000F0976"/>
    <w:rsid w:val="000F0B29"/>
    <w:rsid w:val="000F0BE5"/>
    <w:rsid w:val="000F1783"/>
    <w:rsid w:val="000F21F2"/>
    <w:rsid w:val="000F2947"/>
    <w:rsid w:val="000F2EF5"/>
    <w:rsid w:val="000F3089"/>
    <w:rsid w:val="000F4689"/>
    <w:rsid w:val="000F55F9"/>
    <w:rsid w:val="000F6C56"/>
    <w:rsid w:val="000F7C9B"/>
    <w:rsid w:val="0010008E"/>
    <w:rsid w:val="00100092"/>
    <w:rsid w:val="001004E7"/>
    <w:rsid w:val="00100F95"/>
    <w:rsid w:val="0010138B"/>
    <w:rsid w:val="00101A4B"/>
    <w:rsid w:val="00101F62"/>
    <w:rsid w:val="001023D7"/>
    <w:rsid w:val="00102F11"/>
    <w:rsid w:val="0010323F"/>
    <w:rsid w:val="00103298"/>
    <w:rsid w:val="001032E7"/>
    <w:rsid w:val="00103DFB"/>
    <w:rsid w:val="001043FE"/>
    <w:rsid w:val="00104F84"/>
    <w:rsid w:val="001058C5"/>
    <w:rsid w:val="001060E3"/>
    <w:rsid w:val="0010631B"/>
    <w:rsid w:val="00106429"/>
    <w:rsid w:val="00106F42"/>
    <w:rsid w:val="00107016"/>
    <w:rsid w:val="00107885"/>
    <w:rsid w:val="001103A8"/>
    <w:rsid w:val="0011068D"/>
    <w:rsid w:val="0011095D"/>
    <w:rsid w:val="00110BD3"/>
    <w:rsid w:val="00111144"/>
    <w:rsid w:val="00111583"/>
    <w:rsid w:val="00111896"/>
    <w:rsid w:val="00112AFB"/>
    <w:rsid w:val="00112EE1"/>
    <w:rsid w:val="0011498D"/>
    <w:rsid w:val="00114F96"/>
    <w:rsid w:val="00115044"/>
    <w:rsid w:val="0011520A"/>
    <w:rsid w:val="001163D9"/>
    <w:rsid w:val="001163F0"/>
    <w:rsid w:val="00116A50"/>
    <w:rsid w:val="00116AC8"/>
    <w:rsid w:val="001172EF"/>
    <w:rsid w:val="001177E8"/>
    <w:rsid w:val="00121C0B"/>
    <w:rsid w:val="00122218"/>
    <w:rsid w:val="00122B21"/>
    <w:rsid w:val="00122F7D"/>
    <w:rsid w:val="00123688"/>
    <w:rsid w:val="001242F5"/>
    <w:rsid w:val="001248EA"/>
    <w:rsid w:val="00124925"/>
    <w:rsid w:val="00124A19"/>
    <w:rsid w:val="0012524C"/>
    <w:rsid w:val="00125582"/>
    <w:rsid w:val="001257B9"/>
    <w:rsid w:val="00125994"/>
    <w:rsid w:val="00126071"/>
    <w:rsid w:val="00126960"/>
    <w:rsid w:val="00126BE2"/>
    <w:rsid w:val="00127798"/>
    <w:rsid w:val="0013014A"/>
    <w:rsid w:val="001303C2"/>
    <w:rsid w:val="00131956"/>
    <w:rsid w:val="00131DBA"/>
    <w:rsid w:val="00131EED"/>
    <w:rsid w:val="00132BA7"/>
    <w:rsid w:val="00133114"/>
    <w:rsid w:val="0013343D"/>
    <w:rsid w:val="0013462C"/>
    <w:rsid w:val="001346F0"/>
    <w:rsid w:val="00134B85"/>
    <w:rsid w:val="001360B2"/>
    <w:rsid w:val="00136F31"/>
    <w:rsid w:val="0013714B"/>
    <w:rsid w:val="001371A2"/>
    <w:rsid w:val="001371F8"/>
    <w:rsid w:val="00137F00"/>
    <w:rsid w:val="00137F89"/>
    <w:rsid w:val="00140CBC"/>
    <w:rsid w:val="001416AA"/>
    <w:rsid w:val="001416DF"/>
    <w:rsid w:val="0014178E"/>
    <w:rsid w:val="00141B68"/>
    <w:rsid w:val="00141FD0"/>
    <w:rsid w:val="001425CB"/>
    <w:rsid w:val="001428BB"/>
    <w:rsid w:val="00142CAE"/>
    <w:rsid w:val="00142FFC"/>
    <w:rsid w:val="00143335"/>
    <w:rsid w:val="00143DC6"/>
    <w:rsid w:val="0014490A"/>
    <w:rsid w:val="00145542"/>
    <w:rsid w:val="00145B0E"/>
    <w:rsid w:val="00145BF1"/>
    <w:rsid w:val="0014625E"/>
    <w:rsid w:val="00146C3F"/>
    <w:rsid w:val="001473F2"/>
    <w:rsid w:val="00147862"/>
    <w:rsid w:val="00147EAA"/>
    <w:rsid w:val="001501CA"/>
    <w:rsid w:val="00150670"/>
    <w:rsid w:val="00151E06"/>
    <w:rsid w:val="00152125"/>
    <w:rsid w:val="00152508"/>
    <w:rsid w:val="00152C15"/>
    <w:rsid w:val="00152C86"/>
    <w:rsid w:val="00153799"/>
    <w:rsid w:val="001538D9"/>
    <w:rsid w:val="001544DF"/>
    <w:rsid w:val="00154A50"/>
    <w:rsid w:val="00155072"/>
    <w:rsid w:val="0015513F"/>
    <w:rsid w:val="0015607E"/>
    <w:rsid w:val="00157897"/>
    <w:rsid w:val="00157B2A"/>
    <w:rsid w:val="00157D90"/>
    <w:rsid w:val="0016036A"/>
    <w:rsid w:val="00160AF0"/>
    <w:rsid w:val="0016167E"/>
    <w:rsid w:val="001616F5"/>
    <w:rsid w:val="00163227"/>
    <w:rsid w:val="00163270"/>
    <w:rsid w:val="00163295"/>
    <w:rsid w:val="001639F4"/>
    <w:rsid w:val="00163F72"/>
    <w:rsid w:val="00164074"/>
    <w:rsid w:val="00164CFC"/>
    <w:rsid w:val="00164E83"/>
    <w:rsid w:val="001651DA"/>
    <w:rsid w:val="00165BF5"/>
    <w:rsid w:val="0016661A"/>
    <w:rsid w:val="00167409"/>
    <w:rsid w:val="00167971"/>
    <w:rsid w:val="00167D80"/>
    <w:rsid w:val="0017032D"/>
    <w:rsid w:val="001707F4"/>
    <w:rsid w:val="00170C31"/>
    <w:rsid w:val="0017349D"/>
    <w:rsid w:val="001739CB"/>
    <w:rsid w:val="00173BCD"/>
    <w:rsid w:val="00173DE6"/>
    <w:rsid w:val="00174BF7"/>
    <w:rsid w:val="00174D97"/>
    <w:rsid w:val="00174F08"/>
    <w:rsid w:val="0017519B"/>
    <w:rsid w:val="0017584B"/>
    <w:rsid w:val="001758E2"/>
    <w:rsid w:val="0017724F"/>
    <w:rsid w:val="001773FB"/>
    <w:rsid w:val="0017784D"/>
    <w:rsid w:val="00177859"/>
    <w:rsid w:val="00177C76"/>
    <w:rsid w:val="00177D3D"/>
    <w:rsid w:val="001807FA"/>
    <w:rsid w:val="00180F42"/>
    <w:rsid w:val="00181D17"/>
    <w:rsid w:val="00181EC0"/>
    <w:rsid w:val="00182A6D"/>
    <w:rsid w:val="00182F2D"/>
    <w:rsid w:val="00182F3F"/>
    <w:rsid w:val="001833ED"/>
    <w:rsid w:val="00183DBC"/>
    <w:rsid w:val="001843C5"/>
    <w:rsid w:val="00185849"/>
    <w:rsid w:val="00185A3E"/>
    <w:rsid w:val="001862D1"/>
    <w:rsid w:val="001867EC"/>
    <w:rsid w:val="00186802"/>
    <w:rsid w:val="00186D95"/>
    <w:rsid w:val="001870A0"/>
    <w:rsid w:val="001872A1"/>
    <w:rsid w:val="001873C1"/>
    <w:rsid w:val="00187826"/>
    <w:rsid w:val="0019032B"/>
    <w:rsid w:val="00190996"/>
    <w:rsid w:val="00191254"/>
    <w:rsid w:val="00191D4B"/>
    <w:rsid w:val="00191ECA"/>
    <w:rsid w:val="0019276B"/>
    <w:rsid w:val="00194258"/>
    <w:rsid w:val="0019435A"/>
    <w:rsid w:val="00194F25"/>
    <w:rsid w:val="00195170"/>
    <w:rsid w:val="00195579"/>
    <w:rsid w:val="00195761"/>
    <w:rsid w:val="00195D57"/>
    <w:rsid w:val="0019672B"/>
    <w:rsid w:val="0019720E"/>
    <w:rsid w:val="00197526"/>
    <w:rsid w:val="001976A1"/>
    <w:rsid w:val="00197777"/>
    <w:rsid w:val="00197845"/>
    <w:rsid w:val="00197A05"/>
    <w:rsid w:val="001A01ED"/>
    <w:rsid w:val="001A0846"/>
    <w:rsid w:val="001A0A2F"/>
    <w:rsid w:val="001A1767"/>
    <w:rsid w:val="001A254C"/>
    <w:rsid w:val="001A2D9C"/>
    <w:rsid w:val="001A4657"/>
    <w:rsid w:val="001A4749"/>
    <w:rsid w:val="001A4B0B"/>
    <w:rsid w:val="001A4B25"/>
    <w:rsid w:val="001A5302"/>
    <w:rsid w:val="001A5D31"/>
    <w:rsid w:val="001A5D55"/>
    <w:rsid w:val="001A5D7B"/>
    <w:rsid w:val="001A641E"/>
    <w:rsid w:val="001A79CA"/>
    <w:rsid w:val="001A7F99"/>
    <w:rsid w:val="001B005D"/>
    <w:rsid w:val="001B18F9"/>
    <w:rsid w:val="001B1E63"/>
    <w:rsid w:val="001B2229"/>
    <w:rsid w:val="001B3A1C"/>
    <w:rsid w:val="001B40CD"/>
    <w:rsid w:val="001B4123"/>
    <w:rsid w:val="001B4249"/>
    <w:rsid w:val="001B45EE"/>
    <w:rsid w:val="001B4A11"/>
    <w:rsid w:val="001B6A9C"/>
    <w:rsid w:val="001B6E17"/>
    <w:rsid w:val="001B734B"/>
    <w:rsid w:val="001B7A26"/>
    <w:rsid w:val="001C019B"/>
    <w:rsid w:val="001C0AAA"/>
    <w:rsid w:val="001C168D"/>
    <w:rsid w:val="001C1C86"/>
    <w:rsid w:val="001C2208"/>
    <w:rsid w:val="001C24F0"/>
    <w:rsid w:val="001C2767"/>
    <w:rsid w:val="001C2A54"/>
    <w:rsid w:val="001C3645"/>
    <w:rsid w:val="001C395E"/>
    <w:rsid w:val="001C47C0"/>
    <w:rsid w:val="001C4DF0"/>
    <w:rsid w:val="001C50B3"/>
    <w:rsid w:val="001C5A4D"/>
    <w:rsid w:val="001C5ACF"/>
    <w:rsid w:val="001C6322"/>
    <w:rsid w:val="001C696A"/>
    <w:rsid w:val="001C6F5B"/>
    <w:rsid w:val="001C7886"/>
    <w:rsid w:val="001C79E4"/>
    <w:rsid w:val="001C7C1F"/>
    <w:rsid w:val="001D00F0"/>
    <w:rsid w:val="001D04D0"/>
    <w:rsid w:val="001D0FBA"/>
    <w:rsid w:val="001D18E8"/>
    <w:rsid w:val="001D221D"/>
    <w:rsid w:val="001D29B0"/>
    <w:rsid w:val="001D3811"/>
    <w:rsid w:val="001D3CAA"/>
    <w:rsid w:val="001D3EB0"/>
    <w:rsid w:val="001D40EF"/>
    <w:rsid w:val="001D450C"/>
    <w:rsid w:val="001D499C"/>
    <w:rsid w:val="001D51CF"/>
    <w:rsid w:val="001D5539"/>
    <w:rsid w:val="001D5886"/>
    <w:rsid w:val="001D5A3C"/>
    <w:rsid w:val="001D60D7"/>
    <w:rsid w:val="001D614D"/>
    <w:rsid w:val="001D6C9C"/>
    <w:rsid w:val="001D730B"/>
    <w:rsid w:val="001E0CAF"/>
    <w:rsid w:val="001E0EC0"/>
    <w:rsid w:val="001E12CE"/>
    <w:rsid w:val="001E1CD7"/>
    <w:rsid w:val="001E316D"/>
    <w:rsid w:val="001E3232"/>
    <w:rsid w:val="001E3373"/>
    <w:rsid w:val="001E34CD"/>
    <w:rsid w:val="001E34F4"/>
    <w:rsid w:val="001E35B1"/>
    <w:rsid w:val="001E4112"/>
    <w:rsid w:val="001E418E"/>
    <w:rsid w:val="001E48BB"/>
    <w:rsid w:val="001E4D44"/>
    <w:rsid w:val="001E4D93"/>
    <w:rsid w:val="001E53BC"/>
    <w:rsid w:val="001E5A97"/>
    <w:rsid w:val="001E5FE2"/>
    <w:rsid w:val="001E6093"/>
    <w:rsid w:val="001E6EB8"/>
    <w:rsid w:val="001F0BC5"/>
    <w:rsid w:val="001F1D69"/>
    <w:rsid w:val="001F1EE0"/>
    <w:rsid w:val="001F21EE"/>
    <w:rsid w:val="001F2B51"/>
    <w:rsid w:val="001F3525"/>
    <w:rsid w:val="001F3C5B"/>
    <w:rsid w:val="001F4314"/>
    <w:rsid w:val="001F4531"/>
    <w:rsid w:val="001F48DE"/>
    <w:rsid w:val="001F5593"/>
    <w:rsid w:val="001F5A9B"/>
    <w:rsid w:val="001F6B2F"/>
    <w:rsid w:val="001F717A"/>
    <w:rsid w:val="001F794F"/>
    <w:rsid w:val="001F7ED0"/>
    <w:rsid w:val="00200877"/>
    <w:rsid w:val="00200B48"/>
    <w:rsid w:val="00201984"/>
    <w:rsid w:val="002019C0"/>
    <w:rsid w:val="00201FCC"/>
    <w:rsid w:val="00202055"/>
    <w:rsid w:val="002030BB"/>
    <w:rsid w:val="0020314C"/>
    <w:rsid w:val="00203AB3"/>
    <w:rsid w:val="00203BD2"/>
    <w:rsid w:val="00203E67"/>
    <w:rsid w:val="00203E93"/>
    <w:rsid w:val="00204F89"/>
    <w:rsid w:val="0020582D"/>
    <w:rsid w:val="0020637B"/>
    <w:rsid w:val="00207A7B"/>
    <w:rsid w:val="0021030B"/>
    <w:rsid w:val="002111DB"/>
    <w:rsid w:val="0021145E"/>
    <w:rsid w:val="00211720"/>
    <w:rsid w:val="00212088"/>
    <w:rsid w:val="00212827"/>
    <w:rsid w:val="00213014"/>
    <w:rsid w:val="0021397E"/>
    <w:rsid w:val="002139AC"/>
    <w:rsid w:val="00213BCF"/>
    <w:rsid w:val="002144E4"/>
    <w:rsid w:val="002147BA"/>
    <w:rsid w:val="002148FB"/>
    <w:rsid w:val="0021534D"/>
    <w:rsid w:val="00215527"/>
    <w:rsid w:val="00215C87"/>
    <w:rsid w:val="00216019"/>
    <w:rsid w:val="002176FD"/>
    <w:rsid w:val="002209EC"/>
    <w:rsid w:val="0022140C"/>
    <w:rsid w:val="0022196B"/>
    <w:rsid w:val="00221E40"/>
    <w:rsid w:val="00222700"/>
    <w:rsid w:val="00222C4A"/>
    <w:rsid w:val="00222DCE"/>
    <w:rsid w:val="002235CE"/>
    <w:rsid w:val="002237D5"/>
    <w:rsid w:val="002239B9"/>
    <w:rsid w:val="00224028"/>
    <w:rsid w:val="00224448"/>
    <w:rsid w:val="00225E7D"/>
    <w:rsid w:val="00226209"/>
    <w:rsid w:val="00226266"/>
    <w:rsid w:val="00227089"/>
    <w:rsid w:val="00227C19"/>
    <w:rsid w:val="00230074"/>
    <w:rsid w:val="00230105"/>
    <w:rsid w:val="00230122"/>
    <w:rsid w:val="00230467"/>
    <w:rsid w:val="002305F3"/>
    <w:rsid w:val="002306FA"/>
    <w:rsid w:val="002310D7"/>
    <w:rsid w:val="00231D9E"/>
    <w:rsid w:val="00233225"/>
    <w:rsid w:val="00234356"/>
    <w:rsid w:val="00235D78"/>
    <w:rsid w:val="0023690B"/>
    <w:rsid w:val="00236C5A"/>
    <w:rsid w:val="002370A5"/>
    <w:rsid w:val="002370FE"/>
    <w:rsid w:val="00237298"/>
    <w:rsid w:val="002374B9"/>
    <w:rsid w:val="002375B4"/>
    <w:rsid w:val="00237718"/>
    <w:rsid w:val="002377A6"/>
    <w:rsid w:val="0024019C"/>
    <w:rsid w:val="002405BE"/>
    <w:rsid w:val="00241222"/>
    <w:rsid w:val="002413CB"/>
    <w:rsid w:val="00242008"/>
    <w:rsid w:val="002420C1"/>
    <w:rsid w:val="002422F4"/>
    <w:rsid w:val="002427C8"/>
    <w:rsid w:val="002431CA"/>
    <w:rsid w:val="00243A3C"/>
    <w:rsid w:val="0024482F"/>
    <w:rsid w:val="00244865"/>
    <w:rsid w:val="002466B1"/>
    <w:rsid w:val="002467FF"/>
    <w:rsid w:val="00246C05"/>
    <w:rsid w:val="00246CC2"/>
    <w:rsid w:val="00247DE3"/>
    <w:rsid w:val="00247E8A"/>
    <w:rsid w:val="0025010C"/>
    <w:rsid w:val="002502CB"/>
    <w:rsid w:val="00250327"/>
    <w:rsid w:val="00250CD2"/>
    <w:rsid w:val="00251FE7"/>
    <w:rsid w:val="00252DC2"/>
    <w:rsid w:val="00254095"/>
    <w:rsid w:val="002542F8"/>
    <w:rsid w:val="00254418"/>
    <w:rsid w:val="00254CD2"/>
    <w:rsid w:val="00254E71"/>
    <w:rsid w:val="0025523A"/>
    <w:rsid w:val="00255A6F"/>
    <w:rsid w:val="00257811"/>
    <w:rsid w:val="00257A34"/>
    <w:rsid w:val="00257F1D"/>
    <w:rsid w:val="00261392"/>
    <w:rsid w:val="0026233F"/>
    <w:rsid w:val="002632CE"/>
    <w:rsid w:val="0026392B"/>
    <w:rsid w:val="00264260"/>
    <w:rsid w:val="00264515"/>
    <w:rsid w:val="00264915"/>
    <w:rsid w:val="00264939"/>
    <w:rsid w:val="00265020"/>
    <w:rsid w:val="00265042"/>
    <w:rsid w:val="0026507D"/>
    <w:rsid w:val="00265B6A"/>
    <w:rsid w:val="00265EE9"/>
    <w:rsid w:val="0026616A"/>
    <w:rsid w:val="00266B7A"/>
    <w:rsid w:val="00266C17"/>
    <w:rsid w:val="00266E30"/>
    <w:rsid w:val="00267E17"/>
    <w:rsid w:val="00270B49"/>
    <w:rsid w:val="00270CF2"/>
    <w:rsid w:val="002710A0"/>
    <w:rsid w:val="0027235C"/>
    <w:rsid w:val="00272924"/>
    <w:rsid w:val="00272981"/>
    <w:rsid w:val="00272E25"/>
    <w:rsid w:val="00272F1F"/>
    <w:rsid w:val="0027421C"/>
    <w:rsid w:val="00274431"/>
    <w:rsid w:val="00274C36"/>
    <w:rsid w:val="00274D64"/>
    <w:rsid w:val="0027541F"/>
    <w:rsid w:val="0027582F"/>
    <w:rsid w:val="00275EA8"/>
    <w:rsid w:val="002774BD"/>
    <w:rsid w:val="00277944"/>
    <w:rsid w:val="00280CE8"/>
    <w:rsid w:val="00280D3A"/>
    <w:rsid w:val="00280FEE"/>
    <w:rsid w:val="00281560"/>
    <w:rsid w:val="002822E8"/>
    <w:rsid w:val="00282403"/>
    <w:rsid w:val="00282900"/>
    <w:rsid w:val="00282D8C"/>
    <w:rsid w:val="00283C38"/>
    <w:rsid w:val="002849B4"/>
    <w:rsid w:val="00284CBD"/>
    <w:rsid w:val="0028552E"/>
    <w:rsid w:val="00286A6E"/>
    <w:rsid w:val="00286B51"/>
    <w:rsid w:val="00286B9A"/>
    <w:rsid w:val="00287EB7"/>
    <w:rsid w:val="00287F8C"/>
    <w:rsid w:val="0029021B"/>
    <w:rsid w:val="00290E50"/>
    <w:rsid w:val="00290E59"/>
    <w:rsid w:val="00290F29"/>
    <w:rsid w:val="0029142A"/>
    <w:rsid w:val="002919D5"/>
    <w:rsid w:val="00292016"/>
    <w:rsid w:val="00292187"/>
    <w:rsid w:val="00292ADD"/>
    <w:rsid w:val="0029306D"/>
    <w:rsid w:val="00293582"/>
    <w:rsid w:val="00293AB1"/>
    <w:rsid w:val="00293EBE"/>
    <w:rsid w:val="00293FE0"/>
    <w:rsid w:val="00294448"/>
    <w:rsid w:val="00294713"/>
    <w:rsid w:val="00294EAD"/>
    <w:rsid w:val="00295894"/>
    <w:rsid w:val="00295DC4"/>
    <w:rsid w:val="00296E1F"/>
    <w:rsid w:val="0029719B"/>
    <w:rsid w:val="00297443"/>
    <w:rsid w:val="00297B3A"/>
    <w:rsid w:val="00297C23"/>
    <w:rsid w:val="002A032C"/>
    <w:rsid w:val="002A0426"/>
    <w:rsid w:val="002A06CF"/>
    <w:rsid w:val="002A110A"/>
    <w:rsid w:val="002A1BEB"/>
    <w:rsid w:val="002A1E33"/>
    <w:rsid w:val="002A2B6B"/>
    <w:rsid w:val="002A2B9E"/>
    <w:rsid w:val="002A38A6"/>
    <w:rsid w:val="002A4937"/>
    <w:rsid w:val="002A581C"/>
    <w:rsid w:val="002A5F62"/>
    <w:rsid w:val="002A60C2"/>
    <w:rsid w:val="002A64F4"/>
    <w:rsid w:val="002A6566"/>
    <w:rsid w:val="002A6B02"/>
    <w:rsid w:val="002A729F"/>
    <w:rsid w:val="002A7A21"/>
    <w:rsid w:val="002A7E63"/>
    <w:rsid w:val="002B070C"/>
    <w:rsid w:val="002B0E61"/>
    <w:rsid w:val="002B1760"/>
    <w:rsid w:val="002B1F72"/>
    <w:rsid w:val="002B2204"/>
    <w:rsid w:val="002B253D"/>
    <w:rsid w:val="002B2CC0"/>
    <w:rsid w:val="002B3171"/>
    <w:rsid w:val="002B3379"/>
    <w:rsid w:val="002B3FC1"/>
    <w:rsid w:val="002B443B"/>
    <w:rsid w:val="002B51DB"/>
    <w:rsid w:val="002B5BF2"/>
    <w:rsid w:val="002B6A63"/>
    <w:rsid w:val="002B6B2B"/>
    <w:rsid w:val="002B6D14"/>
    <w:rsid w:val="002B6EE5"/>
    <w:rsid w:val="002B72DA"/>
    <w:rsid w:val="002B7480"/>
    <w:rsid w:val="002C0D9E"/>
    <w:rsid w:val="002C1165"/>
    <w:rsid w:val="002C1229"/>
    <w:rsid w:val="002C1769"/>
    <w:rsid w:val="002C1A30"/>
    <w:rsid w:val="002C239E"/>
    <w:rsid w:val="002C2852"/>
    <w:rsid w:val="002C2E3E"/>
    <w:rsid w:val="002C2FB3"/>
    <w:rsid w:val="002C316E"/>
    <w:rsid w:val="002C3419"/>
    <w:rsid w:val="002C400C"/>
    <w:rsid w:val="002C40C9"/>
    <w:rsid w:val="002C48F6"/>
    <w:rsid w:val="002C5158"/>
    <w:rsid w:val="002C55C7"/>
    <w:rsid w:val="002C64B1"/>
    <w:rsid w:val="002C653F"/>
    <w:rsid w:val="002C6790"/>
    <w:rsid w:val="002C6E35"/>
    <w:rsid w:val="002C75CD"/>
    <w:rsid w:val="002C7B05"/>
    <w:rsid w:val="002C7D22"/>
    <w:rsid w:val="002D045D"/>
    <w:rsid w:val="002D0A2A"/>
    <w:rsid w:val="002D0C81"/>
    <w:rsid w:val="002D2085"/>
    <w:rsid w:val="002D261B"/>
    <w:rsid w:val="002D27B9"/>
    <w:rsid w:val="002D35BF"/>
    <w:rsid w:val="002D3800"/>
    <w:rsid w:val="002D4001"/>
    <w:rsid w:val="002D4537"/>
    <w:rsid w:val="002D49BA"/>
    <w:rsid w:val="002D4E9A"/>
    <w:rsid w:val="002D5C34"/>
    <w:rsid w:val="002D61DC"/>
    <w:rsid w:val="002D636F"/>
    <w:rsid w:val="002D670D"/>
    <w:rsid w:val="002D7243"/>
    <w:rsid w:val="002D73FC"/>
    <w:rsid w:val="002D7BF1"/>
    <w:rsid w:val="002E027C"/>
    <w:rsid w:val="002E0513"/>
    <w:rsid w:val="002E095F"/>
    <w:rsid w:val="002E14C5"/>
    <w:rsid w:val="002E15F4"/>
    <w:rsid w:val="002E16E6"/>
    <w:rsid w:val="002E16FD"/>
    <w:rsid w:val="002E1E2A"/>
    <w:rsid w:val="002E205F"/>
    <w:rsid w:val="002E2D7F"/>
    <w:rsid w:val="002E2D9F"/>
    <w:rsid w:val="002E3551"/>
    <w:rsid w:val="002E407B"/>
    <w:rsid w:val="002E41F4"/>
    <w:rsid w:val="002E44E7"/>
    <w:rsid w:val="002E492F"/>
    <w:rsid w:val="002E4A57"/>
    <w:rsid w:val="002E4B8C"/>
    <w:rsid w:val="002E4D07"/>
    <w:rsid w:val="002E50CB"/>
    <w:rsid w:val="002E54C9"/>
    <w:rsid w:val="002E594F"/>
    <w:rsid w:val="002E5F6C"/>
    <w:rsid w:val="002E5F88"/>
    <w:rsid w:val="002E62E3"/>
    <w:rsid w:val="002E645B"/>
    <w:rsid w:val="002E73D3"/>
    <w:rsid w:val="002E76A4"/>
    <w:rsid w:val="002E7F0F"/>
    <w:rsid w:val="002E7F77"/>
    <w:rsid w:val="002F056F"/>
    <w:rsid w:val="002F0616"/>
    <w:rsid w:val="002F07CA"/>
    <w:rsid w:val="002F16A1"/>
    <w:rsid w:val="002F1F93"/>
    <w:rsid w:val="002F2196"/>
    <w:rsid w:val="002F26CB"/>
    <w:rsid w:val="002F30B2"/>
    <w:rsid w:val="002F31C4"/>
    <w:rsid w:val="002F345A"/>
    <w:rsid w:val="002F3ADF"/>
    <w:rsid w:val="002F3F74"/>
    <w:rsid w:val="002F4499"/>
    <w:rsid w:val="002F4657"/>
    <w:rsid w:val="002F4AC4"/>
    <w:rsid w:val="002F4C14"/>
    <w:rsid w:val="002F50B9"/>
    <w:rsid w:val="002F5A2A"/>
    <w:rsid w:val="002F5C55"/>
    <w:rsid w:val="002F5D1C"/>
    <w:rsid w:val="002F602D"/>
    <w:rsid w:val="002F66AA"/>
    <w:rsid w:val="002F67C5"/>
    <w:rsid w:val="002F6984"/>
    <w:rsid w:val="002F6C2E"/>
    <w:rsid w:val="002F7492"/>
    <w:rsid w:val="002F7587"/>
    <w:rsid w:val="002F7879"/>
    <w:rsid w:val="002F7897"/>
    <w:rsid w:val="002F7B65"/>
    <w:rsid w:val="002F7CB3"/>
    <w:rsid w:val="003003E3"/>
    <w:rsid w:val="0030074F"/>
    <w:rsid w:val="003009F3"/>
    <w:rsid w:val="00300A67"/>
    <w:rsid w:val="00301562"/>
    <w:rsid w:val="003016CB"/>
    <w:rsid w:val="00301906"/>
    <w:rsid w:val="00301F2D"/>
    <w:rsid w:val="00302135"/>
    <w:rsid w:val="003024AD"/>
    <w:rsid w:val="00303067"/>
    <w:rsid w:val="00303CEA"/>
    <w:rsid w:val="00304130"/>
    <w:rsid w:val="00304379"/>
    <w:rsid w:val="003045B2"/>
    <w:rsid w:val="00304631"/>
    <w:rsid w:val="00304EC6"/>
    <w:rsid w:val="003056B2"/>
    <w:rsid w:val="00305851"/>
    <w:rsid w:val="00305ECC"/>
    <w:rsid w:val="00306E84"/>
    <w:rsid w:val="00306F6D"/>
    <w:rsid w:val="003072D9"/>
    <w:rsid w:val="00310216"/>
    <w:rsid w:val="003105B2"/>
    <w:rsid w:val="00310643"/>
    <w:rsid w:val="003106F1"/>
    <w:rsid w:val="00310BDB"/>
    <w:rsid w:val="00311921"/>
    <w:rsid w:val="00311C48"/>
    <w:rsid w:val="00311E6B"/>
    <w:rsid w:val="00311F93"/>
    <w:rsid w:val="003121CF"/>
    <w:rsid w:val="00312F87"/>
    <w:rsid w:val="00313020"/>
    <w:rsid w:val="003133F5"/>
    <w:rsid w:val="00313640"/>
    <w:rsid w:val="00313B3F"/>
    <w:rsid w:val="00314D3F"/>
    <w:rsid w:val="003155CB"/>
    <w:rsid w:val="00315AFD"/>
    <w:rsid w:val="00316E10"/>
    <w:rsid w:val="003178D6"/>
    <w:rsid w:val="0032085C"/>
    <w:rsid w:val="00320A7E"/>
    <w:rsid w:val="00320E89"/>
    <w:rsid w:val="00321185"/>
    <w:rsid w:val="003213F7"/>
    <w:rsid w:val="00321799"/>
    <w:rsid w:val="00322629"/>
    <w:rsid w:val="00324147"/>
    <w:rsid w:val="00324A6D"/>
    <w:rsid w:val="00324AAF"/>
    <w:rsid w:val="00325FBD"/>
    <w:rsid w:val="00326A72"/>
    <w:rsid w:val="00326B3C"/>
    <w:rsid w:val="00326F19"/>
    <w:rsid w:val="003300CC"/>
    <w:rsid w:val="003304A7"/>
    <w:rsid w:val="0033093F"/>
    <w:rsid w:val="00330BFF"/>
    <w:rsid w:val="00331783"/>
    <w:rsid w:val="00332515"/>
    <w:rsid w:val="003325C3"/>
    <w:rsid w:val="003332E0"/>
    <w:rsid w:val="00333319"/>
    <w:rsid w:val="003335CA"/>
    <w:rsid w:val="00333E7E"/>
    <w:rsid w:val="003340ED"/>
    <w:rsid w:val="00334D99"/>
    <w:rsid w:val="003356BB"/>
    <w:rsid w:val="00335844"/>
    <w:rsid w:val="00335890"/>
    <w:rsid w:val="00336B73"/>
    <w:rsid w:val="00337166"/>
    <w:rsid w:val="0034080A"/>
    <w:rsid w:val="00341DFB"/>
    <w:rsid w:val="0034201B"/>
    <w:rsid w:val="00342726"/>
    <w:rsid w:val="003438B4"/>
    <w:rsid w:val="003449C3"/>
    <w:rsid w:val="00344A96"/>
    <w:rsid w:val="00344AE5"/>
    <w:rsid w:val="00344E71"/>
    <w:rsid w:val="00345086"/>
    <w:rsid w:val="00345117"/>
    <w:rsid w:val="0034553B"/>
    <w:rsid w:val="00345D9F"/>
    <w:rsid w:val="003465B0"/>
    <w:rsid w:val="00346662"/>
    <w:rsid w:val="0034674E"/>
    <w:rsid w:val="00346E93"/>
    <w:rsid w:val="003471C2"/>
    <w:rsid w:val="0034799F"/>
    <w:rsid w:val="00347DD6"/>
    <w:rsid w:val="003501D7"/>
    <w:rsid w:val="00350241"/>
    <w:rsid w:val="0035065C"/>
    <w:rsid w:val="00351634"/>
    <w:rsid w:val="00351A2F"/>
    <w:rsid w:val="003526B1"/>
    <w:rsid w:val="00353309"/>
    <w:rsid w:val="00353457"/>
    <w:rsid w:val="0035446C"/>
    <w:rsid w:val="00354DC1"/>
    <w:rsid w:val="00354F23"/>
    <w:rsid w:val="003553D1"/>
    <w:rsid w:val="00355F93"/>
    <w:rsid w:val="00356573"/>
    <w:rsid w:val="00356863"/>
    <w:rsid w:val="003568CA"/>
    <w:rsid w:val="00357654"/>
    <w:rsid w:val="003576E1"/>
    <w:rsid w:val="00357E28"/>
    <w:rsid w:val="0036038F"/>
    <w:rsid w:val="003611EA"/>
    <w:rsid w:val="003615B5"/>
    <w:rsid w:val="00361A10"/>
    <w:rsid w:val="00362008"/>
    <w:rsid w:val="00362087"/>
    <w:rsid w:val="00362B53"/>
    <w:rsid w:val="003630A2"/>
    <w:rsid w:val="0036321D"/>
    <w:rsid w:val="00363BAE"/>
    <w:rsid w:val="00363CCB"/>
    <w:rsid w:val="00364379"/>
    <w:rsid w:val="00364827"/>
    <w:rsid w:val="00364896"/>
    <w:rsid w:val="00364D0B"/>
    <w:rsid w:val="00364E16"/>
    <w:rsid w:val="003654FD"/>
    <w:rsid w:val="00365F43"/>
    <w:rsid w:val="003661C5"/>
    <w:rsid w:val="00366EA4"/>
    <w:rsid w:val="003721F0"/>
    <w:rsid w:val="00372552"/>
    <w:rsid w:val="003725A6"/>
    <w:rsid w:val="0037264B"/>
    <w:rsid w:val="00372EC4"/>
    <w:rsid w:val="00372EDE"/>
    <w:rsid w:val="00373521"/>
    <w:rsid w:val="00374DB1"/>
    <w:rsid w:val="00375F4F"/>
    <w:rsid w:val="00376511"/>
    <w:rsid w:val="0037679D"/>
    <w:rsid w:val="00376B07"/>
    <w:rsid w:val="003774B7"/>
    <w:rsid w:val="003774BE"/>
    <w:rsid w:val="00377776"/>
    <w:rsid w:val="00377F6C"/>
    <w:rsid w:val="0038010C"/>
    <w:rsid w:val="00380459"/>
    <w:rsid w:val="00380C1C"/>
    <w:rsid w:val="00381525"/>
    <w:rsid w:val="00383622"/>
    <w:rsid w:val="00383BCE"/>
    <w:rsid w:val="0038415C"/>
    <w:rsid w:val="003849AA"/>
    <w:rsid w:val="00384A85"/>
    <w:rsid w:val="00384A96"/>
    <w:rsid w:val="0038514D"/>
    <w:rsid w:val="003855A4"/>
    <w:rsid w:val="0038585B"/>
    <w:rsid w:val="00385879"/>
    <w:rsid w:val="003867F8"/>
    <w:rsid w:val="00387198"/>
    <w:rsid w:val="003877E3"/>
    <w:rsid w:val="003878E0"/>
    <w:rsid w:val="00387E87"/>
    <w:rsid w:val="00390F12"/>
    <w:rsid w:val="00391489"/>
    <w:rsid w:val="00391DF7"/>
    <w:rsid w:val="00391F02"/>
    <w:rsid w:val="00391FB4"/>
    <w:rsid w:val="00392819"/>
    <w:rsid w:val="00392873"/>
    <w:rsid w:val="00392F6A"/>
    <w:rsid w:val="0039317B"/>
    <w:rsid w:val="00393FED"/>
    <w:rsid w:val="003945A3"/>
    <w:rsid w:val="00394981"/>
    <w:rsid w:val="00394B0A"/>
    <w:rsid w:val="003953AA"/>
    <w:rsid w:val="003979CB"/>
    <w:rsid w:val="003A01EB"/>
    <w:rsid w:val="003A044B"/>
    <w:rsid w:val="003A0A9E"/>
    <w:rsid w:val="003A1674"/>
    <w:rsid w:val="003A1776"/>
    <w:rsid w:val="003A1C57"/>
    <w:rsid w:val="003A1CED"/>
    <w:rsid w:val="003A2CBD"/>
    <w:rsid w:val="003A4311"/>
    <w:rsid w:val="003A4E1B"/>
    <w:rsid w:val="003A4F97"/>
    <w:rsid w:val="003A514C"/>
    <w:rsid w:val="003A5E1E"/>
    <w:rsid w:val="003A6870"/>
    <w:rsid w:val="003A7565"/>
    <w:rsid w:val="003A781F"/>
    <w:rsid w:val="003B036E"/>
    <w:rsid w:val="003B0427"/>
    <w:rsid w:val="003B076A"/>
    <w:rsid w:val="003B139A"/>
    <w:rsid w:val="003B1571"/>
    <w:rsid w:val="003B283C"/>
    <w:rsid w:val="003B2927"/>
    <w:rsid w:val="003B2D83"/>
    <w:rsid w:val="003B38F9"/>
    <w:rsid w:val="003B498D"/>
    <w:rsid w:val="003B6E83"/>
    <w:rsid w:val="003B760A"/>
    <w:rsid w:val="003B7D7B"/>
    <w:rsid w:val="003B7EC8"/>
    <w:rsid w:val="003C15F7"/>
    <w:rsid w:val="003C1E7F"/>
    <w:rsid w:val="003C1F02"/>
    <w:rsid w:val="003C21CE"/>
    <w:rsid w:val="003C2D12"/>
    <w:rsid w:val="003C2ECF"/>
    <w:rsid w:val="003C37E9"/>
    <w:rsid w:val="003C3D13"/>
    <w:rsid w:val="003C485B"/>
    <w:rsid w:val="003C6018"/>
    <w:rsid w:val="003C64ED"/>
    <w:rsid w:val="003C668E"/>
    <w:rsid w:val="003C6823"/>
    <w:rsid w:val="003C68B2"/>
    <w:rsid w:val="003C6AAA"/>
    <w:rsid w:val="003C7AFA"/>
    <w:rsid w:val="003C7FB1"/>
    <w:rsid w:val="003D0B1F"/>
    <w:rsid w:val="003D26C8"/>
    <w:rsid w:val="003D2A13"/>
    <w:rsid w:val="003D3A49"/>
    <w:rsid w:val="003D3C26"/>
    <w:rsid w:val="003D3ED4"/>
    <w:rsid w:val="003D4BFA"/>
    <w:rsid w:val="003D4E00"/>
    <w:rsid w:val="003D5420"/>
    <w:rsid w:val="003D55BE"/>
    <w:rsid w:val="003D59D1"/>
    <w:rsid w:val="003D6612"/>
    <w:rsid w:val="003D700B"/>
    <w:rsid w:val="003D73A0"/>
    <w:rsid w:val="003D7B32"/>
    <w:rsid w:val="003E0434"/>
    <w:rsid w:val="003E07FE"/>
    <w:rsid w:val="003E0A4C"/>
    <w:rsid w:val="003E1005"/>
    <w:rsid w:val="003E1AB1"/>
    <w:rsid w:val="003E1E4A"/>
    <w:rsid w:val="003E1FFB"/>
    <w:rsid w:val="003E22FF"/>
    <w:rsid w:val="003E2416"/>
    <w:rsid w:val="003E26B4"/>
    <w:rsid w:val="003E3765"/>
    <w:rsid w:val="003E40AD"/>
    <w:rsid w:val="003E4305"/>
    <w:rsid w:val="003E496B"/>
    <w:rsid w:val="003E57EB"/>
    <w:rsid w:val="003E5973"/>
    <w:rsid w:val="003E6450"/>
    <w:rsid w:val="003E65A0"/>
    <w:rsid w:val="003E7397"/>
    <w:rsid w:val="003E7DA8"/>
    <w:rsid w:val="003E7DF2"/>
    <w:rsid w:val="003E7FC3"/>
    <w:rsid w:val="003F0AF2"/>
    <w:rsid w:val="003F0FE4"/>
    <w:rsid w:val="003F1537"/>
    <w:rsid w:val="003F1783"/>
    <w:rsid w:val="003F1975"/>
    <w:rsid w:val="003F288F"/>
    <w:rsid w:val="003F2AA2"/>
    <w:rsid w:val="003F31E4"/>
    <w:rsid w:val="003F3326"/>
    <w:rsid w:val="003F405D"/>
    <w:rsid w:val="003F472A"/>
    <w:rsid w:val="003F4913"/>
    <w:rsid w:val="003F4A66"/>
    <w:rsid w:val="003F4AB3"/>
    <w:rsid w:val="003F5578"/>
    <w:rsid w:val="003F640C"/>
    <w:rsid w:val="003F649E"/>
    <w:rsid w:val="003F6979"/>
    <w:rsid w:val="003F6D2E"/>
    <w:rsid w:val="003F71D5"/>
    <w:rsid w:val="003F79E7"/>
    <w:rsid w:val="00400143"/>
    <w:rsid w:val="004002B0"/>
    <w:rsid w:val="00400A38"/>
    <w:rsid w:val="00400BBD"/>
    <w:rsid w:val="00401F4F"/>
    <w:rsid w:val="00402690"/>
    <w:rsid w:val="004028C6"/>
    <w:rsid w:val="00402E9B"/>
    <w:rsid w:val="00403293"/>
    <w:rsid w:val="004035FE"/>
    <w:rsid w:val="00403804"/>
    <w:rsid w:val="00403AA5"/>
    <w:rsid w:val="00403AB5"/>
    <w:rsid w:val="004043D1"/>
    <w:rsid w:val="00405A02"/>
    <w:rsid w:val="00405C33"/>
    <w:rsid w:val="004060B0"/>
    <w:rsid w:val="00406C22"/>
    <w:rsid w:val="00406E83"/>
    <w:rsid w:val="004101A8"/>
    <w:rsid w:val="004101E0"/>
    <w:rsid w:val="004108CE"/>
    <w:rsid w:val="00410A71"/>
    <w:rsid w:val="00410B4A"/>
    <w:rsid w:val="004111E5"/>
    <w:rsid w:val="00411EFD"/>
    <w:rsid w:val="004123EB"/>
    <w:rsid w:val="004125C3"/>
    <w:rsid w:val="00413039"/>
    <w:rsid w:val="00413179"/>
    <w:rsid w:val="0041368D"/>
    <w:rsid w:val="004147B7"/>
    <w:rsid w:val="00414967"/>
    <w:rsid w:val="00414A5D"/>
    <w:rsid w:val="00414A69"/>
    <w:rsid w:val="00414D64"/>
    <w:rsid w:val="00415666"/>
    <w:rsid w:val="00415F9B"/>
    <w:rsid w:val="004163D7"/>
    <w:rsid w:val="004166B3"/>
    <w:rsid w:val="00417015"/>
    <w:rsid w:val="004178CC"/>
    <w:rsid w:val="00417AAF"/>
    <w:rsid w:val="00417CB8"/>
    <w:rsid w:val="00417DF0"/>
    <w:rsid w:val="00420419"/>
    <w:rsid w:val="004204B9"/>
    <w:rsid w:val="0042051E"/>
    <w:rsid w:val="00421480"/>
    <w:rsid w:val="00421768"/>
    <w:rsid w:val="00422359"/>
    <w:rsid w:val="00422392"/>
    <w:rsid w:val="004230BE"/>
    <w:rsid w:val="004234C0"/>
    <w:rsid w:val="00423CDF"/>
    <w:rsid w:val="00423E0C"/>
    <w:rsid w:val="00424006"/>
    <w:rsid w:val="004249C1"/>
    <w:rsid w:val="00426BA8"/>
    <w:rsid w:val="00430143"/>
    <w:rsid w:val="004308E0"/>
    <w:rsid w:val="00431ADF"/>
    <w:rsid w:val="004320EC"/>
    <w:rsid w:val="004322D6"/>
    <w:rsid w:val="00432426"/>
    <w:rsid w:val="00432A6A"/>
    <w:rsid w:val="0043303E"/>
    <w:rsid w:val="0043365F"/>
    <w:rsid w:val="00433818"/>
    <w:rsid w:val="00433A8C"/>
    <w:rsid w:val="004349A4"/>
    <w:rsid w:val="00434AF1"/>
    <w:rsid w:val="00435068"/>
    <w:rsid w:val="0043531F"/>
    <w:rsid w:val="004353D1"/>
    <w:rsid w:val="00435EBA"/>
    <w:rsid w:val="004361FA"/>
    <w:rsid w:val="00436F4D"/>
    <w:rsid w:val="00437720"/>
    <w:rsid w:val="004407CC"/>
    <w:rsid w:val="00440AF0"/>
    <w:rsid w:val="00440D99"/>
    <w:rsid w:val="00440F53"/>
    <w:rsid w:val="00441EBA"/>
    <w:rsid w:val="00441F69"/>
    <w:rsid w:val="00442244"/>
    <w:rsid w:val="00442392"/>
    <w:rsid w:val="00443001"/>
    <w:rsid w:val="00443438"/>
    <w:rsid w:val="0044375B"/>
    <w:rsid w:val="004445D3"/>
    <w:rsid w:val="00444615"/>
    <w:rsid w:val="004446E8"/>
    <w:rsid w:val="00444944"/>
    <w:rsid w:val="00444C7B"/>
    <w:rsid w:val="0044515C"/>
    <w:rsid w:val="0044558D"/>
    <w:rsid w:val="00445598"/>
    <w:rsid w:val="00446206"/>
    <w:rsid w:val="0044649E"/>
    <w:rsid w:val="0044656F"/>
    <w:rsid w:val="00447386"/>
    <w:rsid w:val="004478D4"/>
    <w:rsid w:val="004508CD"/>
    <w:rsid w:val="00451067"/>
    <w:rsid w:val="00451288"/>
    <w:rsid w:val="0045166A"/>
    <w:rsid w:val="00451A47"/>
    <w:rsid w:val="00451AA2"/>
    <w:rsid w:val="00451BC2"/>
    <w:rsid w:val="00451C74"/>
    <w:rsid w:val="004522F8"/>
    <w:rsid w:val="00452E0C"/>
    <w:rsid w:val="00454ADA"/>
    <w:rsid w:val="004558F7"/>
    <w:rsid w:val="00455B73"/>
    <w:rsid w:val="004560AD"/>
    <w:rsid w:val="00456333"/>
    <w:rsid w:val="0045635C"/>
    <w:rsid w:val="004564B9"/>
    <w:rsid w:val="00456D1C"/>
    <w:rsid w:val="004570FD"/>
    <w:rsid w:val="004573B0"/>
    <w:rsid w:val="0045771E"/>
    <w:rsid w:val="00457753"/>
    <w:rsid w:val="00457BB9"/>
    <w:rsid w:val="004602CE"/>
    <w:rsid w:val="00460FDE"/>
    <w:rsid w:val="004613AD"/>
    <w:rsid w:val="00461735"/>
    <w:rsid w:val="00461877"/>
    <w:rsid w:val="004618E8"/>
    <w:rsid w:val="0046252B"/>
    <w:rsid w:val="0046268A"/>
    <w:rsid w:val="004626C6"/>
    <w:rsid w:val="00462A27"/>
    <w:rsid w:val="00462BE7"/>
    <w:rsid w:val="004635F7"/>
    <w:rsid w:val="00464944"/>
    <w:rsid w:val="004655CA"/>
    <w:rsid w:val="00465BF7"/>
    <w:rsid w:val="00466281"/>
    <w:rsid w:val="004664FE"/>
    <w:rsid w:val="00466D3D"/>
    <w:rsid w:val="00467466"/>
    <w:rsid w:val="00467AF7"/>
    <w:rsid w:val="00467D8A"/>
    <w:rsid w:val="00470127"/>
    <w:rsid w:val="0047016B"/>
    <w:rsid w:val="0047049C"/>
    <w:rsid w:val="004704BF"/>
    <w:rsid w:val="00470889"/>
    <w:rsid w:val="00471157"/>
    <w:rsid w:val="00471FA5"/>
    <w:rsid w:val="00472F06"/>
    <w:rsid w:val="0047302E"/>
    <w:rsid w:val="00473398"/>
    <w:rsid w:val="00473BAF"/>
    <w:rsid w:val="00473CD7"/>
    <w:rsid w:val="00473DF8"/>
    <w:rsid w:val="00473E13"/>
    <w:rsid w:val="004740E3"/>
    <w:rsid w:val="004743C3"/>
    <w:rsid w:val="00475A41"/>
    <w:rsid w:val="00475DC2"/>
    <w:rsid w:val="00476133"/>
    <w:rsid w:val="00476E7C"/>
    <w:rsid w:val="00476E90"/>
    <w:rsid w:val="00476FFA"/>
    <w:rsid w:val="004777BC"/>
    <w:rsid w:val="00477989"/>
    <w:rsid w:val="00477CA0"/>
    <w:rsid w:val="00480256"/>
    <w:rsid w:val="00480657"/>
    <w:rsid w:val="00480D0F"/>
    <w:rsid w:val="00481F4B"/>
    <w:rsid w:val="004821FC"/>
    <w:rsid w:val="00482D4D"/>
    <w:rsid w:val="004851AF"/>
    <w:rsid w:val="00485243"/>
    <w:rsid w:val="004856B2"/>
    <w:rsid w:val="004859B4"/>
    <w:rsid w:val="00485B89"/>
    <w:rsid w:val="00485D2D"/>
    <w:rsid w:val="00486109"/>
    <w:rsid w:val="00486317"/>
    <w:rsid w:val="0048685C"/>
    <w:rsid w:val="00486B4B"/>
    <w:rsid w:val="00486CB1"/>
    <w:rsid w:val="00486E6C"/>
    <w:rsid w:val="00487400"/>
    <w:rsid w:val="00487974"/>
    <w:rsid w:val="00487C6C"/>
    <w:rsid w:val="004903B2"/>
    <w:rsid w:val="00490715"/>
    <w:rsid w:val="00490D9A"/>
    <w:rsid w:val="00491513"/>
    <w:rsid w:val="00491A06"/>
    <w:rsid w:val="004925C0"/>
    <w:rsid w:val="0049390A"/>
    <w:rsid w:val="00493DA5"/>
    <w:rsid w:val="00493F96"/>
    <w:rsid w:val="00494539"/>
    <w:rsid w:val="00494AA1"/>
    <w:rsid w:val="00495179"/>
    <w:rsid w:val="00495273"/>
    <w:rsid w:val="00495432"/>
    <w:rsid w:val="004969F4"/>
    <w:rsid w:val="00496A2F"/>
    <w:rsid w:val="00496ED3"/>
    <w:rsid w:val="00497FB0"/>
    <w:rsid w:val="004A00F7"/>
    <w:rsid w:val="004A0312"/>
    <w:rsid w:val="004A03B1"/>
    <w:rsid w:val="004A0F6B"/>
    <w:rsid w:val="004A1831"/>
    <w:rsid w:val="004A1FD1"/>
    <w:rsid w:val="004A2642"/>
    <w:rsid w:val="004A27A1"/>
    <w:rsid w:val="004A28AF"/>
    <w:rsid w:val="004A2EFE"/>
    <w:rsid w:val="004A2F64"/>
    <w:rsid w:val="004A3A24"/>
    <w:rsid w:val="004A3CAE"/>
    <w:rsid w:val="004A4538"/>
    <w:rsid w:val="004A4C37"/>
    <w:rsid w:val="004A5473"/>
    <w:rsid w:val="004A54E2"/>
    <w:rsid w:val="004A56EA"/>
    <w:rsid w:val="004A5EAD"/>
    <w:rsid w:val="004A5FBA"/>
    <w:rsid w:val="004A6B6C"/>
    <w:rsid w:val="004A6E70"/>
    <w:rsid w:val="004A70A3"/>
    <w:rsid w:val="004A71BE"/>
    <w:rsid w:val="004A73AA"/>
    <w:rsid w:val="004A749E"/>
    <w:rsid w:val="004A7CB5"/>
    <w:rsid w:val="004A7EEC"/>
    <w:rsid w:val="004B1686"/>
    <w:rsid w:val="004B246B"/>
    <w:rsid w:val="004B2F84"/>
    <w:rsid w:val="004B304E"/>
    <w:rsid w:val="004B37F8"/>
    <w:rsid w:val="004B392C"/>
    <w:rsid w:val="004B3C19"/>
    <w:rsid w:val="004B4993"/>
    <w:rsid w:val="004B7DDD"/>
    <w:rsid w:val="004C0749"/>
    <w:rsid w:val="004C0884"/>
    <w:rsid w:val="004C0F4D"/>
    <w:rsid w:val="004C1822"/>
    <w:rsid w:val="004C1F6B"/>
    <w:rsid w:val="004C398D"/>
    <w:rsid w:val="004C4999"/>
    <w:rsid w:val="004C6716"/>
    <w:rsid w:val="004C6788"/>
    <w:rsid w:val="004C6B15"/>
    <w:rsid w:val="004C6BAF"/>
    <w:rsid w:val="004C72C8"/>
    <w:rsid w:val="004D0553"/>
    <w:rsid w:val="004D087C"/>
    <w:rsid w:val="004D121F"/>
    <w:rsid w:val="004D2732"/>
    <w:rsid w:val="004D2EC8"/>
    <w:rsid w:val="004D33D0"/>
    <w:rsid w:val="004D34BD"/>
    <w:rsid w:val="004D376B"/>
    <w:rsid w:val="004D3E2C"/>
    <w:rsid w:val="004D494D"/>
    <w:rsid w:val="004D4A35"/>
    <w:rsid w:val="004D4E99"/>
    <w:rsid w:val="004D4EF5"/>
    <w:rsid w:val="004D5733"/>
    <w:rsid w:val="004D5D85"/>
    <w:rsid w:val="004D5EC8"/>
    <w:rsid w:val="004D6026"/>
    <w:rsid w:val="004D6392"/>
    <w:rsid w:val="004D6F98"/>
    <w:rsid w:val="004D7B38"/>
    <w:rsid w:val="004E0A0B"/>
    <w:rsid w:val="004E11D0"/>
    <w:rsid w:val="004E14D4"/>
    <w:rsid w:val="004E2408"/>
    <w:rsid w:val="004E2533"/>
    <w:rsid w:val="004E298F"/>
    <w:rsid w:val="004E32D9"/>
    <w:rsid w:val="004E3456"/>
    <w:rsid w:val="004E4B70"/>
    <w:rsid w:val="004E5066"/>
    <w:rsid w:val="004E5433"/>
    <w:rsid w:val="004E5528"/>
    <w:rsid w:val="004E5C38"/>
    <w:rsid w:val="004E6027"/>
    <w:rsid w:val="004E6609"/>
    <w:rsid w:val="004E671F"/>
    <w:rsid w:val="004E6961"/>
    <w:rsid w:val="004E7200"/>
    <w:rsid w:val="004F041A"/>
    <w:rsid w:val="004F0A7F"/>
    <w:rsid w:val="004F1A78"/>
    <w:rsid w:val="004F1B8B"/>
    <w:rsid w:val="004F2305"/>
    <w:rsid w:val="004F23E4"/>
    <w:rsid w:val="004F2591"/>
    <w:rsid w:val="004F2CDD"/>
    <w:rsid w:val="004F2E4A"/>
    <w:rsid w:val="004F3FD6"/>
    <w:rsid w:val="004F4532"/>
    <w:rsid w:val="004F45C7"/>
    <w:rsid w:val="004F5370"/>
    <w:rsid w:val="004F6408"/>
    <w:rsid w:val="004F6728"/>
    <w:rsid w:val="004F6D70"/>
    <w:rsid w:val="004F7BE8"/>
    <w:rsid w:val="00501259"/>
    <w:rsid w:val="0050139F"/>
    <w:rsid w:val="005013BA"/>
    <w:rsid w:val="005015C6"/>
    <w:rsid w:val="005017E7"/>
    <w:rsid w:val="00501AFF"/>
    <w:rsid w:val="00501BBC"/>
    <w:rsid w:val="00502412"/>
    <w:rsid w:val="00502B3B"/>
    <w:rsid w:val="00502BD5"/>
    <w:rsid w:val="00502D7E"/>
    <w:rsid w:val="00502EEA"/>
    <w:rsid w:val="005031B4"/>
    <w:rsid w:val="00503B02"/>
    <w:rsid w:val="005040A0"/>
    <w:rsid w:val="00504D19"/>
    <w:rsid w:val="0050510D"/>
    <w:rsid w:val="00506746"/>
    <w:rsid w:val="00506A52"/>
    <w:rsid w:val="0050716C"/>
    <w:rsid w:val="00507396"/>
    <w:rsid w:val="00507460"/>
    <w:rsid w:val="00507981"/>
    <w:rsid w:val="005100C6"/>
    <w:rsid w:val="005101A3"/>
    <w:rsid w:val="00510EBE"/>
    <w:rsid w:val="0051102A"/>
    <w:rsid w:val="005114A8"/>
    <w:rsid w:val="00511806"/>
    <w:rsid w:val="00511BA4"/>
    <w:rsid w:val="005121DB"/>
    <w:rsid w:val="0051244A"/>
    <w:rsid w:val="00512ED8"/>
    <w:rsid w:val="00512FE4"/>
    <w:rsid w:val="00513720"/>
    <w:rsid w:val="005148CC"/>
    <w:rsid w:val="00516546"/>
    <w:rsid w:val="00517363"/>
    <w:rsid w:val="00517439"/>
    <w:rsid w:val="00517709"/>
    <w:rsid w:val="00517A06"/>
    <w:rsid w:val="00517F52"/>
    <w:rsid w:val="00517F6E"/>
    <w:rsid w:val="005206D4"/>
    <w:rsid w:val="00520DF4"/>
    <w:rsid w:val="0052165C"/>
    <w:rsid w:val="00521FAF"/>
    <w:rsid w:val="00522806"/>
    <w:rsid w:val="00522A8E"/>
    <w:rsid w:val="00522B58"/>
    <w:rsid w:val="00523E38"/>
    <w:rsid w:val="00523F2E"/>
    <w:rsid w:val="005243DA"/>
    <w:rsid w:val="005245A8"/>
    <w:rsid w:val="005246A2"/>
    <w:rsid w:val="0052598E"/>
    <w:rsid w:val="0052640C"/>
    <w:rsid w:val="005264FD"/>
    <w:rsid w:val="0052787E"/>
    <w:rsid w:val="005309F3"/>
    <w:rsid w:val="00530BF3"/>
    <w:rsid w:val="00530FBA"/>
    <w:rsid w:val="00531504"/>
    <w:rsid w:val="00531EA3"/>
    <w:rsid w:val="00532A86"/>
    <w:rsid w:val="00532FE4"/>
    <w:rsid w:val="0053305F"/>
    <w:rsid w:val="0053412C"/>
    <w:rsid w:val="00534369"/>
    <w:rsid w:val="00534AB7"/>
    <w:rsid w:val="00535A2A"/>
    <w:rsid w:val="00535FAC"/>
    <w:rsid w:val="005361E9"/>
    <w:rsid w:val="00536330"/>
    <w:rsid w:val="00536769"/>
    <w:rsid w:val="00536B21"/>
    <w:rsid w:val="00537A17"/>
    <w:rsid w:val="00537A8F"/>
    <w:rsid w:val="00537B47"/>
    <w:rsid w:val="00540F96"/>
    <w:rsid w:val="00541520"/>
    <w:rsid w:val="00541C27"/>
    <w:rsid w:val="00541F3D"/>
    <w:rsid w:val="00542912"/>
    <w:rsid w:val="005437C9"/>
    <w:rsid w:val="00543D8E"/>
    <w:rsid w:val="005452C6"/>
    <w:rsid w:val="0054533B"/>
    <w:rsid w:val="0054585A"/>
    <w:rsid w:val="005462BA"/>
    <w:rsid w:val="005464A9"/>
    <w:rsid w:val="00546759"/>
    <w:rsid w:val="00546F75"/>
    <w:rsid w:val="00547218"/>
    <w:rsid w:val="005474E4"/>
    <w:rsid w:val="00547EF6"/>
    <w:rsid w:val="00550462"/>
    <w:rsid w:val="005504C0"/>
    <w:rsid w:val="00550D0E"/>
    <w:rsid w:val="00551D18"/>
    <w:rsid w:val="00552706"/>
    <w:rsid w:val="00552D71"/>
    <w:rsid w:val="0055312A"/>
    <w:rsid w:val="00554818"/>
    <w:rsid w:val="00554CCB"/>
    <w:rsid w:val="00554D99"/>
    <w:rsid w:val="00555097"/>
    <w:rsid w:val="00556087"/>
    <w:rsid w:val="005567A5"/>
    <w:rsid w:val="00556D73"/>
    <w:rsid w:val="005602EA"/>
    <w:rsid w:val="0056120D"/>
    <w:rsid w:val="00561841"/>
    <w:rsid w:val="0056189F"/>
    <w:rsid w:val="00561E2B"/>
    <w:rsid w:val="00561FAD"/>
    <w:rsid w:val="00563073"/>
    <w:rsid w:val="00563224"/>
    <w:rsid w:val="00563E7F"/>
    <w:rsid w:val="005642BD"/>
    <w:rsid w:val="0056546C"/>
    <w:rsid w:val="005655F5"/>
    <w:rsid w:val="00566356"/>
    <w:rsid w:val="00567339"/>
    <w:rsid w:val="0056743B"/>
    <w:rsid w:val="0056745F"/>
    <w:rsid w:val="00567506"/>
    <w:rsid w:val="005679ED"/>
    <w:rsid w:val="00570266"/>
    <w:rsid w:val="005702DD"/>
    <w:rsid w:val="0057127D"/>
    <w:rsid w:val="00572610"/>
    <w:rsid w:val="00572845"/>
    <w:rsid w:val="005729DD"/>
    <w:rsid w:val="005729F8"/>
    <w:rsid w:val="00572DDD"/>
    <w:rsid w:val="0057336A"/>
    <w:rsid w:val="005739B2"/>
    <w:rsid w:val="00573A34"/>
    <w:rsid w:val="005750E7"/>
    <w:rsid w:val="0057607E"/>
    <w:rsid w:val="00576244"/>
    <w:rsid w:val="005763B6"/>
    <w:rsid w:val="00576486"/>
    <w:rsid w:val="00576494"/>
    <w:rsid w:val="005766C5"/>
    <w:rsid w:val="005771A3"/>
    <w:rsid w:val="00577386"/>
    <w:rsid w:val="005808D9"/>
    <w:rsid w:val="00580C4C"/>
    <w:rsid w:val="00580D02"/>
    <w:rsid w:val="005810A5"/>
    <w:rsid w:val="005810C0"/>
    <w:rsid w:val="00581A5B"/>
    <w:rsid w:val="00582134"/>
    <w:rsid w:val="00582506"/>
    <w:rsid w:val="00582790"/>
    <w:rsid w:val="00582FD3"/>
    <w:rsid w:val="005836D6"/>
    <w:rsid w:val="00583BD2"/>
    <w:rsid w:val="00584376"/>
    <w:rsid w:val="0058475D"/>
    <w:rsid w:val="00584F12"/>
    <w:rsid w:val="00585699"/>
    <w:rsid w:val="005864A7"/>
    <w:rsid w:val="005864E8"/>
    <w:rsid w:val="00586AEF"/>
    <w:rsid w:val="00586EF4"/>
    <w:rsid w:val="005906DB"/>
    <w:rsid w:val="00591111"/>
    <w:rsid w:val="005919A8"/>
    <w:rsid w:val="00591FB1"/>
    <w:rsid w:val="00592768"/>
    <w:rsid w:val="0059300C"/>
    <w:rsid w:val="005934F1"/>
    <w:rsid w:val="00593ACF"/>
    <w:rsid w:val="00593C7C"/>
    <w:rsid w:val="00593D7D"/>
    <w:rsid w:val="00594259"/>
    <w:rsid w:val="005943A8"/>
    <w:rsid w:val="00594A7F"/>
    <w:rsid w:val="00595395"/>
    <w:rsid w:val="005953A2"/>
    <w:rsid w:val="005954DE"/>
    <w:rsid w:val="005956E9"/>
    <w:rsid w:val="005959B5"/>
    <w:rsid w:val="00595CF0"/>
    <w:rsid w:val="00596545"/>
    <w:rsid w:val="00596E36"/>
    <w:rsid w:val="00596FA7"/>
    <w:rsid w:val="00597244"/>
    <w:rsid w:val="00597605"/>
    <w:rsid w:val="005977CE"/>
    <w:rsid w:val="005A026C"/>
    <w:rsid w:val="005A0369"/>
    <w:rsid w:val="005A1785"/>
    <w:rsid w:val="005A17E8"/>
    <w:rsid w:val="005A2300"/>
    <w:rsid w:val="005A2334"/>
    <w:rsid w:val="005A2663"/>
    <w:rsid w:val="005A3C59"/>
    <w:rsid w:val="005A4036"/>
    <w:rsid w:val="005A4C49"/>
    <w:rsid w:val="005A5259"/>
    <w:rsid w:val="005A5EB0"/>
    <w:rsid w:val="005A6D4C"/>
    <w:rsid w:val="005A73B6"/>
    <w:rsid w:val="005A7667"/>
    <w:rsid w:val="005A7759"/>
    <w:rsid w:val="005A792A"/>
    <w:rsid w:val="005B00E1"/>
    <w:rsid w:val="005B0A65"/>
    <w:rsid w:val="005B0D5A"/>
    <w:rsid w:val="005B0F2A"/>
    <w:rsid w:val="005B1534"/>
    <w:rsid w:val="005B1648"/>
    <w:rsid w:val="005B1D4C"/>
    <w:rsid w:val="005B2496"/>
    <w:rsid w:val="005B2C17"/>
    <w:rsid w:val="005B2CEE"/>
    <w:rsid w:val="005B3E4D"/>
    <w:rsid w:val="005B4567"/>
    <w:rsid w:val="005B49E8"/>
    <w:rsid w:val="005B5891"/>
    <w:rsid w:val="005B5D4A"/>
    <w:rsid w:val="005B62B6"/>
    <w:rsid w:val="005B6763"/>
    <w:rsid w:val="005B6926"/>
    <w:rsid w:val="005B7106"/>
    <w:rsid w:val="005B7CBA"/>
    <w:rsid w:val="005C01BB"/>
    <w:rsid w:val="005C0646"/>
    <w:rsid w:val="005C066B"/>
    <w:rsid w:val="005C0D84"/>
    <w:rsid w:val="005C0EF6"/>
    <w:rsid w:val="005C1591"/>
    <w:rsid w:val="005C1B9C"/>
    <w:rsid w:val="005C20C7"/>
    <w:rsid w:val="005C2108"/>
    <w:rsid w:val="005C31F9"/>
    <w:rsid w:val="005C3AAA"/>
    <w:rsid w:val="005C42F9"/>
    <w:rsid w:val="005C4B85"/>
    <w:rsid w:val="005C59B4"/>
    <w:rsid w:val="005C66CD"/>
    <w:rsid w:val="005C6DC7"/>
    <w:rsid w:val="005C70E9"/>
    <w:rsid w:val="005C7546"/>
    <w:rsid w:val="005D0398"/>
    <w:rsid w:val="005D03A2"/>
    <w:rsid w:val="005D0D42"/>
    <w:rsid w:val="005D0FAF"/>
    <w:rsid w:val="005D1425"/>
    <w:rsid w:val="005D24AA"/>
    <w:rsid w:val="005D2747"/>
    <w:rsid w:val="005D2A87"/>
    <w:rsid w:val="005D2E9C"/>
    <w:rsid w:val="005D2F1B"/>
    <w:rsid w:val="005D31BB"/>
    <w:rsid w:val="005D35C0"/>
    <w:rsid w:val="005D3A10"/>
    <w:rsid w:val="005D3A25"/>
    <w:rsid w:val="005D423F"/>
    <w:rsid w:val="005D4807"/>
    <w:rsid w:val="005D4FFB"/>
    <w:rsid w:val="005D52BC"/>
    <w:rsid w:val="005D5D8E"/>
    <w:rsid w:val="005D613B"/>
    <w:rsid w:val="005D6CD5"/>
    <w:rsid w:val="005D6D6D"/>
    <w:rsid w:val="005D72EC"/>
    <w:rsid w:val="005D764D"/>
    <w:rsid w:val="005D7BD6"/>
    <w:rsid w:val="005E023D"/>
    <w:rsid w:val="005E06E9"/>
    <w:rsid w:val="005E1719"/>
    <w:rsid w:val="005E246F"/>
    <w:rsid w:val="005E265C"/>
    <w:rsid w:val="005E3309"/>
    <w:rsid w:val="005E35CA"/>
    <w:rsid w:val="005E3B18"/>
    <w:rsid w:val="005E4044"/>
    <w:rsid w:val="005E4E76"/>
    <w:rsid w:val="005E5F77"/>
    <w:rsid w:val="005E628F"/>
    <w:rsid w:val="005E634F"/>
    <w:rsid w:val="005E63C9"/>
    <w:rsid w:val="005E6D0C"/>
    <w:rsid w:val="005E7545"/>
    <w:rsid w:val="005E7FF0"/>
    <w:rsid w:val="005F0F1E"/>
    <w:rsid w:val="005F0F36"/>
    <w:rsid w:val="005F0FD6"/>
    <w:rsid w:val="005F196B"/>
    <w:rsid w:val="005F1E7D"/>
    <w:rsid w:val="005F2E48"/>
    <w:rsid w:val="005F3A1E"/>
    <w:rsid w:val="005F3B03"/>
    <w:rsid w:val="005F3B8A"/>
    <w:rsid w:val="005F4452"/>
    <w:rsid w:val="005F4461"/>
    <w:rsid w:val="005F518B"/>
    <w:rsid w:val="005F612A"/>
    <w:rsid w:val="005F61D9"/>
    <w:rsid w:val="005F64BC"/>
    <w:rsid w:val="005F66D7"/>
    <w:rsid w:val="005F6849"/>
    <w:rsid w:val="005F686C"/>
    <w:rsid w:val="005F6B69"/>
    <w:rsid w:val="005F706D"/>
    <w:rsid w:val="005F7364"/>
    <w:rsid w:val="005F74BE"/>
    <w:rsid w:val="005F7D1B"/>
    <w:rsid w:val="006001B7"/>
    <w:rsid w:val="0060105D"/>
    <w:rsid w:val="0060156A"/>
    <w:rsid w:val="00601704"/>
    <w:rsid w:val="0060178E"/>
    <w:rsid w:val="006022D8"/>
    <w:rsid w:val="0060308F"/>
    <w:rsid w:val="00603818"/>
    <w:rsid w:val="00605048"/>
    <w:rsid w:val="00605DF6"/>
    <w:rsid w:val="006064E0"/>
    <w:rsid w:val="00606C62"/>
    <w:rsid w:val="00606EFF"/>
    <w:rsid w:val="0061033D"/>
    <w:rsid w:val="0061085E"/>
    <w:rsid w:val="00610A72"/>
    <w:rsid w:val="00610DA6"/>
    <w:rsid w:val="00611210"/>
    <w:rsid w:val="006116B0"/>
    <w:rsid w:val="006125F2"/>
    <w:rsid w:val="00612BE0"/>
    <w:rsid w:val="00612F43"/>
    <w:rsid w:val="006131BE"/>
    <w:rsid w:val="00613922"/>
    <w:rsid w:val="00613DAC"/>
    <w:rsid w:val="006152CA"/>
    <w:rsid w:val="0061549C"/>
    <w:rsid w:val="006156D5"/>
    <w:rsid w:val="00615D8C"/>
    <w:rsid w:val="00616408"/>
    <w:rsid w:val="006165D2"/>
    <w:rsid w:val="00616B62"/>
    <w:rsid w:val="00617D64"/>
    <w:rsid w:val="006204D6"/>
    <w:rsid w:val="006205C3"/>
    <w:rsid w:val="00620BBC"/>
    <w:rsid w:val="00621ECA"/>
    <w:rsid w:val="0062277A"/>
    <w:rsid w:val="006227E1"/>
    <w:rsid w:val="006228E2"/>
    <w:rsid w:val="00622E13"/>
    <w:rsid w:val="00623063"/>
    <w:rsid w:val="00623796"/>
    <w:rsid w:val="00623971"/>
    <w:rsid w:val="00623E33"/>
    <w:rsid w:val="006242F4"/>
    <w:rsid w:val="00624717"/>
    <w:rsid w:val="00624846"/>
    <w:rsid w:val="006248A3"/>
    <w:rsid w:val="006250CA"/>
    <w:rsid w:val="00626157"/>
    <w:rsid w:val="006262FD"/>
    <w:rsid w:val="00626435"/>
    <w:rsid w:val="006267C4"/>
    <w:rsid w:val="00626A6F"/>
    <w:rsid w:val="00626FC6"/>
    <w:rsid w:val="00627210"/>
    <w:rsid w:val="006272AA"/>
    <w:rsid w:val="00627E7E"/>
    <w:rsid w:val="00627F95"/>
    <w:rsid w:val="006308C1"/>
    <w:rsid w:val="00630BFD"/>
    <w:rsid w:val="00630FCB"/>
    <w:rsid w:val="0063114E"/>
    <w:rsid w:val="006313D9"/>
    <w:rsid w:val="00631555"/>
    <w:rsid w:val="00631C89"/>
    <w:rsid w:val="00631F1C"/>
    <w:rsid w:val="00632F04"/>
    <w:rsid w:val="00632FDA"/>
    <w:rsid w:val="0063361E"/>
    <w:rsid w:val="006336C6"/>
    <w:rsid w:val="00633E3D"/>
    <w:rsid w:val="00633FDE"/>
    <w:rsid w:val="0063463D"/>
    <w:rsid w:val="00634779"/>
    <w:rsid w:val="00635980"/>
    <w:rsid w:val="00635C71"/>
    <w:rsid w:val="00635FD2"/>
    <w:rsid w:val="006363EF"/>
    <w:rsid w:val="006367CA"/>
    <w:rsid w:val="00636EDB"/>
    <w:rsid w:val="00637704"/>
    <w:rsid w:val="00637870"/>
    <w:rsid w:val="00637EC3"/>
    <w:rsid w:val="0064005F"/>
    <w:rsid w:val="0064010A"/>
    <w:rsid w:val="00640B84"/>
    <w:rsid w:val="006410AD"/>
    <w:rsid w:val="0064148A"/>
    <w:rsid w:val="00641A51"/>
    <w:rsid w:val="00642A9E"/>
    <w:rsid w:val="006430B1"/>
    <w:rsid w:val="00644330"/>
    <w:rsid w:val="006443F6"/>
    <w:rsid w:val="006446BD"/>
    <w:rsid w:val="00645C40"/>
    <w:rsid w:val="00646504"/>
    <w:rsid w:val="00646A29"/>
    <w:rsid w:val="006475A6"/>
    <w:rsid w:val="00647C37"/>
    <w:rsid w:val="00647E8E"/>
    <w:rsid w:val="00650285"/>
    <w:rsid w:val="006502C8"/>
    <w:rsid w:val="006502FC"/>
    <w:rsid w:val="00650326"/>
    <w:rsid w:val="006510F9"/>
    <w:rsid w:val="00651E7F"/>
    <w:rsid w:val="00651FA7"/>
    <w:rsid w:val="00652141"/>
    <w:rsid w:val="006526E2"/>
    <w:rsid w:val="006537B2"/>
    <w:rsid w:val="00653D62"/>
    <w:rsid w:val="00653F36"/>
    <w:rsid w:val="006543CF"/>
    <w:rsid w:val="0065494B"/>
    <w:rsid w:val="006549BB"/>
    <w:rsid w:val="0065536E"/>
    <w:rsid w:val="00656E61"/>
    <w:rsid w:val="00657476"/>
    <w:rsid w:val="00657D10"/>
    <w:rsid w:val="0066000E"/>
    <w:rsid w:val="00660DE7"/>
    <w:rsid w:val="0066103E"/>
    <w:rsid w:val="00661F58"/>
    <w:rsid w:val="00662920"/>
    <w:rsid w:val="00662A42"/>
    <w:rsid w:val="00662FE5"/>
    <w:rsid w:val="006630B7"/>
    <w:rsid w:val="00663F07"/>
    <w:rsid w:val="00664459"/>
    <w:rsid w:val="006647D1"/>
    <w:rsid w:val="00664A74"/>
    <w:rsid w:val="00665C39"/>
    <w:rsid w:val="0066621B"/>
    <w:rsid w:val="00666CF8"/>
    <w:rsid w:val="00666EEA"/>
    <w:rsid w:val="00667A45"/>
    <w:rsid w:val="00667C3A"/>
    <w:rsid w:val="00667E75"/>
    <w:rsid w:val="00670097"/>
    <w:rsid w:val="006712F0"/>
    <w:rsid w:val="00671B13"/>
    <w:rsid w:val="0067264C"/>
    <w:rsid w:val="00672DD3"/>
    <w:rsid w:val="00673AE6"/>
    <w:rsid w:val="00673F8F"/>
    <w:rsid w:val="006740D5"/>
    <w:rsid w:val="00674546"/>
    <w:rsid w:val="006747C5"/>
    <w:rsid w:val="0067532E"/>
    <w:rsid w:val="006756F1"/>
    <w:rsid w:val="0067576F"/>
    <w:rsid w:val="006763AD"/>
    <w:rsid w:val="0067654E"/>
    <w:rsid w:val="0067711D"/>
    <w:rsid w:val="00677EE0"/>
    <w:rsid w:val="00680D59"/>
    <w:rsid w:val="00681701"/>
    <w:rsid w:val="0068198A"/>
    <w:rsid w:val="00682371"/>
    <w:rsid w:val="00683293"/>
    <w:rsid w:val="0068371F"/>
    <w:rsid w:val="00684218"/>
    <w:rsid w:val="0068504F"/>
    <w:rsid w:val="0068531A"/>
    <w:rsid w:val="006857F8"/>
    <w:rsid w:val="00685A27"/>
    <w:rsid w:val="00685D04"/>
    <w:rsid w:val="006862BA"/>
    <w:rsid w:val="006864BD"/>
    <w:rsid w:val="00686E9C"/>
    <w:rsid w:val="00686F1A"/>
    <w:rsid w:val="00687329"/>
    <w:rsid w:val="006908CE"/>
    <w:rsid w:val="00690A07"/>
    <w:rsid w:val="006912C8"/>
    <w:rsid w:val="0069164B"/>
    <w:rsid w:val="00692722"/>
    <w:rsid w:val="00692A14"/>
    <w:rsid w:val="00693358"/>
    <w:rsid w:val="00693A6B"/>
    <w:rsid w:val="006943B4"/>
    <w:rsid w:val="00694493"/>
    <w:rsid w:val="00694681"/>
    <w:rsid w:val="00694FB8"/>
    <w:rsid w:val="0069514F"/>
    <w:rsid w:val="00696102"/>
    <w:rsid w:val="00697F51"/>
    <w:rsid w:val="006A0759"/>
    <w:rsid w:val="006A274E"/>
    <w:rsid w:val="006A2B8C"/>
    <w:rsid w:val="006A390C"/>
    <w:rsid w:val="006A390E"/>
    <w:rsid w:val="006A3E6F"/>
    <w:rsid w:val="006A43EB"/>
    <w:rsid w:val="006A466F"/>
    <w:rsid w:val="006A4720"/>
    <w:rsid w:val="006A5E31"/>
    <w:rsid w:val="006A619F"/>
    <w:rsid w:val="006A6298"/>
    <w:rsid w:val="006A730B"/>
    <w:rsid w:val="006A730C"/>
    <w:rsid w:val="006A7C29"/>
    <w:rsid w:val="006B0D76"/>
    <w:rsid w:val="006B1089"/>
    <w:rsid w:val="006B15BD"/>
    <w:rsid w:val="006B1E5D"/>
    <w:rsid w:val="006B1E5F"/>
    <w:rsid w:val="006B1EB3"/>
    <w:rsid w:val="006B1F78"/>
    <w:rsid w:val="006B2E40"/>
    <w:rsid w:val="006B3820"/>
    <w:rsid w:val="006B3A05"/>
    <w:rsid w:val="006B3E09"/>
    <w:rsid w:val="006B439B"/>
    <w:rsid w:val="006B48C5"/>
    <w:rsid w:val="006B55AE"/>
    <w:rsid w:val="006B5DB4"/>
    <w:rsid w:val="006B627A"/>
    <w:rsid w:val="006B6BBC"/>
    <w:rsid w:val="006B6CA3"/>
    <w:rsid w:val="006B7305"/>
    <w:rsid w:val="006B7CB8"/>
    <w:rsid w:val="006B7E7A"/>
    <w:rsid w:val="006B7FB9"/>
    <w:rsid w:val="006C1066"/>
    <w:rsid w:val="006C1D8C"/>
    <w:rsid w:val="006C1FDF"/>
    <w:rsid w:val="006C20E8"/>
    <w:rsid w:val="006C216C"/>
    <w:rsid w:val="006C21D4"/>
    <w:rsid w:val="006C2837"/>
    <w:rsid w:val="006C3A2A"/>
    <w:rsid w:val="006C41A7"/>
    <w:rsid w:val="006C5444"/>
    <w:rsid w:val="006C6348"/>
    <w:rsid w:val="006C69B2"/>
    <w:rsid w:val="006D0206"/>
    <w:rsid w:val="006D0485"/>
    <w:rsid w:val="006D0577"/>
    <w:rsid w:val="006D078B"/>
    <w:rsid w:val="006D092C"/>
    <w:rsid w:val="006D17E0"/>
    <w:rsid w:val="006D18A1"/>
    <w:rsid w:val="006D1961"/>
    <w:rsid w:val="006D2113"/>
    <w:rsid w:val="006D2F91"/>
    <w:rsid w:val="006D2FB1"/>
    <w:rsid w:val="006D31A4"/>
    <w:rsid w:val="006D36C7"/>
    <w:rsid w:val="006D3A28"/>
    <w:rsid w:val="006D3BA5"/>
    <w:rsid w:val="006D3EDD"/>
    <w:rsid w:val="006D4591"/>
    <w:rsid w:val="006D473D"/>
    <w:rsid w:val="006D4BBA"/>
    <w:rsid w:val="006D5076"/>
    <w:rsid w:val="006D5642"/>
    <w:rsid w:val="006D5A16"/>
    <w:rsid w:val="006D5BCD"/>
    <w:rsid w:val="006D699E"/>
    <w:rsid w:val="006D6EDA"/>
    <w:rsid w:val="006D7887"/>
    <w:rsid w:val="006D7B80"/>
    <w:rsid w:val="006E067F"/>
    <w:rsid w:val="006E0D47"/>
    <w:rsid w:val="006E14EB"/>
    <w:rsid w:val="006E393B"/>
    <w:rsid w:val="006E462D"/>
    <w:rsid w:val="006E57A8"/>
    <w:rsid w:val="006E6B02"/>
    <w:rsid w:val="006E743D"/>
    <w:rsid w:val="006E7821"/>
    <w:rsid w:val="006E7879"/>
    <w:rsid w:val="006E7AA9"/>
    <w:rsid w:val="006E7DB4"/>
    <w:rsid w:val="006F0471"/>
    <w:rsid w:val="006F0B58"/>
    <w:rsid w:val="006F0D9A"/>
    <w:rsid w:val="006F2483"/>
    <w:rsid w:val="006F2AB5"/>
    <w:rsid w:val="006F32AB"/>
    <w:rsid w:val="006F3D1F"/>
    <w:rsid w:val="006F3F01"/>
    <w:rsid w:val="006F4DD7"/>
    <w:rsid w:val="006F501F"/>
    <w:rsid w:val="006F577C"/>
    <w:rsid w:val="006F57FA"/>
    <w:rsid w:val="006F5F61"/>
    <w:rsid w:val="006F66FC"/>
    <w:rsid w:val="006F6AD5"/>
    <w:rsid w:val="006F6D19"/>
    <w:rsid w:val="006F73F6"/>
    <w:rsid w:val="00700133"/>
    <w:rsid w:val="007001F7"/>
    <w:rsid w:val="00701661"/>
    <w:rsid w:val="007016FD"/>
    <w:rsid w:val="00701B4C"/>
    <w:rsid w:val="007021D8"/>
    <w:rsid w:val="0070251A"/>
    <w:rsid w:val="00702630"/>
    <w:rsid w:val="00702785"/>
    <w:rsid w:val="0070288F"/>
    <w:rsid w:val="00702A9E"/>
    <w:rsid w:val="00702B7B"/>
    <w:rsid w:val="00702D0F"/>
    <w:rsid w:val="00703304"/>
    <w:rsid w:val="00704366"/>
    <w:rsid w:val="00704BDA"/>
    <w:rsid w:val="00705DF9"/>
    <w:rsid w:val="00706149"/>
    <w:rsid w:val="0070653A"/>
    <w:rsid w:val="0070686B"/>
    <w:rsid w:val="007069A5"/>
    <w:rsid w:val="00706B43"/>
    <w:rsid w:val="007070E9"/>
    <w:rsid w:val="0070722E"/>
    <w:rsid w:val="00710DF3"/>
    <w:rsid w:val="0071162C"/>
    <w:rsid w:val="00711C71"/>
    <w:rsid w:val="00711F41"/>
    <w:rsid w:val="00713AA5"/>
    <w:rsid w:val="00713C06"/>
    <w:rsid w:val="00713C18"/>
    <w:rsid w:val="00713EAF"/>
    <w:rsid w:val="00713FF1"/>
    <w:rsid w:val="00714800"/>
    <w:rsid w:val="00714956"/>
    <w:rsid w:val="00714B31"/>
    <w:rsid w:val="00714DD2"/>
    <w:rsid w:val="0071521C"/>
    <w:rsid w:val="007171E0"/>
    <w:rsid w:val="00720199"/>
    <w:rsid w:val="0072083B"/>
    <w:rsid w:val="007211A9"/>
    <w:rsid w:val="0072121E"/>
    <w:rsid w:val="007212CB"/>
    <w:rsid w:val="00722057"/>
    <w:rsid w:val="0072211D"/>
    <w:rsid w:val="00722D02"/>
    <w:rsid w:val="00723292"/>
    <w:rsid w:val="007240E7"/>
    <w:rsid w:val="007247B2"/>
    <w:rsid w:val="007247BE"/>
    <w:rsid w:val="00724EB4"/>
    <w:rsid w:val="00724FC3"/>
    <w:rsid w:val="00725123"/>
    <w:rsid w:val="00725C99"/>
    <w:rsid w:val="00725CE3"/>
    <w:rsid w:val="00725D19"/>
    <w:rsid w:val="00725F8C"/>
    <w:rsid w:val="00726013"/>
    <w:rsid w:val="007260A6"/>
    <w:rsid w:val="007264D5"/>
    <w:rsid w:val="00726859"/>
    <w:rsid w:val="00726E97"/>
    <w:rsid w:val="00726EA1"/>
    <w:rsid w:val="007273BD"/>
    <w:rsid w:val="00727739"/>
    <w:rsid w:val="00727F76"/>
    <w:rsid w:val="00727FA5"/>
    <w:rsid w:val="0073125A"/>
    <w:rsid w:val="00731AC8"/>
    <w:rsid w:val="00731BA7"/>
    <w:rsid w:val="007324ED"/>
    <w:rsid w:val="00732DCA"/>
    <w:rsid w:val="0073319B"/>
    <w:rsid w:val="00733D0B"/>
    <w:rsid w:val="0073412A"/>
    <w:rsid w:val="0073475B"/>
    <w:rsid w:val="00735074"/>
    <w:rsid w:val="007358B0"/>
    <w:rsid w:val="007359B8"/>
    <w:rsid w:val="00735BCB"/>
    <w:rsid w:val="00735DF9"/>
    <w:rsid w:val="007365A5"/>
    <w:rsid w:val="00736B77"/>
    <w:rsid w:val="00737125"/>
    <w:rsid w:val="007373E0"/>
    <w:rsid w:val="0074038A"/>
    <w:rsid w:val="00740C31"/>
    <w:rsid w:val="00740C3D"/>
    <w:rsid w:val="00742419"/>
    <w:rsid w:val="00742EA6"/>
    <w:rsid w:val="00742EC7"/>
    <w:rsid w:val="00743618"/>
    <w:rsid w:val="00743745"/>
    <w:rsid w:val="0074388B"/>
    <w:rsid w:val="007438F6"/>
    <w:rsid w:val="00743BC4"/>
    <w:rsid w:val="00743DBF"/>
    <w:rsid w:val="00744330"/>
    <w:rsid w:val="007444B0"/>
    <w:rsid w:val="007445FD"/>
    <w:rsid w:val="00745EEA"/>
    <w:rsid w:val="00745F00"/>
    <w:rsid w:val="00746E48"/>
    <w:rsid w:val="007474FA"/>
    <w:rsid w:val="00750AFA"/>
    <w:rsid w:val="00750C5A"/>
    <w:rsid w:val="00751009"/>
    <w:rsid w:val="007512CD"/>
    <w:rsid w:val="007527C5"/>
    <w:rsid w:val="00752EE7"/>
    <w:rsid w:val="00753223"/>
    <w:rsid w:val="007534B2"/>
    <w:rsid w:val="00754669"/>
    <w:rsid w:val="00754CAA"/>
    <w:rsid w:val="00754EDE"/>
    <w:rsid w:val="0075522F"/>
    <w:rsid w:val="0075566D"/>
    <w:rsid w:val="00755BC5"/>
    <w:rsid w:val="00755BD8"/>
    <w:rsid w:val="007564D9"/>
    <w:rsid w:val="00757086"/>
    <w:rsid w:val="007574F1"/>
    <w:rsid w:val="0075778F"/>
    <w:rsid w:val="00761363"/>
    <w:rsid w:val="0076206E"/>
    <w:rsid w:val="007636F0"/>
    <w:rsid w:val="0076495D"/>
    <w:rsid w:val="00765ED4"/>
    <w:rsid w:val="00766850"/>
    <w:rsid w:val="00766B3F"/>
    <w:rsid w:val="007677EA"/>
    <w:rsid w:val="007678B1"/>
    <w:rsid w:val="0077084B"/>
    <w:rsid w:val="00770E7A"/>
    <w:rsid w:val="00771347"/>
    <w:rsid w:val="007716F1"/>
    <w:rsid w:val="0077238E"/>
    <w:rsid w:val="007726C4"/>
    <w:rsid w:val="00772870"/>
    <w:rsid w:val="00772AD0"/>
    <w:rsid w:val="00772CAD"/>
    <w:rsid w:val="00773009"/>
    <w:rsid w:val="00773CA4"/>
    <w:rsid w:val="00773D36"/>
    <w:rsid w:val="00774F27"/>
    <w:rsid w:val="00775DB8"/>
    <w:rsid w:val="007760C2"/>
    <w:rsid w:val="007763F3"/>
    <w:rsid w:val="00780337"/>
    <w:rsid w:val="007803B6"/>
    <w:rsid w:val="0078195D"/>
    <w:rsid w:val="00782AC6"/>
    <w:rsid w:val="007834E2"/>
    <w:rsid w:val="007835DA"/>
    <w:rsid w:val="00783ECE"/>
    <w:rsid w:val="007848E5"/>
    <w:rsid w:val="00785010"/>
    <w:rsid w:val="00785192"/>
    <w:rsid w:val="007854AE"/>
    <w:rsid w:val="00785FEF"/>
    <w:rsid w:val="0078692A"/>
    <w:rsid w:val="00786C8C"/>
    <w:rsid w:val="00786FE1"/>
    <w:rsid w:val="0078719D"/>
    <w:rsid w:val="00787256"/>
    <w:rsid w:val="00787615"/>
    <w:rsid w:val="00790376"/>
    <w:rsid w:val="0079074D"/>
    <w:rsid w:val="00790998"/>
    <w:rsid w:val="007915FC"/>
    <w:rsid w:val="00791BEF"/>
    <w:rsid w:val="00791D6F"/>
    <w:rsid w:val="007920FA"/>
    <w:rsid w:val="0079221B"/>
    <w:rsid w:val="0079236E"/>
    <w:rsid w:val="007929DA"/>
    <w:rsid w:val="00792D51"/>
    <w:rsid w:val="0079309B"/>
    <w:rsid w:val="00793AE3"/>
    <w:rsid w:val="00794835"/>
    <w:rsid w:val="00794C3F"/>
    <w:rsid w:val="00795037"/>
    <w:rsid w:val="00796470"/>
    <w:rsid w:val="00796B1F"/>
    <w:rsid w:val="00796FF5"/>
    <w:rsid w:val="007974BF"/>
    <w:rsid w:val="00797AF4"/>
    <w:rsid w:val="00797C3E"/>
    <w:rsid w:val="007A023C"/>
    <w:rsid w:val="007A0AEB"/>
    <w:rsid w:val="007A0B61"/>
    <w:rsid w:val="007A0CCB"/>
    <w:rsid w:val="007A0CF1"/>
    <w:rsid w:val="007A1A80"/>
    <w:rsid w:val="007A271B"/>
    <w:rsid w:val="007A322A"/>
    <w:rsid w:val="007A43BB"/>
    <w:rsid w:val="007A5751"/>
    <w:rsid w:val="007A57D8"/>
    <w:rsid w:val="007A596E"/>
    <w:rsid w:val="007A5A30"/>
    <w:rsid w:val="007A5DE0"/>
    <w:rsid w:val="007A6926"/>
    <w:rsid w:val="007A6DA1"/>
    <w:rsid w:val="007A6ED1"/>
    <w:rsid w:val="007A7052"/>
    <w:rsid w:val="007A71E7"/>
    <w:rsid w:val="007A72B9"/>
    <w:rsid w:val="007A7D77"/>
    <w:rsid w:val="007A7E40"/>
    <w:rsid w:val="007B05E8"/>
    <w:rsid w:val="007B17F9"/>
    <w:rsid w:val="007B1816"/>
    <w:rsid w:val="007B19A2"/>
    <w:rsid w:val="007B19EC"/>
    <w:rsid w:val="007B1B22"/>
    <w:rsid w:val="007B1B96"/>
    <w:rsid w:val="007B245C"/>
    <w:rsid w:val="007B27F3"/>
    <w:rsid w:val="007B28CA"/>
    <w:rsid w:val="007B2B6C"/>
    <w:rsid w:val="007B3849"/>
    <w:rsid w:val="007B3C22"/>
    <w:rsid w:val="007B3C2B"/>
    <w:rsid w:val="007B3FCA"/>
    <w:rsid w:val="007B4622"/>
    <w:rsid w:val="007B5BB7"/>
    <w:rsid w:val="007B6417"/>
    <w:rsid w:val="007B6AED"/>
    <w:rsid w:val="007B7012"/>
    <w:rsid w:val="007C0355"/>
    <w:rsid w:val="007C0738"/>
    <w:rsid w:val="007C0835"/>
    <w:rsid w:val="007C1074"/>
    <w:rsid w:val="007C3080"/>
    <w:rsid w:val="007C35F1"/>
    <w:rsid w:val="007C3CA6"/>
    <w:rsid w:val="007C3F19"/>
    <w:rsid w:val="007C43E7"/>
    <w:rsid w:val="007C4658"/>
    <w:rsid w:val="007C4851"/>
    <w:rsid w:val="007C4D10"/>
    <w:rsid w:val="007C4FD0"/>
    <w:rsid w:val="007C5014"/>
    <w:rsid w:val="007C54BE"/>
    <w:rsid w:val="007C6F3B"/>
    <w:rsid w:val="007C7230"/>
    <w:rsid w:val="007C7FC2"/>
    <w:rsid w:val="007C7FF4"/>
    <w:rsid w:val="007D0A10"/>
    <w:rsid w:val="007D0CE3"/>
    <w:rsid w:val="007D1A01"/>
    <w:rsid w:val="007D202B"/>
    <w:rsid w:val="007D3C9B"/>
    <w:rsid w:val="007D4011"/>
    <w:rsid w:val="007D43EF"/>
    <w:rsid w:val="007D44FB"/>
    <w:rsid w:val="007D4852"/>
    <w:rsid w:val="007D48F1"/>
    <w:rsid w:val="007D494A"/>
    <w:rsid w:val="007D541D"/>
    <w:rsid w:val="007D58AB"/>
    <w:rsid w:val="007D6506"/>
    <w:rsid w:val="007D6749"/>
    <w:rsid w:val="007D789F"/>
    <w:rsid w:val="007D7A22"/>
    <w:rsid w:val="007E0656"/>
    <w:rsid w:val="007E1281"/>
    <w:rsid w:val="007E4DF0"/>
    <w:rsid w:val="007E526C"/>
    <w:rsid w:val="007E7197"/>
    <w:rsid w:val="007E74E6"/>
    <w:rsid w:val="007E7DC2"/>
    <w:rsid w:val="007F035F"/>
    <w:rsid w:val="007F08BB"/>
    <w:rsid w:val="007F11CF"/>
    <w:rsid w:val="007F340A"/>
    <w:rsid w:val="007F3841"/>
    <w:rsid w:val="007F3E0D"/>
    <w:rsid w:val="007F3F8F"/>
    <w:rsid w:val="007F42DA"/>
    <w:rsid w:val="007F4910"/>
    <w:rsid w:val="007F4999"/>
    <w:rsid w:val="007F4C1B"/>
    <w:rsid w:val="007F525D"/>
    <w:rsid w:val="007F6F9C"/>
    <w:rsid w:val="007F6FE3"/>
    <w:rsid w:val="007F705B"/>
    <w:rsid w:val="007F7795"/>
    <w:rsid w:val="007F788D"/>
    <w:rsid w:val="007F7A05"/>
    <w:rsid w:val="007F7B9F"/>
    <w:rsid w:val="008009C7"/>
    <w:rsid w:val="008009FD"/>
    <w:rsid w:val="00800C65"/>
    <w:rsid w:val="00800DA6"/>
    <w:rsid w:val="00801276"/>
    <w:rsid w:val="008014E5"/>
    <w:rsid w:val="00801BC9"/>
    <w:rsid w:val="00801CFC"/>
    <w:rsid w:val="00801E22"/>
    <w:rsid w:val="008023E5"/>
    <w:rsid w:val="00802970"/>
    <w:rsid w:val="00802DF2"/>
    <w:rsid w:val="008034BA"/>
    <w:rsid w:val="008036E4"/>
    <w:rsid w:val="00803C86"/>
    <w:rsid w:val="00803F6E"/>
    <w:rsid w:val="00803F81"/>
    <w:rsid w:val="00804397"/>
    <w:rsid w:val="00804C2F"/>
    <w:rsid w:val="00805262"/>
    <w:rsid w:val="008052EA"/>
    <w:rsid w:val="0080591A"/>
    <w:rsid w:val="00805C87"/>
    <w:rsid w:val="00807822"/>
    <w:rsid w:val="00807F2C"/>
    <w:rsid w:val="00810522"/>
    <w:rsid w:val="0081052B"/>
    <w:rsid w:val="008119CA"/>
    <w:rsid w:val="00811AD4"/>
    <w:rsid w:val="00812AA6"/>
    <w:rsid w:val="00812C63"/>
    <w:rsid w:val="008135B7"/>
    <w:rsid w:val="00813634"/>
    <w:rsid w:val="00813924"/>
    <w:rsid w:val="00814508"/>
    <w:rsid w:val="00814B6A"/>
    <w:rsid w:val="00814B9C"/>
    <w:rsid w:val="00814BF7"/>
    <w:rsid w:val="008161FF"/>
    <w:rsid w:val="008175DC"/>
    <w:rsid w:val="00817E8E"/>
    <w:rsid w:val="008204DE"/>
    <w:rsid w:val="00820508"/>
    <w:rsid w:val="00820D4E"/>
    <w:rsid w:val="00820F5C"/>
    <w:rsid w:val="008234F6"/>
    <w:rsid w:val="00823D26"/>
    <w:rsid w:val="00824362"/>
    <w:rsid w:val="00824B7E"/>
    <w:rsid w:val="00824C8C"/>
    <w:rsid w:val="008254BB"/>
    <w:rsid w:val="00825BDA"/>
    <w:rsid w:val="00825E76"/>
    <w:rsid w:val="00826667"/>
    <w:rsid w:val="008271B5"/>
    <w:rsid w:val="00827850"/>
    <w:rsid w:val="00827DD8"/>
    <w:rsid w:val="008300FB"/>
    <w:rsid w:val="008301E5"/>
    <w:rsid w:val="0083053B"/>
    <w:rsid w:val="00830719"/>
    <w:rsid w:val="00830BE5"/>
    <w:rsid w:val="00830C4D"/>
    <w:rsid w:val="0083101B"/>
    <w:rsid w:val="00831BC2"/>
    <w:rsid w:val="00832335"/>
    <w:rsid w:val="0083259A"/>
    <w:rsid w:val="008325E2"/>
    <w:rsid w:val="008327F2"/>
    <w:rsid w:val="00832DBC"/>
    <w:rsid w:val="00832EB6"/>
    <w:rsid w:val="0083368E"/>
    <w:rsid w:val="0083412B"/>
    <w:rsid w:val="008347AA"/>
    <w:rsid w:val="00835742"/>
    <w:rsid w:val="00835A82"/>
    <w:rsid w:val="0083613E"/>
    <w:rsid w:val="00840C05"/>
    <w:rsid w:val="00841AAC"/>
    <w:rsid w:val="008421BF"/>
    <w:rsid w:val="00842B79"/>
    <w:rsid w:val="00843B93"/>
    <w:rsid w:val="00844B30"/>
    <w:rsid w:val="008455C9"/>
    <w:rsid w:val="00845F0D"/>
    <w:rsid w:val="008467D7"/>
    <w:rsid w:val="00846E58"/>
    <w:rsid w:val="00847DCD"/>
    <w:rsid w:val="00847EAF"/>
    <w:rsid w:val="00850AD0"/>
    <w:rsid w:val="00850FA7"/>
    <w:rsid w:val="00851599"/>
    <w:rsid w:val="00851860"/>
    <w:rsid w:val="0085196E"/>
    <w:rsid w:val="008519B1"/>
    <w:rsid w:val="008523BF"/>
    <w:rsid w:val="008524C5"/>
    <w:rsid w:val="00852AA0"/>
    <w:rsid w:val="00852D9B"/>
    <w:rsid w:val="008530AE"/>
    <w:rsid w:val="008538D2"/>
    <w:rsid w:val="008538D9"/>
    <w:rsid w:val="00853A4C"/>
    <w:rsid w:val="00853F9F"/>
    <w:rsid w:val="0085412E"/>
    <w:rsid w:val="008549D3"/>
    <w:rsid w:val="00854E33"/>
    <w:rsid w:val="00854EB0"/>
    <w:rsid w:val="00854FC0"/>
    <w:rsid w:val="00855140"/>
    <w:rsid w:val="008553E2"/>
    <w:rsid w:val="00855CCE"/>
    <w:rsid w:val="0085620A"/>
    <w:rsid w:val="00857039"/>
    <w:rsid w:val="0085704A"/>
    <w:rsid w:val="00857740"/>
    <w:rsid w:val="00857958"/>
    <w:rsid w:val="00860156"/>
    <w:rsid w:val="008603F6"/>
    <w:rsid w:val="00860FE5"/>
    <w:rsid w:val="00861447"/>
    <w:rsid w:val="008614FE"/>
    <w:rsid w:val="00861B07"/>
    <w:rsid w:val="00861B21"/>
    <w:rsid w:val="00862510"/>
    <w:rsid w:val="00862785"/>
    <w:rsid w:val="008632F0"/>
    <w:rsid w:val="00863A3A"/>
    <w:rsid w:val="00863E14"/>
    <w:rsid w:val="0086442F"/>
    <w:rsid w:val="00864974"/>
    <w:rsid w:val="00865339"/>
    <w:rsid w:val="008654D3"/>
    <w:rsid w:val="00865925"/>
    <w:rsid w:val="00866993"/>
    <w:rsid w:val="00866B66"/>
    <w:rsid w:val="00866EFC"/>
    <w:rsid w:val="0086736C"/>
    <w:rsid w:val="00867EF3"/>
    <w:rsid w:val="00867F89"/>
    <w:rsid w:val="00870BBD"/>
    <w:rsid w:val="00870ED6"/>
    <w:rsid w:val="00871696"/>
    <w:rsid w:val="00871BF7"/>
    <w:rsid w:val="00871F39"/>
    <w:rsid w:val="00872867"/>
    <w:rsid w:val="00872E04"/>
    <w:rsid w:val="008734F0"/>
    <w:rsid w:val="00873693"/>
    <w:rsid w:val="008736BD"/>
    <w:rsid w:val="008739A4"/>
    <w:rsid w:val="0087463E"/>
    <w:rsid w:val="00874C74"/>
    <w:rsid w:val="00874F4F"/>
    <w:rsid w:val="008758AB"/>
    <w:rsid w:val="00876381"/>
    <w:rsid w:val="00876429"/>
    <w:rsid w:val="0087647F"/>
    <w:rsid w:val="008767C9"/>
    <w:rsid w:val="00876A45"/>
    <w:rsid w:val="00877379"/>
    <w:rsid w:val="0087763B"/>
    <w:rsid w:val="008778F5"/>
    <w:rsid w:val="00877B14"/>
    <w:rsid w:val="00877DE1"/>
    <w:rsid w:val="0088015C"/>
    <w:rsid w:val="008817E2"/>
    <w:rsid w:val="00881F2B"/>
    <w:rsid w:val="00882C10"/>
    <w:rsid w:val="00882E13"/>
    <w:rsid w:val="0088317B"/>
    <w:rsid w:val="00883414"/>
    <w:rsid w:val="0088356D"/>
    <w:rsid w:val="008836A0"/>
    <w:rsid w:val="00884D1B"/>
    <w:rsid w:val="00885065"/>
    <w:rsid w:val="008851CF"/>
    <w:rsid w:val="00886619"/>
    <w:rsid w:val="00886DDF"/>
    <w:rsid w:val="00886E26"/>
    <w:rsid w:val="00886EB9"/>
    <w:rsid w:val="00886EE0"/>
    <w:rsid w:val="0088734C"/>
    <w:rsid w:val="0088784D"/>
    <w:rsid w:val="00887940"/>
    <w:rsid w:val="0088798E"/>
    <w:rsid w:val="008905A8"/>
    <w:rsid w:val="00890F43"/>
    <w:rsid w:val="0089116D"/>
    <w:rsid w:val="008916CE"/>
    <w:rsid w:val="00893422"/>
    <w:rsid w:val="008938D0"/>
    <w:rsid w:val="00893C67"/>
    <w:rsid w:val="00893F49"/>
    <w:rsid w:val="00894B9D"/>
    <w:rsid w:val="00895382"/>
    <w:rsid w:val="008960D1"/>
    <w:rsid w:val="00896607"/>
    <w:rsid w:val="00896C3B"/>
    <w:rsid w:val="008972ED"/>
    <w:rsid w:val="008974B3"/>
    <w:rsid w:val="00897622"/>
    <w:rsid w:val="008A053F"/>
    <w:rsid w:val="008A0C1C"/>
    <w:rsid w:val="008A1A37"/>
    <w:rsid w:val="008A1C22"/>
    <w:rsid w:val="008A3312"/>
    <w:rsid w:val="008A3EB9"/>
    <w:rsid w:val="008A4387"/>
    <w:rsid w:val="008A461C"/>
    <w:rsid w:val="008A48A5"/>
    <w:rsid w:val="008A48B6"/>
    <w:rsid w:val="008A67FB"/>
    <w:rsid w:val="008B0960"/>
    <w:rsid w:val="008B170E"/>
    <w:rsid w:val="008B1F06"/>
    <w:rsid w:val="008B246A"/>
    <w:rsid w:val="008B2DA5"/>
    <w:rsid w:val="008B38C3"/>
    <w:rsid w:val="008B40B1"/>
    <w:rsid w:val="008B4146"/>
    <w:rsid w:val="008B4492"/>
    <w:rsid w:val="008B5AB6"/>
    <w:rsid w:val="008B5D01"/>
    <w:rsid w:val="008B5F36"/>
    <w:rsid w:val="008B605C"/>
    <w:rsid w:val="008B6093"/>
    <w:rsid w:val="008B644C"/>
    <w:rsid w:val="008B65BE"/>
    <w:rsid w:val="008B7490"/>
    <w:rsid w:val="008B7AE6"/>
    <w:rsid w:val="008C07AA"/>
    <w:rsid w:val="008C0B62"/>
    <w:rsid w:val="008C0BF7"/>
    <w:rsid w:val="008C12A0"/>
    <w:rsid w:val="008C1491"/>
    <w:rsid w:val="008C20B4"/>
    <w:rsid w:val="008C304F"/>
    <w:rsid w:val="008C3982"/>
    <w:rsid w:val="008C3DD9"/>
    <w:rsid w:val="008C4065"/>
    <w:rsid w:val="008C5CB9"/>
    <w:rsid w:val="008C6A42"/>
    <w:rsid w:val="008D075A"/>
    <w:rsid w:val="008D095E"/>
    <w:rsid w:val="008D0DA4"/>
    <w:rsid w:val="008D13E5"/>
    <w:rsid w:val="008D156C"/>
    <w:rsid w:val="008D1668"/>
    <w:rsid w:val="008D1C95"/>
    <w:rsid w:val="008D1D8A"/>
    <w:rsid w:val="008D21E4"/>
    <w:rsid w:val="008D22B3"/>
    <w:rsid w:val="008D2341"/>
    <w:rsid w:val="008D23E5"/>
    <w:rsid w:val="008D2C87"/>
    <w:rsid w:val="008D330B"/>
    <w:rsid w:val="008D349D"/>
    <w:rsid w:val="008D35C9"/>
    <w:rsid w:val="008D3CDB"/>
    <w:rsid w:val="008D42E5"/>
    <w:rsid w:val="008D4626"/>
    <w:rsid w:val="008D5140"/>
    <w:rsid w:val="008D51F4"/>
    <w:rsid w:val="008D63FE"/>
    <w:rsid w:val="008D6644"/>
    <w:rsid w:val="008D6709"/>
    <w:rsid w:val="008D722C"/>
    <w:rsid w:val="008D77E0"/>
    <w:rsid w:val="008E0182"/>
    <w:rsid w:val="008E0441"/>
    <w:rsid w:val="008E0A6E"/>
    <w:rsid w:val="008E0C81"/>
    <w:rsid w:val="008E1343"/>
    <w:rsid w:val="008E16BE"/>
    <w:rsid w:val="008E187D"/>
    <w:rsid w:val="008E19C8"/>
    <w:rsid w:val="008E1AF0"/>
    <w:rsid w:val="008E2B03"/>
    <w:rsid w:val="008E2D3E"/>
    <w:rsid w:val="008E331F"/>
    <w:rsid w:val="008E35B9"/>
    <w:rsid w:val="008E3E0D"/>
    <w:rsid w:val="008E4092"/>
    <w:rsid w:val="008E4513"/>
    <w:rsid w:val="008E4B87"/>
    <w:rsid w:val="008E54F9"/>
    <w:rsid w:val="008E56F0"/>
    <w:rsid w:val="008E5C54"/>
    <w:rsid w:val="008E5F62"/>
    <w:rsid w:val="008E6294"/>
    <w:rsid w:val="008E6F5F"/>
    <w:rsid w:val="008E7E5A"/>
    <w:rsid w:val="008F0131"/>
    <w:rsid w:val="008F02BB"/>
    <w:rsid w:val="008F03B4"/>
    <w:rsid w:val="008F0E3E"/>
    <w:rsid w:val="008F1174"/>
    <w:rsid w:val="008F1856"/>
    <w:rsid w:val="008F2E3B"/>
    <w:rsid w:val="008F3241"/>
    <w:rsid w:val="008F32BD"/>
    <w:rsid w:val="008F32DF"/>
    <w:rsid w:val="008F377A"/>
    <w:rsid w:val="008F394F"/>
    <w:rsid w:val="008F39FD"/>
    <w:rsid w:val="008F46C2"/>
    <w:rsid w:val="008F5730"/>
    <w:rsid w:val="008F5C9E"/>
    <w:rsid w:val="008F5D87"/>
    <w:rsid w:val="008F66B9"/>
    <w:rsid w:val="008F6E67"/>
    <w:rsid w:val="008F6EA9"/>
    <w:rsid w:val="008F6F48"/>
    <w:rsid w:val="008F714F"/>
    <w:rsid w:val="008F733F"/>
    <w:rsid w:val="008F7EF7"/>
    <w:rsid w:val="00900581"/>
    <w:rsid w:val="009008A5"/>
    <w:rsid w:val="00900BD1"/>
    <w:rsid w:val="00900CF9"/>
    <w:rsid w:val="00900F71"/>
    <w:rsid w:val="009013E4"/>
    <w:rsid w:val="0090167D"/>
    <w:rsid w:val="00901C39"/>
    <w:rsid w:val="009025FE"/>
    <w:rsid w:val="00902651"/>
    <w:rsid w:val="00902A1C"/>
    <w:rsid w:val="00902B61"/>
    <w:rsid w:val="00903141"/>
    <w:rsid w:val="00903C66"/>
    <w:rsid w:val="00903FAE"/>
    <w:rsid w:val="009045DB"/>
    <w:rsid w:val="00904BA0"/>
    <w:rsid w:val="00904D4D"/>
    <w:rsid w:val="009057A8"/>
    <w:rsid w:val="009057DB"/>
    <w:rsid w:val="00905843"/>
    <w:rsid w:val="00905E5E"/>
    <w:rsid w:val="00905F3B"/>
    <w:rsid w:val="00906159"/>
    <w:rsid w:val="00906261"/>
    <w:rsid w:val="00906521"/>
    <w:rsid w:val="0090661A"/>
    <w:rsid w:val="00906D11"/>
    <w:rsid w:val="009070D9"/>
    <w:rsid w:val="0090779E"/>
    <w:rsid w:val="00907CC4"/>
    <w:rsid w:val="009104EE"/>
    <w:rsid w:val="009106A6"/>
    <w:rsid w:val="00911377"/>
    <w:rsid w:val="009116EC"/>
    <w:rsid w:val="00911F52"/>
    <w:rsid w:val="00912264"/>
    <w:rsid w:val="0091228A"/>
    <w:rsid w:val="009135C6"/>
    <w:rsid w:val="00913739"/>
    <w:rsid w:val="00913C2E"/>
    <w:rsid w:val="0091432D"/>
    <w:rsid w:val="00914530"/>
    <w:rsid w:val="009150C7"/>
    <w:rsid w:val="00915213"/>
    <w:rsid w:val="0091525B"/>
    <w:rsid w:val="009156C2"/>
    <w:rsid w:val="0091604A"/>
    <w:rsid w:val="00917A53"/>
    <w:rsid w:val="00917B43"/>
    <w:rsid w:val="00917E16"/>
    <w:rsid w:val="009201FB"/>
    <w:rsid w:val="0092048F"/>
    <w:rsid w:val="009208C0"/>
    <w:rsid w:val="009214AC"/>
    <w:rsid w:val="00922062"/>
    <w:rsid w:val="00922887"/>
    <w:rsid w:val="00922942"/>
    <w:rsid w:val="00922B2A"/>
    <w:rsid w:val="00922CBC"/>
    <w:rsid w:val="00923141"/>
    <w:rsid w:val="00923611"/>
    <w:rsid w:val="00923D24"/>
    <w:rsid w:val="00924DAB"/>
    <w:rsid w:val="00925480"/>
    <w:rsid w:val="009256C1"/>
    <w:rsid w:val="0092587C"/>
    <w:rsid w:val="00925D43"/>
    <w:rsid w:val="00926038"/>
    <w:rsid w:val="00926D69"/>
    <w:rsid w:val="0092744F"/>
    <w:rsid w:val="0092761F"/>
    <w:rsid w:val="00927887"/>
    <w:rsid w:val="00927ECB"/>
    <w:rsid w:val="009302E1"/>
    <w:rsid w:val="00930302"/>
    <w:rsid w:val="009304FF"/>
    <w:rsid w:val="00930B74"/>
    <w:rsid w:val="00930E4B"/>
    <w:rsid w:val="009321D2"/>
    <w:rsid w:val="009329D4"/>
    <w:rsid w:val="00932C84"/>
    <w:rsid w:val="0093332A"/>
    <w:rsid w:val="009339AD"/>
    <w:rsid w:val="00933DD7"/>
    <w:rsid w:val="00933E48"/>
    <w:rsid w:val="00934012"/>
    <w:rsid w:val="0093401B"/>
    <w:rsid w:val="0093411D"/>
    <w:rsid w:val="00934883"/>
    <w:rsid w:val="00934B4C"/>
    <w:rsid w:val="00934D50"/>
    <w:rsid w:val="00935EB1"/>
    <w:rsid w:val="00936189"/>
    <w:rsid w:val="0093655A"/>
    <w:rsid w:val="00936F30"/>
    <w:rsid w:val="0093734A"/>
    <w:rsid w:val="00937690"/>
    <w:rsid w:val="00937803"/>
    <w:rsid w:val="009378D6"/>
    <w:rsid w:val="00940D24"/>
    <w:rsid w:val="00940E5F"/>
    <w:rsid w:val="009412B2"/>
    <w:rsid w:val="009413F4"/>
    <w:rsid w:val="0094146D"/>
    <w:rsid w:val="009414AA"/>
    <w:rsid w:val="00941ACE"/>
    <w:rsid w:val="00941B00"/>
    <w:rsid w:val="00941B3F"/>
    <w:rsid w:val="009420D5"/>
    <w:rsid w:val="0094272B"/>
    <w:rsid w:val="009430FF"/>
    <w:rsid w:val="00943F94"/>
    <w:rsid w:val="00944031"/>
    <w:rsid w:val="0094420A"/>
    <w:rsid w:val="00944490"/>
    <w:rsid w:val="00944DD4"/>
    <w:rsid w:val="0094604D"/>
    <w:rsid w:val="00946156"/>
    <w:rsid w:val="00946777"/>
    <w:rsid w:val="00947521"/>
    <w:rsid w:val="009476CD"/>
    <w:rsid w:val="00947D24"/>
    <w:rsid w:val="00947E40"/>
    <w:rsid w:val="0095018E"/>
    <w:rsid w:val="00950E88"/>
    <w:rsid w:val="00951A32"/>
    <w:rsid w:val="009528A2"/>
    <w:rsid w:val="009528B8"/>
    <w:rsid w:val="00952BEE"/>
    <w:rsid w:val="00952BF2"/>
    <w:rsid w:val="009536E4"/>
    <w:rsid w:val="00953B09"/>
    <w:rsid w:val="00954841"/>
    <w:rsid w:val="0095665C"/>
    <w:rsid w:val="0095671E"/>
    <w:rsid w:val="00956A2D"/>
    <w:rsid w:val="00956CAD"/>
    <w:rsid w:val="00956D0C"/>
    <w:rsid w:val="0095752B"/>
    <w:rsid w:val="00960211"/>
    <w:rsid w:val="009604D8"/>
    <w:rsid w:val="00960CE9"/>
    <w:rsid w:val="0096134E"/>
    <w:rsid w:val="0096141A"/>
    <w:rsid w:val="00961646"/>
    <w:rsid w:val="00961688"/>
    <w:rsid w:val="0096168B"/>
    <w:rsid w:val="00962B00"/>
    <w:rsid w:val="00963217"/>
    <w:rsid w:val="00964D0B"/>
    <w:rsid w:val="00964D54"/>
    <w:rsid w:val="0096511D"/>
    <w:rsid w:val="009651E7"/>
    <w:rsid w:val="00966335"/>
    <w:rsid w:val="0096640D"/>
    <w:rsid w:val="0096647E"/>
    <w:rsid w:val="00967219"/>
    <w:rsid w:val="00970122"/>
    <w:rsid w:val="009702CC"/>
    <w:rsid w:val="009702FA"/>
    <w:rsid w:val="00970FF4"/>
    <w:rsid w:val="00970FFE"/>
    <w:rsid w:val="009713B7"/>
    <w:rsid w:val="00971954"/>
    <w:rsid w:val="00971EF1"/>
    <w:rsid w:val="00972358"/>
    <w:rsid w:val="00972DB9"/>
    <w:rsid w:val="009730F1"/>
    <w:rsid w:val="0097341D"/>
    <w:rsid w:val="0097426F"/>
    <w:rsid w:val="00974586"/>
    <w:rsid w:val="0097477A"/>
    <w:rsid w:val="00974908"/>
    <w:rsid w:val="00974ECB"/>
    <w:rsid w:val="00974F15"/>
    <w:rsid w:val="0097546A"/>
    <w:rsid w:val="00975C01"/>
    <w:rsid w:val="009762A2"/>
    <w:rsid w:val="009764AE"/>
    <w:rsid w:val="00976712"/>
    <w:rsid w:val="00976F45"/>
    <w:rsid w:val="00976F5A"/>
    <w:rsid w:val="00977700"/>
    <w:rsid w:val="00977B7A"/>
    <w:rsid w:val="00977E5A"/>
    <w:rsid w:val="00980476"/>
    <w:rsid w:val="00980B21"/>
    <w:rsid w:val="009810F4"/>
    <w:rsid w:val="00981107"/>
    <w:rsid w:val="009818B4"/>
    <w:rsid w:val="00981B12"/>
    <w:rsid w:val="0098214F"/>
    <w:rsid w:val="00982615"/>
    <w:rsid w:val="00982A77"/>
    <w:rsid w:val="00982ECD"/>
    <w:rsid w:val="009830B1"/>
    <w:rsid w:val="0098334C"/>
    <w:rsid w:val="00983A87"/>
    <w:rsid w:val="00983D2C"/>
    <w:rsid w:val="0098414D"/>
    <w:rsid w:val="00984D32"/>
    <w:rsid w:val="00985192"/>
    <w:rsid w:val="009851CD"/>
    <w:rsid w:val="0098594C"/>
    <w:rsid w:val="0098595E"/>
    <w:rsid w:val="00985986"/>
    <w:rsid w:val="009864CE"/>
    <w:rsid w:val="009873C7"/>
    <w:rsid w:val="009876F7"/>
    <w:rsid w:val="00987734"/>
    <w:rsid w:val="00987BC5"/>
    <w:rsid w:val="00987E4E"/>
    <w:rsid w:val="00990454"/>
    <w:rsid w:val="00990B29"/>
    <w:rsid w:val="009912C9"/>
    <w:rsid w:val="00991827"/>
    <w:rsid w:val="00991D47"/>
    <w:rsid w:val="009925D0"/>
    <w:rsid w:val="00993404"/>
    <w:rsid w:val="00993C95"/>
    <w:rsid w:val="00993EE8"/>
    <w:rsid w:val="0099461D"/>
    <w:rsid w:val="0099462B"/>
    <w:rsid w:val="00994709"/>
    <w:rsid w:val="00994CBE"/>
    <w:rsid w:val="00994CCC"/>
    <w:rsid w:val="00994CF8"/>
    <w:rsid w:val="00994D62"/>
    <w:rsid w:val="0099501D"/>
    <w:rsid w:val="0099509C"/>
    <w:rsid w:val="009952A1"/>
    <w:rsid w:val="009953D7"/>
    <w:rsid w:val="00995F46"/>
    <w:rsid w:val="009962D5"/>
    <w:rsid w:val="00996937"/>
    <w:rsid w:val="0099693D"/>
    <w:rsid w:val="0099695B"/>
    <w:rsid w:val="009969E6"/>
    <w:rsid w:val="00996C87"/>
    <w:rsid w:val="009973D6"/>
    <w:rsid w:val="00997962"/>
    <w:rsid w:val="009A00E7"/>
    <w:rsid w:val="009A05DF"/>
    <w:rsid w:val="009A09A5"/>
    <w:rsid w:val="009A0FE3"/>
    <w:rsid w:val="009A110E"/>
    <w:rsid w:val="009A12EF"/>
    <w:rsid w:val="009A1918"/>
    <w:rsid w:val="009A1A09"/>
    <w:rsid w:val="009A2A80"/>
    <w:rsid w:val="009A2B05"/>
    <w:rsid w:val="009A2B07"/>
    <w:rsid w:val="009A2C5A"/>
    <w:rsid w:val="009A2CA2"/>
    <w:rsid w:val="009A2EC2"/>
    <w:rsid w:val="009A2F57"/>
    <w:rsid w:val="009A43D8"/>
    <w:rsid w:val="009A4B94"/>
    <w:rsid w:val="009A4BE1"/>
    <w:rsid w:val="009A53AB"/>
    <w:rsid w:val="009A5932"/>
    <w:rsid w:val="009A5C32"/>
    <w:rsid w:val="009A6CA9"/>
    <w:rsid w:val="009A770C"/>
    <w:rsid w:val="009A7903"/>
    <w:rsid w:val="009A7F8E"/>
    <w:rsid w:val="009B0712"/>
    <w:rsid w:val="009B0D65"/>
    <w:rsid w:val="009B15A4"/>
    <w:rsid w:val="009B2104"/>
    <w:rsid w:val="009B2717"/>
    <w:rsid w:val="009B3194"/>
    <w:rsid w:val="009B3E63"/>
    <w:rsid w:val="009B4329"/>
    <w:rsid w:val="009B47FB"/>
    <w:rsid w:val="009B553D"/>
    <w:rsid w:val="009B572F"/>
    <w:rsid w:val="009B5E6D"/>
    <w:rsid w:val="009B6615"/>
    <w:rsid w:val="009B69E9"/>
    <w:rsid w:val="009B7585"/>
    <w:rsid w:val="009B7DF4"/>
    <w:rsid w:val="009C01BB"/>
    <w:rsid w:val="009C0711"/>
    <w:rsid w:val="009C0B39"/>
    <w:rsid w:val="009C1416"/>
    <w:rsid w:val="009C1A1D"/>
    <w:rsid w:val="009C213E"/>
    <w:rsid w:val="009C2481"/>
    <w:rsid w:val="009C3E1D"/>
    <w:rsid w:val="009C3F72"/>
    <w:rsid w:val="009C4069"/>
    <w:rsid w:val="009C4287"/>
    <w:rsid w:val="009C4566"/>
    <w:rsid w:val="009C46CD"/>
    <w:rsid w:val="009C4915"/>
    <w:rsid w:val="009C50A5"/>
    <w:rsid w:val="009C517F"/>
    <w:rsid w:val="009C57B7"/>
    <w:rsid w:val="009C5B96"/>
    <w:rsid w:val="009C5C0E"/>
    <w:rsid w:val="009C6891"/>
    <w:rsid w:val="009C6F9E"/>
    <w:rsid w:val="009C7200"/>
    <w:rsid w:val="009C7787"/>
    <w:rsid w:val="009C794D"/>
    <w:rsid w:val="009C7A64"/>
    <w:rsid w:val="009D02C8"/>
    <w:rsid w:val="009D0CA5"/>
    <w:rsid w:val="009D0E32"/>
    <w:rsid w:val="009D1538"/>
    <w:rsid w:val="009D17E5"/>
    <w:rsid w:val="009D1821"/>
    <w:rsid w:val="009D1F0E"/>
    <w:rsid w:val="009D1FF1"/>
    <w:rsid w:val="009D2089"/>
    <w:rsid w:val="009D2C67"/>
    <w:rsid w:val="009D2F1A"/>
    <w:rsid w:val="009D364C"/>
    <w:rsid w:val="009D3895"/>
    <w:rsid w:val="009D43F2"/>
    <w:rsid w:val="009D441D"/>
    <w:rsid w:val="009D4FAF"/>
    <w:rsid w:val="009D5C69"/>
    <w:rsid w:val="009D6112"/>
    <w:rsid w:val="009D6F0D"/>
    <w:rsid w:val="009D724F"/>
    <w:rsid w:val="009D727A"/>
    <w:rsid w:val="009D7CEA"/>
    <w:rsid w:val="009D7E01"/>
    <w:rsid w:val="009E00F9"/>
    <w:rsid w:val="009E043F"/>
    <w:rsid w:val="009E0ADB"/>
    <w:rsid w:val="009E1763"/>
    <w:rsid w:val="009E1FEB"/>
    <w:rsid w:val="009E22DB"/>
    <w:rsid w:val="009E4218"/>
    <w:rsid w:val="009E488F"/>
    <w:rsid w:val="009E4A38"/>
    <w:rsid w:val="009E5086"/>
    <w:rsid w:val="009E50C7"/>
    <w:rsid w:val="009E5182"/>
    <w:rsid w:val="009E53CA"/>
    <w:rsid w:val="009E5B41"/>
    <w:rsid w:val="009E6281"/>
    <w:rsid w:val="009E713B"/>
    <w:rsid w:val="009E79D7"/>
    <w:rsid w:val="009F0718"/>
    <w:rsid w:val="009F09D1"/>
    <w:rsid w:val="009F1729"/>
    <w:rsid w:val="009F2029"/>
    <w:rsid w:val="009F20E0"/>
    <w:rsid w:val="009F23E1"/>
    <w:rsid w:val="009F2453"/>
    <w:rsid w:val="009F24C8"/>
    <w:rsid w:val="009F273A"/>
    <w:rsid w:val="009F3C69"/>
    <w:rsid w:val="009F4CA9"/>
    <w:rsid w:val="009F4E73"/>
    <w:rsid w:val="009F5847"/>
    <w:rsid w:val="009F5853"/>
    <w:rsid w:val="009F66E0"/>
    <w:rsid w:val="009F6ED5"/>
    <w:rsid w:val="009F7587"/>
    <w:rsid w:val="009F79DB"/>
    <w:rsid w:val="009F7A9E"/>
    <w:rsid w:val="009F7BE3"/>
    <w:rsid w:val="00A00AA5"/>
    <w:rsid w:val="00A0140B"/>
    <w:rsid w:val="00A016AF"/>
    <w:rsid w:val="00A01B71"/>
    <w:rsid w:val="00A032DA"/>
    <w:rsid w:val="00A0365F"/>
    <w:rsid w:val="00A041CF"/>
    <w:rsid w:val="00A057CD"/>
    <w:rsid w:val="00A05CFB"/>
    <w:rsid w:val="00A05D0F"/>
    <w:rsid w:val="00A0670C"/>
    <w:rsid w:val="00A06CA0"/>
    <w:rsid w:val="00A06DA1"/>
    <w:rsid w:val="00A0701A"/>
    <w:rsid w:val="00A0747B"/>
    <w:rsid w:val="00A077A1"/>
    <w:rsid w:val="00A07C69"/>
    <w:rsid w:val="00A103B0"/>
    <w:rsid w:val="00A104E7"/>
    <w:rsid w:val="00A1191E"/>
    <w:rsid w:val="00A11F0C"/>
    <w:rsid w:val="00A1230F"/>
    <w:rsid w:val="00A12375"/>
    <w:rsid w:val="00A124C9"/>
    <w:rsid w:val="00A12AD1"/>
    <w:rsid w:val="00A1396B"/>
    <w:rsid w:val="00A13EFA"/>
    <w:rsid w:val="00A14414"/>
    <w:rsid w:val="00A14D16"/>
    <w:rsid w:val="00A14DB1"/>
    <w:rsid w:val="00A15CA9"/>
    <w:rsid w:val="00A16159"/>
    <w:rsid w:val="00A161B7"/>
    <w:rsid w:val="00A176D5"/>
    <w:rsid w:val="00A1778E"/>
    <w:rsid w:val="00A20706"/>
    <w:rsid w:val="00A207DD"/>
    <w:rsid w:val="00A20DAB"/>
    <w:rsid w:val="00A20E22"/>
    <w:rsid w:val="00A20FF6"/>
    <w:rsid w:val="00A21210"/>
    <w:rsid w:val="00A2125E"/>
    <w:rsid w:val="00A2159F"/>
    <w:rsid w:val="00A217CF"/>
    <w:rsid w:val="00A21A1A"/>
    <w:rsid w:val="00A223A8"/>
    <w:rsid w:val="00A228C5"/>
    <w:rsid w:val="00A238FD"/>
    <w:rsid w:val="00A24F5B"/>
    <w:rsid w:val="00A25862"/>
    <w:rsid w:val="00A25D67"/>
    <w:rsid w:val="00A261FF"/>
    <w:rsid w:val="00A27E53"/>
    <w:rsid w:val="00A27FBD"/>
    <w:rsid w:val="00A301BB"/>
    <w:rsid w:val="00A302F3"/>
    <w:rsid w:val="00A30AB6"/>
    <w:rsid w:val="00A30B41"/>
    <w:rsid w:val="00A31243"/>
    <w:rsid w:val="00A313B4"/>
    <w:rsid w:val="00A3189A"/>
    <w:rsid w:val="00A31CEF"/>
    <w:rsid w:val="00A322E4"/>
    <w:rsid w:val="00A32B42"/>
    <w:rsid w:val="00A3333F"/>
    <w:rsid w:val="00A336F0"/>
    <w:rsid w:val="00A33E5C"/>
    <w:rsid w:val="00A34DCA"/>
    <w:rsid w:val="00A3529D"/>
    <w:rsid w:val="00A35A09"/>
    <w:rsid w:val="00A35CF2"/>
    <w:rsid w:val="00A35DE4"/>
    <w:rsid w:val="00A35F6A"/>
    <w:rsid w:val="00A35FF0"/>
    <w:rsid w:val="00A369AA"/>
    <w:rsid w:val="00A36C57"/>
    <w:rsid w:val="00A370E6"/>
    <w:rsid w:val="00A4002C"/>
    <w:rsid w:val="00A41728"/>
    <w:rsid w:val="00A41902"/>
    <w:rsid w:val="00A41AF8"/>
    <w:rsid w:val="00A423A1"/>
    <w:rsid w:val="00A424C3"/>
    <w:rsid w:val="00A42907"/>
    <w:rsid w:val="00A42EA2"/>
    <w:rsid w:val="00A42F7B"/>
    <w:rsid w:val="00A4366E"/>
    <w:rsid w:val="00A43D2F"/>
    <w:rsid w:val="00A44046"/>
    <w:rsid w:val="00A440EA"/>
    <w:rsid w:val="00A4410B"/>
    <w:rsid w:val="00A44B74"/>
    <w:rsid w:val="00A44C54"/>
    <w:rsid w:val="00A452CC"/>
    <w:rsid w:val="00A456DD"/>
    <w:rsid w:val="00A45835"/>
    <w:rsid w:val="00A460AC"/>
    <w:rsid w:val="00A46147"/>
    <w:rsid w:val="00A464F2"/>
    <w:rsid w:val="00A46658"/>
    <w:rsid w:val="00A46775"/>
    <w:rsid w:val="00A46A7E"/>
    <w:rsid w:val="00A47A43"/>
    <w:rsid w:val="00A5035A"/>
    <w:rsid w:val="00A507F7"/>
    <w:rsid w:val="00A50E66"/>
    <w:rsid w:val="00A51FA3"/>
    <w:rsid w:val="00A52054"/>
    <w:rsid w:val="00A53242"/>
    <w:rsid w:val="00A53CFC"/>
    <w:rsid w:val="00A53D59"/>
    <w:rsid w:val="00A55692"/>
    <w:rsid w:val="00A557C5"/>
    <w:rsid w:val="00A56430"/>
    <w:rsid w:val="00A564C1"/>
    <w:rsid w:val="00A566D3"/>
    <w:rsid w:val="00A56E95"/>
    <w:rsid w:val="00A5737E"/>
    <w:rsid w:val="00A579C3"/>
    <w:rsid w:val="00A57FFB"/>
    <w:rsid w:val="00A607BC"/>
    <w:rsid w:val="00A60BC2"/>
    <w:rsid w:val="00A60EE9"/>
    <w:rsid w:val="00A61706"/>
    <w:rsid w:val="00A621E6"/>
    <w:rsid w:val="00A623B6"/>
    <w:rsid w:val="00A63611"/>
    <w:rsid w:val="00A6497E"/>
    <w:rsid w:val="00A64B1C"/>
    <w:rsid w:val="00A64C9E"/>
    <w:rsid w:val="00A670FA"/>
    <w:rsid w:val="00A67102"/>
    <w:rsid w:val="00A6783E"/>
    <w:rsid w:val="00A6798E"/>
    <w:rsid w:val="00A70709"/>
    <w:rsid w:val="00A70923"/>
    <w:rsid w:val="00A70CF3"/>
    <w:rsid w:val="00A7106F"/>
    <w:rsid w:val="00A7177F"/>
    <w:rsid w:val="00A719A2"/>
    <w:rsid w:val="00A71D18"/>
    <w:rsid w:val="00A72199"/>
    <w:rsid w:val="00A726B9"/>
    <w:rsid w:val="00A72743"/>
    <w:rsid w:val="00A72EF0"/>
    <w:rsid w:val="00A7302D"/>
    <w:rsid w:val="00A7349C"/>
    <w:rsid w:val="00A7525A"/>
    <w:rsid w:val="00A75864"/>
    <w:rsid w:val="00A75A72"/>
    <w:rsid w:val="00A75D78"/>
    <w:rsid w:val="00A761D0"/>
    <w:rsid w:val="00A7628A"/>
    <w:rsid w:val="00A767E0"/>
    <w:rsid w:val="00A76A0A"/>
    <w:rsid w:val="00A76CED"/>
    <w:rsid w:val="00A7755E"/>
    <w:rsid w:val="00A77841"/>
    <w:rsid w:val="00A77C87"/>
    <w:rsid w:val="00A77F84"/>
    <w:rsid w:val="00A80AED"/>
    <w:rsid w:val="00A819FC"/>
    <w:rsid w:val="00A82AFD"/>
    <w:rsid w:val="00A82B8D"/>
    <w:rsid w:val="00A82FEB"/>
    <w:rsid w:val="00A83221"/>
    <w:rsid w:val="00A83E6D"/>
    <w:rsid w:val="00A84003"/>
    <w:rsid w:val="00A84608"/>
    <w:rsid w:val="00A849B6"/>
    <w:rsid w:val="00A84FFA"/>
    <w:rsid w:val="00A865AA"/>
    <w:rsid w:val="00A86D11"/>
    <w:rsid w:val="00A871FA"/>
    <w:rsid w:val="00A87395"/>
    <w:rsid w:val="00A9013E"/>
    <w:rsid w:val="00A90356"/>
    <w:rsid w:val="00A903AB"/>
    <w:rsid w:val="00A9155C"/>
    <w:rsid w:val="00A9159C"/>
    <w:rsid w:val="00A91E4B"/>
    <w:rsid w:val="00A924E6"/>
    <w:rsid w:val="00A9265E"/>
    <w:rsid w:val="00A92B3C"/>
    <w:rsid w:val="00A9308E"/>
    <w:rsid w:val="00A9389C"/>
    <w:rsid w:val="00A947BE"/>
    <w:rsid w:val="00A9490E"/>
    <w:rsid w:val="00A94ED0"/>
    <w:rsid w:val="00A954A6"/>
    <w:rsid w:val="00A95544"/>
    <w:rsid w:val="00A95C20"/>
    <w:rsid w:val="00A96434"/>
    <w:rsid w:val="00A96CA2"/>
    <w:rsid w:val="00A96DF5"/>
    <w:rsid w:val="00A97485"/>
    <w:rsid w:val="00A974A0"/>
    <w:rsid w:val="00A97916"/>
    <w:rsid w:val="00A97C04"/>
    <w:rsid w:val="00A97FD2"/>
    <w:rsid w:val="00AA1639"/>
    <w:rsid w:val="00AA1E15"/>
    <w:rsid w:val="00AA24D8"/>
    <w:rsid w:val="00AA2537"/>
    <w:rsid w:val="00AA3C5A"/>
    <w:rsid w:val="00AA4D4B"/>
    <w:rsid w:val="00AA4ED7"/>
    <w:rsid w:val="00AA508A"/>
    <w:rsid w:val="00AA5BBA"/>
    <w:rsid w:val="00AA5F66"/>
    <w:rsid w:val="00AA625D"/>
    <w:rsid w:val="00AA65EB"/>
    <w:rsid w:val="00AA689A"/>
    <w:rsid w:val="00AA7CB1"/>
    <w:rsid w:val="00AB0286"/>
    <w:rsid w:val="00AB0360"/>
    <w:rsid w:val="00AB15E9"/>
    <w:rsid w:val="00AB1872"/>
    <w:rsid w:val="00AB21B2"/>
    <w:rsid w:val="00AB2A89"/>
    <w:rsid w:val="00AB2E9B"/>
    <w:rsid w:val="00AB3E50"/>
    <w:rsid w:val="00AB4781"/>
    <w:rsid w:val="00AB4815"/>
    <w:rsid w:val="00AB4F5F"/>
    <w:rsid w:val="00AB4F68"/>
    <w:rsid w:val="00AB53F9"/>
    <w:rsid w:val="00AB5940"/>
    <w:rsid w:val="00AB647B"/>
    <w:rsid w:val="00AB6827"/>
    <w:rsid w:val="00AB6A4E"/>
    <w:rsid w:val="00AB6AD4"/>
    <w:rsid w:val="00AB7120"/>
    <w:rsid w:val="00AB7B7F"/>
    <w:rsid w:val="00AB7CE7"/>
    <w:rsid w:val="00AC05EE"/>
    <w:rsid w:val="00AC0964"/>
    <w:rsid w:val="00AC1F33"/>
    <w:rsid w:val="00AC24A6"/>
    <w:rsid w:val="00AC258D"/>
    <w:rsid w:val="00AC2BBA"/>
    <w:rsid w:val="00AC445D"/>
    <w:rsid w:val="00AC44D0"/>
    <w:rsid w:val="00AC4B18"/>
    <w:rsid w:val="00AC4DEB"/>
    <w:rsid w:val="00AC4EF6"/>
    <w:rsid w:val="00AC50D5"/>
    <w:rsid w:val="00AC5FCB"/>
    <w:rsid w:val="00AC630F"/>
    <w:rsid w:val="00AC684C"/>
    <w:rsid w:val="00AC68F2"/>
    <w:rsid w:val="00AC69BA"/>
    <w:rsid w:val="00AC6DE2"/>
    <w:rsid w:val="00AC6E44"/>
    <w:rsid w:val="00AC7257"/>
    <w:rsid w:val="00AC765B"/>
    <w:rsid w:val="00AD04BB"/>
    <w:rsid w:val="00AD0C4C"/>
    <w:rsid w:val="00AD0E3B"/>
    <w:rsid w:val="00AD1536"/>
    <w:rsid w:val="00AD1654"/>
    <w:rsid w:val="00AD1FF5"/>
    <w:rsid w:val="00AD23EA"/>
    <w:rsid w:val="00AD36CF"/>
    <w:rsid w:val="00AD3864"/>
    <w:rsid w:val="00AD3890"/>
    <w:rsid w:val="00AD3CC6"/>
    <w:rsid w:val="00AD3DE3"/>
    <w:rsid w:val="00AD40F6"/>
    <w:rsid w:val="00AD40FD"/>
    <w:rsid w:val="00AD438E"/>
    <w:rsid w:val="00AD4499"/>
    <w:rsid w:val="00AD4A1B"/>
    <w:rsid w:val="00AD54A0"/>
    <w:rsid w:val="00AD55FB"/>
    <w:rsid w:val="00AD698E"/>
    <w:rsid w:val="00AD719B"/>
    <w:rsid w:val="00AD72C9"/>
    <w:rsid w:val="00AD7D3E"/>
    <w:rsid w:val="00AE0143"/>
    <w:rsid w:val="00AE06E6"/>
    <w:rsid w:val="00AE1044"/>
    <w:rsid w:val="00AE15C7"/>
    <w:rsid w:val="00AE1CF3"/>
    <w:rsid w:val="00AE21E7"/>
    <w:rsid w:val="00AE2444"/>
    <w:rsid w:val="00AE2758"/>
    <w:rsid w:val="00AE29EC"/>
    <w:rsid w:val="00AE2A19"/>
    <w:rsid w:val="00AE2C12"/>
    <w:rsid w:val="00AE3E50"/>
    <w:rsid w:val="00AE44C7"/>
    <w:rsid w:val="00AE49AA"/>
    <w:rsid w:val="00AE59C3"/>
    <w:rsid w:val="00AE5A91"/>
    <w:rsid w:val="00AE5C0B"/>
    <w:rsid w:val="00AE5D31"/>
    <w:rsid w:val="00AE6695"/>
    <w:rsid w:val="00AE6EE3"/>
    <w:rsid w:val="00AE6FBC"/>
    <w:rsid w:val="00AE6FC2"/>
    <w:rsid w:val="00AE71EA"/>
    <w:rsid w:val="00AE729A"/>
    <w:rsid w:val="00AE7BBC"/>
    <w:rsid w:val="00AF0B11"/>
    <w:rsid w:val="00AF0BB1"/>
    <w:rsid w:val="00AF142D"/>
    <w:rsid w:val="00AF2351"/>
    <w:rsid w:val="00AF24CC"/>
    <w:rsid w:val="00AF2A31"/>
    <w:rsid w:val="00AF2C0C"/>
    <w:rsid w:val="00AF2C83"/>
    <w:rsid w:val="00AF3489"/>
    <w:rsid w:val="00AF3498"/>
    <w:rsid w:val="00AF3553"/>
    <w:rsid w:val="00AF367F"/>
    <w:rsid w:val="00AF3A41"/>
    <w:rsid w:val="00AF3E38"/>
    <w:rsid w:val="00AF4209"/>
    <w:rsid w:val="00AF457D"/>
    <w:rsid w:val="00AF471E"/>
    <w:rsid w:val="00AF48E3"/>
    <w:rsid w:val="00AF4D3D"/>
    <w:rsid w:val="00AF4E6D"/>
    <w:rsid w:val="00AF58CE"/>
    <w:rsid w:val="00AF635F"/>
    <w:rsid w:val="00AF7337"/>
    <w:rsid w:val="00AF737F"/>
    <w:rsid w:val="00AF74AC"/>
    <w:rsid w:val="00AF7A85"/>
    <w:rsid w:val="00AF7A86"/>
    <w:rsid w:val="00B0084A"/>
    <w:rsid w:val="00B0085E"/>
    <w:rsid w:val="00B01057"/>
    <w:rsid w:val="00B0137E"/>
    <w:rsid w:val="00B01BE4"/>
    <w:rsid w:val="00B0259D"/>
    <w:rsid w:val="00B0298A"/>
    <w:rsid w:val="00B029FE"/>
    <w:rsid w:val="00B02D3D"/>
    <w:rsid w:val="00B0333F"/>
    <w:rsid w:val="00B036EB"/>
    <w:rsid w:val="00B0374A"/>
    <w:rsid w:val="00B039F8"/>
    <w:rsid w:val="00B03A95"/>
    <w:rsid w:val="00B040BA"/>
    <w:rsid w:val="00B0439E"/>
    <w:rsid w:val="00B04E18"/>
    <w:rsid w:val="00B04FB0"/>
    <w:rsid w:val="00B0630B"/>
    <w:rsid w:val="00B06951"/>
    <w:rsid w:val="00B06B86"/>
    <w:rsid w:val="00B07589"/>
    <w:rsid w:val="00B07639"/>
    <w:rsid w:val="00B1018E"/>
    <w:rsid w:val="00B103E0"/>
    <w:rsid w:val="00B10646"/>
    <w:rsid w:val="00B107AF"/>
    <w:rsid w:val="00B1082B"/>
    <w:rsid w:val="00B11322"/>
    <w:rsid w:val="00B11A93"/>
    <w:rsid w:val="00B12E9F"/>
    <w:rsid w:val="00B12F77"/>
    <w:rsid w:val="00B1341B"/>
    <w:rsid w:val="00B137F7"/>
    <w:rsid w:val="00B13B73"/>
    <w:rsid w:val="00B14019"/>
    <w:rsid w:val="00B14301"/>
    <w:rsid w:val="00B144AA"/>
    <w:rsid w:val="00B14883"/>
    <w:rsid w:val="00B14E5B"/>
    <w:rsid w:val="00B15803"/>
    <w:rsid w:val="00B15C82"/>
    <w:rsid w:val="00B1623A"/>
    <w:rsid w:val="00B16256"/>
    <w:rsid w:val="00B2051D"/>
    <w:rsid w:val="00B20D23"/>
    <w:rsid w:val="00B2137E"/>
    <w:rsid w:val="00B215F6"/>
    <w:rsid w:val="00B21BF9"/>
    <w:rsid w:val="00B227BB"/>
    <w:rsid w:val="00B22C75"/>
    <w:rsid w:val="00B233E0"/>
    <w:rsid w:val="00B236BD"/>
    <w:rsid w:val="00B23D41"/>
    <w:rsid w:val="00B2455E"/>
    <w:rsid w:val="00B2499A"/>
    <w:rsid w:val="00B25239"/>
    <w:rsid w:val="00B252A5"/>
    <w:rsid w:val="00B258F0"/>
    <w:rsid w:val="00B25C62"/>
    <w:rsid w:val="00B25E11"/>
    <w:rsid w:val="00B25F9E"/>
    <w:rsid w:val="00B26317"/>
    <w:rsid w:val="00B267B9"/>
    <w:rsid w:val="00B2747B"/>
    <w:rsid w:val="00B2769E"/>
    <w:rsid w:val="00B27949"/>
    <w:rsid w:val="00B30B4B"/>
    <w:rsid w:val="00B3206F"/>
    <w:rsid w:val="00B32188"/>
    <w:rsid w:val="00B322BF"/>
    <w:rsid w:val="00B3251A"/>
    <w:rsid w:val="00B325F2"/>
    <w:rsid w:val="00B326EE"/>
    <w:rsid w:val="00B3487E"/>
    <w:rsid w:val="00B350DB"/>
    <w:rsid w:val="00B3564B"/>
    <w:rsid w:val="00B363F7"/>
    <w:rsid w:val="00B36540"/>
    <w:rsid w:val="00B3701E"/>
    <w:rsid w:val="00B37534"/>
    <w:rsid w:val="00B40108"/>
    <w:rsid w:val="00B411E9"/>
    <w:rsid w:val="00B419CF"/>
    <w:rsid w:val="00B426B1"/>
    <w:rsid w:val="00B42BE9"/>
    <w:rsid w:val="00B42C05"/>
    <w:rsid w:val="00B42D70"/>
    <w:rsid w:val="00B44815"/>
    <w:rsid w:val="00B44952"/>
    <w:rsid w:val="00B44C3F"/>
    <w:rsid w:val="00B453C0"/>
    <w:rsid w:val="00B45668"/>
    <w:rsid w:val="00B456C3"/>
    <w:rsid w:val="00B45D38"/>
    <w:rsid w:val="00B4644C"/>
    <w:rsid w:val="00B46667"/>
    <w:rsid w:val="00B46A9A"/>
    <w:rsid w:val="00B46AEC"/>
    <w:rsid w:val="00B4714A"/>
    <w:rsid w:val="00B47287"/>
    <w:rsid w:val="00B5052A"/>
    <w:rsid w:val="00B50902"/>
    <w:rsid w:val="00B50A7D"/>
    <w:rsid w:val="00B50D1B"/>
    <w:rsid w:val="00B50FB1"/>
    <w:rsid w:val="00B50FCF"/>
    <w:rsid w:val="00B52312"/>
    <w:rsid w:val="00B526DF"/>
    <w:rsid w:val="00B528A7"/>
    <w:rsid w:val="00B538F5"/>
    <w:rsid w:val="00B53E71"/>
    <w:rsid w:val="00B53ECD"/>
    <w:rsid w:val="00B53FBA"/>
    <w:rsid w:val="00B5433A"/>
    <w:rsid w:val="00B54A2D"/>
    <w:rsid w:val="00B54D1D"/>
    <w:rsid w:val="00B54DB9"/>
    <w:rsid w:val="00B550E4"/>
    <w:rsid w:val="00B556B4"/>
    <w:rsid w:val="00B55A34"/>
    <w:rsid w:val="00B55CE1"/>
    <w:rsid w:val="00B5643C"/>
    <w:rsid w:val="00B57B3C"/>
    <w:rsid w:val="00B60390"/>
    <w:rsid w:val="00B604F4"/>
    <w:rsid w:val="00B608FC"/>
    <w:rsid w:val="00B60CBA"/>
    <w:rsid w:val="00B61177"/>
    <w:rsid w:val="00B612B1"/>
    <w:rsid w:val="00B63099"/>
    <w:rsid w:val="00B63159"/>
    <w:rsid w:val="00B633C9"/>
    <w:rsid w:val="00B6460F"/>
    <w:rsid w:val="00B6482D"/>
    <w:rsid w:val="00B65230"/>
    <w:rsid w:val="00B6590F"/>
    <w:rsid w:val="00B65C64"/>
    <w:rsid w:val="00B660D8"/>
    <w:rsid w:val="00B664B1"/>
    <w:rsid w:val="00B6678B"/>
    <w:rsid w:val="00B66B4E"/>
    <w:rsid w:val="00B66F39"/>
    <w:rsid w:val="00B67229"/>
    <w:rsid w:val="00B673FC"/>
    <w:rsid w:val="00B67AD1"/>
    <w:rsid w:val="00B70774"/>
    <w:rsid w:val="00B70AF4"/>
    <w:rsid w:val="00B70F6D"/>
    <w:rsid w:val="00B7104C"/>
    <w:rsid w:val="00B716B3"/>
    <w:rsid w:val="00B71842"/>
    <w:rsid w:val="00B71CE7"/>
    <w:rsid w:val="00B72342"/>
    <w:rsid w:val="00B731AB"/>
    <w:rsid w:val="00B73570"/>
    <w:rsid w:val="00B73ABA"/>
    <w:rsid w:val="00B74B82"/>
    <w:rsid w:val="00B74B94"/>
    <w:rsid w:val="00B74DB6"/>
    <w:rsid w:val="00B74F0C"/>
    <w:rsid w:val="00B75278"/>
    <w:rsid w:val="00B756A3"/>
    <w:rsid w:val="00B7583A"/>
    <w:rsid w:val="00B77243"/>
    <w:rsid w:val="00B77D64"/>
    <w:rsid w:val="00B822EE"/>
    <w:rsid w:val="00B82BD6"/>
    <w:rsid w:val="00B82ED2"/>
    <w:rsid w:val="00B839A0"/>
    <w:rsid w:val="00B839B9"/>
    <w:rsid w:val="00B83B06"/>
    <w:rsid w:val="00B83C26"/>
    <w:rsid w:val="00B847B5"/>
    <w:rsid w:val="00B84FD6"/>
    <w:rsid w:val="00B84FF8"/>
    <w:rsid w:val="00B85160"/>
    <w:rsid w:val="00B85AFF"/>
    <w:rsid w:val="00B85F76"/>
    <w:rsid w:val="00B879F7"/>
    <w:rsid w:val="00B90337"/>
    <w:rsid w:val="00B90367"/>
    <w:rsid w:val="00B908E6"/>
    <w:rsid w:val="00B90AAF"/>
    <w:rsid w:val="00B91EE5"/>
    <w:rsid w:val="00B92895"/>
    <w:rsid w:val="00B933CC"/>
    <w:rsid w:val="00B94321"/>
    <w:rsid w:val="00B95A45"/>
    <w:rsid w:val="00B95B19"/>
    <w:rsid w:val="00B95E2A"/>
    <w:rsid w:val="00B96C70"/>
    <w:rsid w:val="00BA04E6"/>
    <w:rsid w:val="00BA0982"/>
    <w:rsid w:val="00BA0998"/>
    <w:rsid w:val="00BA1BA5"/>
    <w:rsid w:val="00BA1E90"/>
    <w:rsid w:val="00BA22DB"/>
    <w:rsid w:val="00BA2348"/>
    <w:rsid w:val="00BA2FBE"/>
    <w:rsid w:val="00BA357D"/>
    <w:rsid w:val="00BA3F7B"/>
    <w:rsid w:val="00BA3FE1"/>
    <w:rsid w:val="00BA5056"/>
    <w:rsid w:val="00BA5CAF"/>
    <w:rsid w:val="00BA5D65"/>
    <w:rsid w:val="00BA7B38"/>
    <w:rsid w:val="00BB01E4"/>
    <w:rsid w:val="00BB07C8"/>
    <w:rsid w:val="00BB2020"/>
    <w:rsid w:val="00BB3159"/>
    <w:rsid w:val="00BB3259"/>
    <w:rsid w:val="00BB333F"/>
    <w:rsid w:val="00BB34B4"/>
    <w:rsid w:val="00BB3592"/>
    <w:rsid w:val="00BB3864"/>
    <w:rsid w:val="00BB38AF"/>
    <w:rsid w:val="00BB3C57"/>
    <w:rsid w:val="00BB4070"/>
    <w:rsid w:val="00BB4741"/>
    <w:rsid w:val="00BB4B67"/>
    <w:rsid w:val="00BB4EAC"/>
    <w:rsid w:val="00BB5297"/>
    <w:rsid w:val="00BB5647"/>
    <w:rsid w:val="00BB5809"/>
    <w:rsid w:val="00BB5EF5"/>
    <w:rsid w:val="00BB65D5"/>
    <w:rsid w:val="00BB67E0"/>
    <w:rsid w:val="00BB7AAD"/>
    <w:rsid w:val="00BC071C"/>
    <w:rsid w:val="00BC07B9"/>
    <w:rsid w:val="00BC0952"/>
    <w:rsid w:val="00BC10C1"/>
    <w:rsid w:val="00BC11FC"/>
    <w:rsid w:val="00BC12A9"/>
    <w:rsid w:val="00BC1445"/>
    <w:rsid w:val="00BC21FE"/>
    <w:rsid w:val="00BC30D9"/>
    <w:rsid w:val="00BC3249"/>
    <w:rsid w:val="00BC324B"/>
    <w:rsid w:val="00BC4346"/>
    <w:rsid w:val="00BC4397"/>
    <w:rsid w:val="00BC4DC5"/>
    <w:rsid w:val="00BC58D6"/>
    <w:rsid w:val="00BC6122"/>
    <w:rsid w:val="00BC614E"/>
    <w:rsid w:val="00BC67F8"/>
    <w:rsid w:val="00BC6E79"/>
    <w:rsid w:val="00BC7179"/>
    <w:rsid w:val="00BC7666"/>
    <w:rsid w:val="00BC7717"/>
    <w:rsid w:val="00BD0138"/>
    <w:rsid w:val="00BD0B17"/>
    <w:rsid w:val="00BD12E7"/>
    <w:rsid w:val="00BD2C20"/>
    <w:rsid w:val="00BD2EA6"/>
    <w:rsid w:val="00BD2FD8"/>
    <w:rsid w:val="00BD3AD9"/>
    <w:rsid w:val="00BD3B75"/>
    <w:rsid w:val="00BD4009"/>
    <w:rsid w:val="00BD4215"/>
    <w:rsid w:val="00BD42F0"/>
    <w:rsid w:val="00BD732E"/>
    <w:rsid w:val="00BD7816"/>
    <w:rsid w:val="00BD797F"/>
    <w:rsid w:val="00BD799A"/>
    <w:rsid w:val="00BE0138"/>
    <w:rsid w:val="00BE0A4A"/>
    <w:rsid w:val="00BE0AF1"/>
    <w:rsid w:val="00BE1085"/>
    <w:rsid w:val="00BE10F9"/>
    <w:rsid w:val="00BE175C"/>
    <w:rsid w:val="00BE1798"/>
    <w:rsid w:val="00BE179B"/>
    <w:rsid w:val="00BE1F9A"/>
    <w:rsid w:val="00BE2087"/>
    <w:rsid w:val="00BE21CC"/>
    <w:rsid w:val="00BE279C"/>
    <w:rsid w:val="00BE29F5"/>
    <w:rsid w:val="00BE2C43"/>
    <w:rsid w:val="00BE2F24"/>
    <w:rsid w:val="00BE35BD"/>
    <w:rsid w:val="00BE36E2"/>
    <w:rsid w:val="00BE39C6"/>
    <w:rsid w:val="00BE3C8D"/>
    <w:rsid w:val="00BE3D31"/>
    <w:rsid w:val="00BE4661"/>
    <w:rsid w:val="00BE4685"/>
    <w:rsid w:val="00BE5697"/>
    <w:rsid w:val="00BE69F9"/>
    <w:rsid w:val="00BE6D66"/>
    <w:rsid w:val="00BF0005"/>
    <w:rsid w:val="00BF0275"/>
    <w:rsid w:val="00BF06C0"/>
    <w:rsid w:val="00BF0996"/>
    <w:rsid w:val="00BF1297"/>
    <w:rsid w:val="00BF2359"/>
    <w:rsid w:val="00BF2425"/>
    <w:rsid w:val="00BF24FE"/>
    <w:rsid w:val="00BF2712"/>
    <w:rsid w:val="00BF2CAF"/>
    <w:rsid w:val="00BF30F2"/>
    <w:rsid w:val="00BF3D1C"/>
    <w:rsid w:val="00BF4125"/>
    <w:rsid w:val="00BF4817"/>
    <w:rsid w:val="00BF4978"/>
    <w:rsid w:val="00BF4C03"/>
    <w:rsid w:val="00BF5EF7"/>
    <w:rsid w:val="00BF674F"/>
    <w:rsid w:val="00BF6BC5"/>
    <w:rsid w:val="00BF73A9"/>
    <w:rsid w:val="00BF7622"/>
    <w:rsid w:val="00BF7B5A"/>
    <w:rsid w:val="00C0011D"/>
    <w:rsid w:val="00C001AF"/>
    <w:rsid w:val="00C0079A"/>
    <w:rsid w:val="00C013BB"/>
    <w:rsid w:val="00C0263B"/>
    <w:rsid w:val="00C02B2F"/>
    <w:rsid w:val="00C037D6"/>
    <w:rsid w:val="00C03816"/>
    <w:rsid w:val="00C03AEA"/>
    <w:rsid w:val="00C045AA"/>
    <w:rsid w:val="00C04924"/>
    <w:rsid w:val="00C04BF8"/>
    <w:rsid w:val="00C054AC"/>
    <w:rsid w:val="00C05864"/>
    <w:rsid w:val="00C05894"/>
    <w:rsid w:val="00C05D23"/>
    <w:rsid w:val="00C063AE"/>
    <w:rsid w:val="00C063BE"/>
    <w:rsid w:val="00C06529"/>
    <w:rsid w:val="00C0668D"/>
    <w:rsid w:val="00C0677A"/>
    <w:rsid w:val="00C07934"/>
    <w:rsid w:val="00C1032E"/>
    <w:rsid w:val="00C10EFB"/>
    <w:rsid w:val="00C11296"/>
    <w:rsid w:val="00C126EB"/>
    <w:rsid w:val="00C12A12"/>
    <w:rsid w:val="00C12B85"/>
    <w:rsid w:val="00C12FB6"/>
    <w:rsid w:val="00C12FD6"/>
    <w:rsid w:val="00C13330"/>
    <w:rsid w:val="00C13E66"/>
    <w:rsid w:val="00C14FF9"/>
    <w:rsid w:val="00C15DFD"/>
    <w:rsid w:val="00C1603B"/>
    <w:rsid w:val="00C162A0"/>
    <w:rsid w:val="00C16597"/>
    <w:rsid w:val="00C16758"/>
    <w:rsid w:val="00C16B5A"/>
    <w:rsid w:val="00C17147"/>
    <w:rsid w:val="00C17D3C"/>
    <w:rsid w:val="00C2078B"/>
    <w:rsid w:val="00C21066"/>
    <w:rsid w:val="00C2116A"/>
    <w:rsid w:val="00C217FD"/>
    <w:rsid w:val="00C2180E"/>
    <w:rsid w:val="00C21B22"/>
    <w:rsid w:val="00C223DC"/>
    <w:rsid w:val="00C223F1"/>
    <w:rsid w:val="00C225C3"/>
    <w:rsid w:val="00C22719"/>
    <w:rsid w:val="00C23553"/>
    <w:rsid w:val="00C242AC"/>
    <w:rsid w:val="00C24BA0"/>
    <w:rsid w:val="00C25095"/>
    <w:rsid w:val="00C250CF"/>
    <w:rsid w:val="00C2517E"/>
    <w:rsid w:val="00C2599C"/>
    <w:rsid w:val="00C264BF"/>
    <w:rsid w:val="00C2735F"/>
    <w:rsid w:val="00C27CD4"/>
    <w:rsid w:val="00C306B8"/>
    <w:rsid w:val="00C309A7"/>
    <w:rsid w:val="00C311F3"/>
    <w:rsid w:val="00C31C6C"/>
    <w:rsid w:val="00C31F30"/>
    <w:rsid w:val="00C32FF5"/>
    <w:rsid w:val="00C331AE"/>
    <w:rsid w:val="00C331F0"/>
    <w:rsid w:val="00C33297"/>
    <w:rsid w:val="00C341BE"/>
    <w:rsid w:val="00C34721"/>
    <w:rsid w:val="00C34D1E"/>
    <w:rsid w:val="00C35E06"/>
    <w:rsid w:val="00C3618B"/>
    <w:rsid w:val="00C368A9"/>
    <w:rsid w:val="00C36B43"/>
    <w:rsid w:val="00C36DA7"/>
    <w:rsid w:val="00C36ED2"/>
    <w:rsid w:val="00C37610"/>
    <w:rsid w:val="00C3762C"/>
    <w:rsid w:val="00C379D3"/>
    <w:rsid w:val="00C40353"/>
    <w:rsid w:val="00C406DA"/>
    <w:rsid w:val="00C4156E"/>
    <w:rsid w:val="00C41EE5"/>
    <w:rsid w:val="00C41F27"/>
    <w:rsid w:val="00C42427"/>
    <w:rsid w:val="00C42A3F"/>
    <w:rsid w:val="00C438CE"/>
    <w:rsid w:val="00C44189"/>
    <w:rsid w:val="00C441A9"/>
    <w:rsid w:val="00C44EB4"/>
    <w:rsid w:val="00C45AF8"/>
    <w:rsid w:val="00C47D88"/>
    <w:rsid w:val="00C50952"/>
    <w:rsid w:val="00C513CF"/>
    <w:rsid w:val="00C51819"/>
    <w:rsid w:val="00C51AD6"/>
    <w:rsid w:val="00C51B4E"/>
    <w:rsid w:val="00C52005"/>
    <w:rsid w:val="00C5325A"/>
    <w:rsid w:val="00C5328A"/>
    <w:rsid w:val="00C5377C"/>
    <w:rsid w:val="00C538F4"/>
    <w:rsid w:val="00C538F9"/>
    <w:rsid w:val="00C53943"/>
    <w:rsid w:val="00C53CD7"/>
    <w:rsid w:val="00C54A8E"/>
    <w:rsid w:val="00C54ADA"/>
    <w:rsid w:val="00C54C8F"/>
    <w:rsid w:val="00C54D98"/>
    <w:rsid w:val="00C55313"/>
    <w:rsid w:val="00C562CD"/>
    <w:rsid w:val="00C564A1"/>
    <w:rsid w:val="00C56A18"/>
    <w:rsid w:val="00C56B87"/>
    <w:rsid w:val="00C574DE"/>
    <w:rsid w:val="00C579B6"/>
    <w:rsid w:val="00C60BB2"/>
    <w:rsid w:val="00C60EDD"/>
    <w:rsid w:val="00C613A5"/>
    <w:rsid w:val="00C61445"/>
    <w:rsid w:val="00C614A2"/>
    <w:rsid w:val="00C617F6"/>
    <w:rsid w:val="00C61AC9"/>
    <w:rsid w:val="00C61DE6"/>
    <w:rsid w:val="00C620D6"/>
    <w:rsid w:val="00C6253A"/>
    <w:rsid w:val="00C628E1"/>
    <w:rsid w:val="00C62F0F"/>
    <w:rsid w:val="00C62F13"/>
    <w:rsid w:val="00C635AA"/>
    <w:rsid w:val="00C64345"/>
    <w:rsid w:val="00C6436D"/>
    <w:rsid w:val="00C64CBC"/>
    <w:rsid w:val="00C64E1F"/>
    <w:rsid w:val="00C64F03"/>
    <w:rsid w:val="00C6524D"/>
    <w:rsid w:val="00C656A6"/>
    <w:rsid w:val="00C664E6"/>
    <w:rsid w:val="00C66649"/>
    <w:rsid w:val="00C6753E"/>
    <w:rsid w:val="00C675B2"/>
    <w:rsid w:val="00C67A54"/>
    <w:rsid w:val="00C67E3E"/>
    <w:rsid w:val="00C700AA"/>
    <w:rsid w:val="00C708BE"/>
    <w:rsid w:val="00C70AD7"/>
    <w:rsid w:val="00C711BB"/>
    <w:rsid w:val="00C71BDC"/>
    <w:rsid w:val="00C7225F"/>
    <w:rsid w:val="00C72347"/>
    <w:rsid w:val="00C72445"/>
    <w:rsid w:val="00C724BE"/>
    <w:rsid w:val="00C724D6"/>
    <w:rsid w:val="00C729E3"/>
    <w:rsid w:val="00C72F7C"/>
    <w:rsid w:val="00C7313F"/>
    <w:rsid w:val="00C734CD"/>
    <w:rsid w:val="00C7351C"/>
    <w:rsid w:val="00C7382A"/>
    <w:rsid w:val="00C73846"/>
    <w:rsid w:val="00C7434A"/>
    <w:rsid w:val="00C744E2"/>
    <w:rsid w:val="00C753B9"/>
    <w:rsid w:val="00C758CB"/>
    <w:rsid w:val="00C75BD7"/>
    <w:rsid w:val="00C768B1"/>
    <w:rsid w:val="00C76BE8"/>
    <w:rsid w:val="00C76D7D"/>
    <w:rsid w:val="00C76DD5"/>
    <w:rsid w:val="00C77262"/>
    <w:rsid w:val="00C77C7C"/>
    <w:rsid w:val="00C80136"/>
    <w:rsid w:val="00C8015E"/>
    <w:rsid w:val="00C80B04"/>
    <w:rsid w:val="00C80B09"/>
    <w:rsid w:val="00C80EA0"/>
    <w:rsid w:val="00C814C3"/>
    <w:rsid w:val="00C8166C"/>
    <w:rsid w:val="00C81B8F"/>
    <w:rsid w:val="00C81EF7"/>
    <w:rsid w:val="00C82085"/>
    <w:rsid w:val="00C825DE"/>
    <w:rsid w:val="00C82A92"/>
    <w:rsid w:val="00C82FA5"/>
    <w:rsid w:val="00C830DF"/>
    <w:rsid w:val="00C83334"/>
    <w:rsid w:val="00C836BD"/>
    <w:rsid w:val="00C838A2"/>
    <w:rsid w:val="00C84A7B"/>
    <w:rsid w:val="00C8555B"/>
    <w:rsid w:val="00C85A70"/>
    <w:rsid w:val="00C863DF"/>
    <w:rsid w:val="00C86A81"/>
    <w:rsid w:val="00C86E14"/>
    <w:rsid w:val="00C86E6B"/>
    <w:rsid w:val="00C87337"/>
    <w:rsid w:val="00C8752F"/>
    <w:rsid w:val="00C9056D"/>
    <w:rsid w:val="00C909BA"/>
    <w:rsid w:val="00C91026"/>
    <w:rsid w:val="00C9136C"/>
    <w:rsid w:val="00C91D2C"/>
    <w:rsid w:val="00C9200C"/>
    <w:rsid w:val="00C92521"/>
    <w:rsid w:val="00C929AE"/>
    <w:rsid w:val="00C92AE9"/>
    <w:rsid w:val="00C92F4D"/>
    <w:rsid w:val="00C933CD"/>
    <w:rsid w:val="00C93560"/>
    <w:rsid w:val="00C93BDA"/>
    <w:rsid w:val="00C94172"/>
    <w:rsid w:val="00C9550F"/>
    <w:rsid w:val="00C95AEE"/>
    <w:rsid w:val="00C95FC9"/>
    <w:rsid w:val="00C96105"/>
    <w:rsid w:val="00C96A98"/>
    <w:rsid w:val="00C96C9A"/>
    <w:rsid w:val="00C97735"/>
    <w:rsid w:val="00C97C14"/>
    <w:rsid w:val="00CA0A58"/>
    <w:rsid w:val="00CA0B02"/>
    <w:rsid w:val="00CA104A"/>
    <w:rsid w:val="00CA1D16"/>
    <w:rsid w:val="00CA27CC"/>
    <w:rsid w:val="00CA2D1D"/>
    <w:rsid w:val="00CA2FE0"/>
    <w:rsid w:val="00CA35B3"/>
    <w:rsid w:val="00CA3924"/>
    <w:rsid w:val="00CA3DE6"/>
    <w:rsid w:val="00CA48B5"/>
    <w:rsid w:val="00CA62CD"/>
    <w:rsid w:val="00CA73FF"/>
    <w:rsid w:val="00CA75D5"/>
    <w:rsid w:val="00CA776D"/>
    <w:rsid w:val="00CA796E"/>
    <w:rsid w:val="00CA7A03"/>
    <w:rsid w:val="00CA7A7B"/>
    <w:rsid w:val="00CA7ECA"/>
    <w:rsid w:val="00CB011E"/>
    <w:rsid w:val="00CB0202"/>
    <w:rsid w:val="00CB047C"/>
    <w:rsid w:val="00CB0BCC"/>
    <w:rsid w:val="00CB10E0"/>
    <w:rsid w:val="00CB1118"/>
    <w:rsid w:val="00CB12CE"/>
    <w:rsid w:val="00CB18B8"/>
    <w:rsid w:val="00CB1DF2"/>
    <w:rsid w:val="00CB24FC"/>
    <w:rsid w:val="00CB26C1"/>
    <w:rsid w:val="00CB2EC3"/>
    <w:rsid w:val="00CB4869"/>
    <w:rsid w:val="00CB4F84"/>
    <w:rsid w:val="00CB67A8"/>
    <w:rsid w:val="00CB6D06"/>
    <w:rsid w:val="00CB6FA2"/>
    <w:rsid w:val="00CB7374"/>
    <w:rsid w:val="00CB7931"/>
    <w:rsid w:val="00CB7C68"/>
    <w:rsid w:val="00CC0064"/>
    <w:rsid w:val="00CC0A31"/>
    <w:rsid w:val="00CC0C78"/>
    <w:rsid w:val="00CC1086"/>
    <w:rsid w:val="00CC24DE"/>
    <w:rsid w:val="00CC2A38"/>
    <w:rsid w:val="00CC2B13"/>
    <w:rsid w:val="00CC2D1B"/>
    <w:rsid w:val="00CC301F"/>
    <w:rsid w:val="00CC35A2"/>
    <w:rsid w:val="00CC37B7"/>
    <w:rsid w:val="00CC43DD"/>
    <w:rsid w:val="00CC442D"/>
    <w:rsid w:val="00CC5489"/>
    <w:rsid w:val="00CC5569"/>
    <w:rsid w:val="00CC6553"/>
    <w:rsid w:val="00CC7243"/>
    <w:rsid w:val="00CC751B"/>
    <w:rsid w:val="00CC7655"/>
    <w:rsid w:val="00CC7659"/>
    <w:rsid w:val="00CC7D49"/>
    <w:rsid w:val="00CD055B"/>
    <w:rsid w:val="00CD09E5"/>
    <w:rsid w:val="00CD136A"/>
    <w:rsid w:val="00CD18DD"/>
    <w:rsid w:val="00CD22DE"/>
    <w:rsid w:val="00CD2A43"/>
    <w:rsid w:val="00CD323B"/>
    <w:rsid w:val="00CD385B"/>
    <w:rsid w:val="00CD41A4"/>
    <w:rsid w:val="00CD4272"/>
    <w:rsid w:val="00CD5936"/>
    <w:rsid w:val="00CD5D57"/>
    <w:rsid w:val="00CD626F"/>
    <w:rsid w:val="00CD69A4"/>
    <w:rsid w:val="00CD6DAD"/>
    <w:rsid w:val="00CD7188"/>
    <w:rsid w:val="00CE06DC"/>
    <w:rsid w:val="00CE1ACD"/>
    <w:rsid w:val="00CE1B9F"/>
    <w:rsid w:val="00CE1DB5"/>
    <w:rsid w:val="00CE2350"/>
    <w:rsid w:val="00CE2400"/>
    <w:rsid w:val="00CE2F90"/>
    <w:rsid w:val="00CE3CC7"/>
    <w:rsid w:val="00CE4911"/>
    <w:rsid w:val="00CE6ABD"/>
    <w:rsid w:val="00CE6E37"/>
    <w:rsid w:val="00CE722F"/>
    <w:rsid w:val="00CE7323"/>
    <w:rsid w:val="00CE778F"/>
    <w:rsid w:val="00CF03B6"/>
    <w:rsid w:val="00CF0837"/>
    <w:rsid w:val="00CF1A90"/>
    <w:rsid w:val="00CF1CB2"/>
    <w:rsid w:val="00CF1DCD"/>
    <w:rsid w:val="00CF20BD"/>
    <w:rsid w:val="00CF2FD2"/>
    <w:rsid w:val="00CF3FCA"/>
    <w:rsid w:val="00CF4A67"/>
    <w:rsid w:val="00CF4E0F"/>
    <w:rsid w:val="00CF5708"/>
    <w:rsid w:val="00CF63EF"/>
    <w:rsid w:val="00CF6A8A"/>
    <w:rsid w:val="00CF72F8"/>
    <w:rsid w:val="00CF744F"/>
    <w:rsid w:val="00CF750B"/>
    <w:rsid w:val="00CF758D"/>
    <w:rsid w:val="00D00CEF"/>
    <w:rsid w:val="00D01531"/>
    <w:rsid w:val="00D01760"/>
    <w:rsid w:val="00D01C72"/>
    <w:rsid w:val="00D01F05"/>
    <w:rsid w:val="00D02325"/>
    <w:rsid w:val="00D02B46"/>
    <w:rsid w:val="00D0323F"/>
    <w:rsid w:val="00D03661"/>
    <w:rsid w:val="00D043C1"/>
    <w:rsid w:val="00D06289"/>
    <w:rsid w:val="00D06ECA"/>
    <w:rsid w:val="00D071C9"/>
    <w:rsid w:val="00D073D9"/>
    <w:rsid w:val="00D07C01"/>
    <w:rsid w:val="00D07E09"/>
    <w:rsid w:val="00D1025C"/>
    <w:rsid w:val="00D1042A"/>
    <w:rsid w:val="00D105A4"/>
    <w:rsid w:val="00D1065C"/>
    <w:rsid w:val="00D106C3"/>
    <w:rsid w:val="00D1095F"/>
    <w:rsid w:val="00D116FF"/>
    <w:rsid w:val="00D1309F"/>
    <w:rsid w:val="00D13485"/>
    <w:rsid w:val="00D13890"/>
    <w:rsid w:val="00D139DB"/>
    <w:rsid w:val="00D149BE"/>
    <w:rsid w:val="00D14BCF"/>
    <w:rsid w:val="00D16165"/>
    <w:rsid w:val="00D17365"/>
    <w:rsid w:val="00D17BF3"/>
    <w:rsid w:val="00D2095B"/>
    <w:rsid w:val="00D20B15"/>
    <w:rsid w:val="00D20C53"/>
    <w:rsid w:val="00D20F27"/>
    <w:rsid w:val="00D2174E"/>
    <w:rsid w:val="00D22335"/>
    <w:rsid w:val="00D22690"/>
    <w:rsid w:val="00D22698"/>
    <w:rsid w:val="00D22E8D"/>
    <w:rsid w:val="00D23BE2"/>
    <w:rsid w:val="00D243D3"/>
    <w:rsid w:val="00D2447A"/>
    <w:rsid w:val="00D24C8B"/>
    <w:rsid w:val="00D2558C"/>
    <w:rsid w:val="00D25829"/>
    <w:rsid w:val="00D259E9"/>
    <w:rsid w:val="00D266F7"/>
    <w:rsid w:val="00D268CF"/>
    <w:rsid w:val="00D26C5E"/>
    <w:rsid w:val="00D27201"/>
    <w:rsid w:val="00D277FD"/>
    <w:rsid w:val="00D30229"/>
    <w:rsid w:val="00D31AED"/>
    <w:rsid w:val="00D32181"/>
    <w:rsid w:val="00D321BA"/>
    <w:rsid w:val="00D326F7"/>
    <w:rsid w:val="00D32C8D"/>
    <w:rsid w:val="00D32DCC"/>
    <w:rsid w:val="00D33903"/>
    <w:rsid w:val="00D33C9A"/>
    <w:rsid w:val="00D34BA0"/>
    <w:rsid w:val="00D34BAE"/>
    <w:rsid w:val="00D351DC"/>
    <w:rsid w:val="00D353E9"/>
    <w:rsid w:val="00D3606F"/>
    <w:rsid w:val="00D36077"/>
    <w:rsid w:val="00D360E9"/>
    <w:rsid w:val="00D362DC"/>
    <w:rsid w:val="00D364C2"/>
    <w:rsid w:val="00D36A59"/>
    <w:rsid w:val="00D36D94"/>
    <w:rsid w:val="00D3728D"/>
    <w:rsid w:val="00D377B5"/>
    <w:rsid w:val="00D40468"/>
    <w:rsid w:val="00D40C47"/>
    <w:rsid w:val="00D40E2E"/>
    <w:rsid w:val="00D41B02"/>
    <w:rsid w:val="00D4280C"/>
    <w:rsid w:val="00D42DF2"/>
    <w:rsid w:val="00D43E9D"/>
    <w:rsid w:val="00D44841"/>
    <w:rsid w:val="00D45490"/>
    <w:rsid w:val="00D45CCA"/>
    <w:rsid w:val="00D46AF0"/>
    <w:rsid w:val="00D46DB8"/>
    <w:rsid w:val="00D46DBD"/>
    <w:rsid w:val="00D46EC3"/>
    <w:rsid w:val="00D47A86"/>
    <w:rsid w:val="00D47B59"/>
    <w:rsid w:val="00D50170"/>
    <w:rsid w:val="00D5071F"/>
    <w:rsid w:val="00D50D6A"/>
    <w:rsid w:val="00D50D7A"/>
    <w:rsid w:val="00D5103D"/>
    <w:rsid w:val="00D511BB"/>
    <w:rsid w:val="00D51738"/>
    <w:rsid w:val="00D51E7B"/>
    <w:rsid w:val="00D52441"/>
    <w:rsid w:val="00D52945"/>
    <w:rsid w:val="00D52D9D"/>
    <w:rsid w:val="00D52DF6"/>
    <w:rsid w:val="00D53600"/>
    <w:rsid w:val="00D5405D"/>
    <w:rsid w:val="00D5436B"/>
    <w:rsid w:val="00D543BF"/>
    <w:rsid w:val="00D55177"/>
    <w:rsid w:val="00D56444"/>
    <w:rsid w:val="00D56E65"/>
    <w:rsid w:val="00D575C2"/>
    <w:rsid w:val="00D57F0D"/>
    <w:rsid w:val="00D604CD"/>
    <w:rsid w:val="00D6093D"/>
    <w:rsid w:val="00D6146B"/>
    <w:rsid w:val="00D61617"/>
    <w:rsid w:val="00D61DA9"/>
    <w:rsid w:val="00D61EF6"/>
    <w:rsid w:val="00D625D2"/>
    <w:rsid w:val="00D62D96"/>
    <w:rsid w:val="00D63BA9"/>
    <w:rsid w:val="00D64465"/>
    <w:rsid w:val="00D64530"/>
    <w:rsid w:val="00D65209"/>
    <w:rsid w:val="00D65467"/>
    <w:rsid w:val="00D65763"/>
    <w:rsid w:val="00D65E41"/>
    <w:rsid w:val="00D666E6"/>
    <w:rsid w:val="00D6775F"/>
    <w:rsid w:val="00D67BA6"/>
    <w:rsid w:val="00D67BB9"/>
    <w:rsid w:val="00D701A3"/>
    <w:rsid w:val="00D704B9"/>
    <w:rsid w:val="00D70543"/>
    <w:rsid w:val="00D70731"/>
    <w:rsid w:val="00D70E38"/>
    <w:rsid w:val="00D7258A"/>
    <w:rsid w:val="00D72E58"/>
    <w:rsid w:val="00D74308"/>
    <w:rsid w:val="00D74416"/>
    <w:rsid w:val="00D745EF"/>
    <w:rsid w:val="00D74C7C"/>
    <w:rsid w:val="00D74D24"/>
    <w:rsid w:val="00D761F3"/>
    <w:rsid w:val="00D76841"/>
    <w:rsid w:val="00D769B9"/>
    <w:rsid w:val="00D76A67"/>
    <w:rsid w:val="00D76FFB"/>
    <w:rsid w:val="00D771DD"/>
    <w:rsid w:val="00D77E68"/>
    <w:rsid w:val="00D80150"/>
    <w:rsid w:val="00D801DF"/>
    <w:rsid w:val="00D80244"/>
    <w:rsid w:val="00D8028A"/>
    <w:rsid w:val="00D8033C"/>
    <w:rsid w:val="00D8063F"/>
    <w:rsid w:val="00D80B77"/>
    <w:rsid w:val="00D81383"/>
    <w:rsid w:val="00D81703"/>
    <w:rsid w:val="00D823D5"/>
    <w:rsid w:val="00D825E5"/>
    <w:rsid w:val="00D8341B"/>
    <w:rsid w:val="00D835E5"/>
    <w:rsid w:val="00D838AD"/>
    <w:rsid w:val="00D83C36"/>
    <w:rsid w:val="00D843E7"/>
    <w:rsid w:val="00D8451F"/>
    <w:rsid w:val="00D84890"/>
    <w:rsid w:val="00D848F2"/>
    <w:rsid w:val="00D85128"/>
    <w:rsid w:val="00D8551A"/>
    <w:rsid w:val="00D85B54"/>
    <w:rsid w:val="00D8672C"/>
    <w:rsid w:val="00D86E93"/>
    <w:rsid w:val="00D87905"/>
    <w:rsid w:val="00D87BDE"/>
    <w:rsid w:val="00D900A8"/>
    <w:rsid w:val="00D9074D"/>
    <w:rsid w:val="00D90C84"/>
    <w:rsid w:val="00D91142"/>
    <w:rsid w:val="00D91168"/>
    <w:rsid w:val="00D911F6"/>
    <w:rsid w:val="00D9157E"/>
    <w:rsid w:val="00D91C0F"/>
    <w:rsid w:val="00D92110"/>
    <w:rsid w:val="00D933C8"/>
    <w:rsid w:val="00D93CBF"/>
    <w:rsid w:val="00D93D24"/>
    <w:rsid w:val="00D93E9A"/>
    <w:rsid w:val="00D9596E"/>
    <w:rsid w:val="00D96022"/>
    <w:rsid w:val="00D967A3"/>
    <w:rsid w:val="00D97045"/>
    <w:rsid w:val="00D973ED"/>
    <w:rsid w:val="00D97841"/>
    <w:rsid w:val="00D97CDF"/>
    <w:rsid w:val="00D97F23"/>
    <w:rsid w:val="00DA04A6"/>
    <w:rsid w:val="00DA0B75"/>
    <w:rsid w:val="00DA10CC"/>
    <w:rsid w:val="00DA1207"/>
    <w:rsid w:val="00DA18FA"/>
    <w:rsid w:val="00DA19A8"/>
    <w:rsid w:val="00DA1A00"/>
    <w:rsid w:val="00DA2FE8"/>
    <w:rsid w:val="00DA36C1"/>
    <w:rsid w:val="00DA49A4"/>
    <w:rsid w:val="00DA4C8B"/>
    <w:rsid w:val="00DA5844"/>
    <w:rsid w:val="00DA5C82"/>
    <w:rsid w:val="00DA7218"/>
    <w:rsid w:val="00DA7C4F"/>
    <w:rsid w:val="00DA7CAC"/>
    <w:rsid w:val="00DA7F3A"/>
    <w:rsid w:val="00DB0077"/>
    <w:rsid w:val="00DB04B2"/>
    <w:rsid w:val="00DB0DC0"/>
    <w:rsid w:val="00DB1EA7"/>
    <w:rsid w:val="00DB298C"/>
    <w:rsid w:val="00DB45AC"/>
    <w:rsid w:val="00DB4894"/>
    <w:rsid w:val="00DB5068"/>
    <w:rsid w:val="00DB5439"/>
    <w:rsid w:val="00DB5903"/>
    <w:rsid w:val="00DB5F70"/>
    <w:rsid w:val="00DB5FBF"/>
    <w:rsid w:val="00DB72B6"/>
    <w:rsid w:val="00DB75DA"/>
    <w:rsid w:val="00DB7FF5"/>
    <w:rsid w:val="00DC007D"/>
    <w:rsid w:val="00DC0338"/>
    <w:rsid w:val="00DC0603"/>
    <w:rsid w:val="00DC112F"/>
    <w:rsid w:val="00DC13C4"/>
    <w:rsid w:val="00DC35CB"/>
    <w:rsid w:val="00DC3D35"/>
    <w:rsid w:val="00DC423D"/>
    <w:rsid w:val="00DC5709"/>
    <w:rsid w:val="00DC5758"/>
    <w:rsid w:val="00DC5D7C"/>
    <w:rsid w:val="00DC61D1"/>
    <w:rsid w:val="00DC6C8F"/>
    <w:rsid w:val="00DC6F5F"/>
    <w:rsid w:val="00DC712F"/>
    <w:rsid w:val="00DC7741"/>
    <w:rsid w:val="00DC7C96"/>
    <w:rsid w:val="00DD1136"/>
    <w:rsid w:val="00DD1269"/>
    <w:rsid w:val="00DD1BDA"/>
    <w:rsid w:val="00DD1C39"/>
    <w:rsid w:val="00DD3436"/>
    <w:rsid w:val="00DD4313"/>
    <w:rsid w:val="00DD46AF"/>
    <w:rsid w:val="00DD4A06"/>
    <w:rsid w:val="00DD53C5"/>
    <w:rsid w:val="00DD544A"/>
    <w:rsid w:val="00DD54EE"/>
    <w:rsid w:val="00DD5A99"/>
    <w:rsid w:val="00DD6361"/>
    <w:rsid w:val="00DD6691"/>
    <w:rsid w:val="00DD6F31"/>
    <w:rsid w:val="00DD7012"/>
    <w:rsid w:val="00DD70D8"/>
    <w:rsid w:val="00DE0C9F"/>
    <w:rsid w:val="00DE0EC4"/>
    <w:rsid w:val="00DE12B1"/>
    <w:rsid w:val="00DE22CF"/>
    <w:rsid w:val="00DE24CC"/>
    <w:rsid w:val="00DE277F"/>
    <w:rsid w:val="00DE2AA7"/>
    <w:rsid w:val="00DE2C13"/>
    <w:rsid w:val="00DE2E05"/>
    <w:rsid w:val="00DE3242"/>
    <w:rsid w:val="00DE36D4"/>
    <w:rsid w:val="00DE37EC"/>
    <w:rsid w:val="00DE3CB5"/>
    <w:rsid w:val="00DE426E"/>
    <w:rsid w:val="00DE5123"/>
    <w:rsid w:val="00DE5674"/>
    <w:rsid w:val="00DE57D4"/>
    <w:rsid w:val="00DE656F"/>
    <w:rsid w:val="00DE7701"/>
    <w:rsid w:val="00DE775E"/>
    <w:rsid w:val="00DE7B25"/>
    <w:rsid w:val="00DF01A1"/>
    <w:rsid w:val="00DF061F"/>
    <w:rsid w:val="00DF06CA"/>
    <w:rsid w:val="00DF06EF"/>
    <w:rsid w:val="00DF0AB7"/>
    <w:rsid w:val="00DF0E1C"/>
    <w:rsid w:val="00DF1352"/>
    <w:rsid w:val="00DF1369"/>
    <w:rsid w:val="00DF136C"/>
    <w:rsid w:val="00DF138A"/>
    <w:rsid w:val="00DF209B"/>
    <w:rsid w:val="00DF2E97"/>
    <w:rsid w:val="00DF4356"/>
    <w:rsid w:val="00DF4614"/>
    <w:rsid w:val="00DF505E"/>
    <w:rsid w:val="00DF5109"/>
    <w:rsid w:val="00DF5FB9"/>
    <w:rsid w:val="00DF62D8"/>
    <w:rsid w:val="00DF6A59"/>
    <w:rsid w:val="00DF6B5B"/>
    <w:rsid w:val="00DF7283"/>
    <w:rsid w:val="00DF77CA"/>
    <w:rsid w:val="00DF7A91"/>
    <w:rsid w:val="00DF7D3C"/>
    <w:rsid w:val="00DF7ECD"/>
    <w:rsid w:val="00E00A9E"/>
    <w:rsid w:val="00E0118C"/>
    <w:rsid w:val="00E013D4"/>
    <w:rsid w:val="00E02321"/>
    <w:rsid w:val="00E0274B"/>
    <w:rsid w:val="00E02D82"/>
    <w:rsid w:val="00E0346F"/>
    <w:rsid w:val="00E03604"/>
    <w:rsid w:val="00E040CC"/>
    <w:rsid w:val="00E072E0"/>
    <w:rsid w:val="00E072E8"/>
    <w:rsid w:val="00E1005E"/>
    <w:rsid w:val="00E10757"/>
    <w:rsid w:val="00E10C86"/>
    <w:rsid w:val="00E10ED3"/>
    <w:rsid w:val="00E118FE"/>
    <w:rsid w:val="00E11D31"/>
    <w:rsid w:val="00E120A6"/>
    <w:rsid w:val="00E135A9"/>
    <w:rsid w:val="00E13844"/>
    <w:rsid w:val="00E13A3E"/>
    <w:rsid w:val="00E13F32"/>
    <w:rsid w:val="00E1420B"/>
    <w:rsid w:val="00E14486"/>
    <w:rsid w:val="00E151CB"/>
    <w:rsid w:val="00E15C5A"/>
    <w:rsid w:val="00E15CC7"/>
    <w:rsid w:val="00E165A7"/>
    <w:rsid w:val="00E16FBD"/>
    <w:rsid w:val="00E17D93"/>
    <w:rsid w:val="00E2013A"/>
    <w:rsid w:val="00E2017D"/>
    <w:rsid w:val="00E201C6"/>
    <w:rsid w:val="00E216FC"/>
    <w:rsid w:val="00E21E07"/>
    <w:rsid w:val="00E220CB"/>
    <w:rsid w:val="00E22260"/>
    <w:rsid w:val="00E22872"/>
    <w:rsid w:val="00E22BE2"/>
    <w:rsid w:val="00E2442B"/>
    <w:rsid w:val="00E248F3"/>
    <w:rsid w:val="00E24EF9"/>
    <w:rsid w:val="00E24FD7"/>
    <w:rsid w:val="00E253F1"/>
    <w:rsid w:val="00E25EE9"/>
    <w:rsid w:val="00E266CA"/>
    <w:rsid w:val="00E2672B"/>
    <w:rsid w:val="00E26CCA"/>
    <w:rsid w:val="00E26FC3"/>
    <w:rsid w:val="00E2735A"/>
    <w:rsid w:val="00E27E5A"/>
    <w:rsid w:val="00E27EEE"/>
    <w:rsid w:val="00E3061A"/>
    <w:rsid w:val="00E30957"/>
    <w:rsid w:val="00E30A5C"/>
    <w:rsid w:val="00E30E00"/>
    <w:rsid w:val="00E313A4"/>
    <w:rsid w:val="00E31437"/>
    <w:rsid w:val="00E31A58"/>
    <w:rsid w:val="00E31E7E"/>
    <w:rsid w:val="00E31FEA"/>
    <w:rsid w:val="00E32408"/>
    <w:rsid w:val="00E32EE3"/>
    <w:rsid w:val="00E32F5A"/>
    <w:rsid w:val="00E33593"/>
    <w:rsid w:val="00E338D2"/>
    <w:rsid w:val="00E33A88"/>
    <w:rsid w:val="00E33C40"/>
    <w:rsid w:val="00E33F10"/>
    <w:rsid w:val="00E340A7"/>
    <w:rsid w:val="00E355DB"/>
    <w:rsid w:val="00E36335"/>
    <w:rsid w:val="00E36942"/>
    <w:rsid w:val="00E36B9E"/>
    <w:rsid w:val="00E36FBA"/>
    <w:rsid w:val="00E37B52"/>
    <w:rsid w:val="00E403D7"/>
    <w:rsid w:val="00E404FC"/>
    <w:rsid w:val="00E40511"/>
    <w:rsid w:val="00E415AD"/>
    <w:rsid w:val="00E41B1D"/>
    <w:rsid w:val="00E41CB6"/>
    <w:rsid w:val="00E422D7"/>
    <w:rsid w:val="00E426A1"/>
    <w:rsid w:val="00E42965"/>
    <w:rsid w:val="00E42BDF"/>
    <w:rsid w:val="00E42C03"/>
    <w:rsid w:val="00E42D94"/>
    <w:rsid w:val="00E43CB8"/>
    <w:rsid w:val="00E43D28"/>
    <w:rsid w:val="00E43F3C"/>
    <w:rsid w:val="00E45801"/>
    <w:rsid w:val="00E45862"/>
    <w:rsid w:val="00E45BFD"/>
    <w:rsid w:val="00E46CC3"/>
    <w:rsid w:val="00E46DEA"/>
    <w:rsid w:val="00E46FDC"/>
    <w:rsid w:val="00E47000"/>
    <w:rsid w:val="00E47C3A"/>
    <w:rsid w:val="00E50187"/>
    <w:rsid w:val="00E502A7"/>
    <w:rsid w:val="00E50D17"/>
    <w:rsid w:val="00E50E10"/>
    <w:rsid w:val="00E50F15"/>
    <w:rsid w:val="00E50F4A"/>
    <w:rsid w:val="00E51871"/>
    <w:rsid w:val="00E51931"/>
    <w:rsid w:val="00E51A1B"/>
    <w:rsid w:val="00E51CD4"/>
    <w:rsid w:val="00E5208B"/>
    <w:rsid w:val="00E524FB"/>
    <w:rsid w:val="00E52B2B"/>
    <w:rsid w:val="00E5337E"/>
    <w:rsid w:val="00E53EDE"/>
    <w:rsid w:val="00E53EE9"/>
    <w:rsid w:val="00E54A6A"/>
    <w:rsid w:val="00E55492"/>
    <w:rsid w:val="00E55940"/>
    <w:rsid w:val="00E56143"/>
    <w:rsid w:val="00E60D47"/>
    <w:rsid w:val="00E6139D"/>
    <w:rsid w:val="00E61569"/>
    <w:rsid w:val="00E61E90"/>
    <w:rsid w:val="00E632FA"/>
    <w:rsid w:val="00E635BE"/>
    <w:rsid w:val="00E6365C"/>
    <w:rsid w:val="00E6376F"/>
    <w:rsid w:val="00E63AC3"/>
    <w:rsid w:val="00E63F44"/>
    <w:rsid w:val="00E6470A"/>
    <w:rsid w:val="00E65060"/>
    <w:rsid w:val="00E65584"/>
    <w:rsid w:val="00E65768"/>
    <w:rsid w:val="00E66D76"/>
    <w:rsid w:val="00E6783C"/>
    <w:rsid w:val="00E6792F"/>
    <w:rsid w:val="00E67FA4"/>
    <w:rsid w:val="00E7125E"/>
    <w:rsid w:val="00E714A7"/>
    <w:rsid w:val="00E7159D"/>
    <w:rsid w:val="00E71E7D"/>
    <w:rsid w:val="00E720AE"/>
    <w:rsid w:val="00E735C4"/>
    <w:rsid w:val="00E74BFF"/>
    <w:rsid w:val="00E74C31"/>
    <w:rsid w:val="00E74CC8"/>
    <w:rsid w:val="00E75A5E"/>
    <w:rsid w:val="00E75C35"/>
    <w:rsid w:val="00E76189"/>
    <w:rsid w:val="00E762C0"/>
    <w:rsid w:val="00E77102"/>
    <w:rsid w:val="00E777A0"/>
    <w:rsid w:val="00E77A0E"/>
    <w:rsid w:val="00E77A81"/>
    <w:rsid w:val="00E8037F"/>
    <w:rsid w:val="00E8063A"/>
    <w:rsid w:val="00E8093F"/>
    <w:rsid w:val="00E817EE"/>
    <w:rsid w:val="00E82141"/>
    <w:rsid w:val="00E82275"/>
    <w:rsid w:val="00E825AD"/>
    <w:rsid w:val="00E82638"/>
    <w:rsid w:val="00E83329"/>
    <w:rsid w:val="00E83941"/>
    <w:rsid w:val="00E84BC4"/>
    <w:rsid w:val="00E85996"/>
    <w:rsid w:val="00E86EFC"/>
    <w:rsid w:val="00E87CA5"/>
    <w:rsid w:val="00E87D8C"/>
    <w:rsid w:val="00E9005C"/>
    <w:rsid w:val="00E900C4"/>
    <w:rsid w:val="00E90310"/>
    <w:rsid w:val="00E90B2B"/>
    <w:rsid w:val="00E92A2E"/>
    <w:rsid w:val="00E92AAE"/>
    <w:rsid w:val="00E92C26"/>
    <w:rsid w:val="00E93408"/>
    <w:rsid w:val="00E93C33"/>
    <w:rsid w:val="00E93CDF"/>
    <w:rsid w:val="00E94200"/>
    <w:rsid w:val="00E94BBB"/>
    <w:rsid w:val="00E95172"/>
    <w:rsid w:val="00E95464"/>
    <w:rsid w:val="00E95A22"/>
    <w:rsid w:val="00E95B7E"/>
    <w:rsid w:val="00E95BA7"/>
    <w:rsid w:val="00E96938"/>
    <w:rsid w:val="00E96D7A"/>
    <w:rsid w:val="00E970AB"/>
    <w:rsid w:val="00E973C7"/>
    <w:rsid w:val="00E9795D"/>
    <w:rsid w:val="00E97C12"/>
    <w:rsid w:val="00E97FDA"/>
    <w:rsid w:val="00EA0C31"/>
    <w:rsid w:val="00EA0DA7"/>
    <w:rsid w:val="00EA12AC"/>
    <w:rsid w:val="00EA1FFF"/>
    <w:rsid w:val="00EA243C"/>
    <w:rsid w:val="00EA262C"/>
    <w:rsid w:val="00EA35B0"/>
    <w:rsid w:val="00EA5BE4"/>
    <w:rsid w:val="00EA60C5"/>
    <w:rsid w:val="00EA6309"/>
    <w:rsid w:val="00EA6C41"/>
    <w:rsid w:val="00EA782E"/>
    <w:rsid w:val="00EA7936"/>
    <w:rsid w:val="00EA7D28"/>
    <w:rsid w:val="00EB050B"/>
    <w:rsid w:val="00EB08FB"/>
    <w:rsid w:val="00EB09A0"/>
    <w:rsid w:val="00EB0A92"/>
    <w:rsid w:val="00EB10BB"/>
    <w:rsid w:val="00EB1DAF"/>
    <w:rsid w:val="00EB2876"/>
    <w:rsid w:val="00EB39C0"/>
    <w:rsid w:val="00EB3BDC"/>
    <w:rsid w:val="00EB4132"/>
    <w:rsid w:val="00EB4D70"/>
    <w:rsid w:val="00EB4E9B"/>
    <w:rsid w:val="00EB4EC0"/>
    <w:rsid w:val="00EB5F56"/>
    <w:rsid w:val="00EB6528"/>
    <w:rsid w:val="00EB7386"/>
    <w:rsid w:val="00EB7642"/>
    <w:rsid w:val="00EC06C5"/>
    <w:rsid w:val="00EC0701"/>
    <w:rsid w:val="00EC0732"/>
    <w:rsid w:val="00EC1012"/>
    <w:rsid w:val="00EC307D"/>
    <w:rsid w:val="00EC3FD6"/>
    <w:rsid w:val="00EC53D8"/>
    <w:rsid w:val="00EC57B2"/>
    <w:rsid w:val="00EC580A"/>
    <w:rsid w:val="00EC59F4"/>
    <w:rsid w:val="00EC5E04"/>
    <w:rsid w:val="00EC6EF3"/>
    <w:rsid w:val="00EC7224"/>
    <w:rsid w:val="00EC74EE"/>
    <w:rsid w:val="00EC7540"/>
    <w:rsid w:val="00ED001E"/>
    <w:rsid w:val="00ED011F"/>
    <w:rsid w:val="00ED06A5"/>
    <w:rsid w:val="00ED1805"/>
    <w:rsid w:val="00ED20D4"/>
    <w:rsid w:val="00ED28C5"/>
    <w:rsid w:val="00ED35B0"/>
    <w:rsid w:val="00ED41AC"/>
    <w:rsid w:val="00ED4773"/>
    <w:rsid w:val="00ED4A59"/>
    <w:rsid w:val="00ED54CD"/>
    <w:rsid w:val="00ED6391"/>
    <w:rsid w:val="00ED6A56"/>
    <w:rsid w:val="00ED76CC"/>
    <w:rsid w:val="00ED78BA"/>
    <w:rsid w:val="00ED7AD4"/>
    <w:rsid w:val="00ED7B76"/>
    <w:rsid w:val="00EE07DD"/>
    <w:rsid w:val="00EE0A63"/>
    <w:rsid w:val="00EE0F7E"/>
    <w:rsid w:val="00EE1810"/>
    <w:rsid w:val="00EE2C68"/>
    <w:rsid w:val="00EE32D3"/>
    <w:rsid w:val="00EE3558"/>
    <w:rsid w:val="00EE35BA"/>
    <w:rsid w:val="00EE378D"/>
    <w:rsid w:val="00EE3E5C"/>
    <w:rsid w:val="00EE4343"/>
    <w:rsid w:val="00EE530E"/>
    <w:rsid w:val="00EE55CC"/>
    <w:rsid w:val="00EE56F8"/>
    <w:rsid w:val="00EE5AE5"/>
    <w:rsid w:val="00EE6B5C"/>
    <w:rsid w:val="00EE6D3F"/>
    <w:rsid w:val="00EE74EB"/>
    <w:rsid w:val="00EE78D0"/>
    <w:rsid w:val="00EE79A7"/>
    <w:rsid w:val="00EE79D3"/>
    <w:rsid w:val="00EE7B11"/>
    <w:rsid w:val="00EE7FAA"/>
    <w:rsid w:val="00EF0DA1"/>
    <w:rsid w:val="00EF0E10"/>
    <w:rsid w:val="00EF13B6"/>
    <w:rsid w:val="00EF1735"/>
    <w:rsid w:val="00EF1C39"/>
    <w:rsid w:val="00EF1CFB"/>
    <w:rsid w:val="00EF25E7"/>
    <w:rsid w:val="00EF3BB7"/>
    <w:rsid w:val="00EF3DFC"/>
    <w:rsid w:val="00EF44EC"/>
    <w:rsid w:val="00EF4D1B"/>
    <w:rsid w:val="00EF5028"/>
    <w:rsid w:val="00EF57D8"/>
    <w:rsid w:val="00EF5841"/>
    <w:rsid w:val="00EF5F4B"/>
    <w:rsid w:val="00EF6146"/>
    <w:rsid w:val="00F00A86"/>
    <w:rsid w:val="00F0240C"/>
    <w:rsid w:val="00F0257F"/>
    <w:rsid w:val="00F02646"/>
    <w:rsid w:val="00F03662"/>
    <w:rsid w:val="00F03736"/>
    <w:rsid w:val="00F04486"/>
    <w:rsid w:val="00F0458D"/>
    <w:rsid w:val="00F0478B"/>
    <w:rsid w:val="00F047BC"/>
    <w:rsid w:val="00F04936"/>
    <w:rsid w:val="00F04C00"/>
    <w:rsid w:val="00F0518F"/>
    <w:rsid w:val="00F05C34"/>
    <w:rsid w:val="00F06C9A"/>
    <w:rsid w:val="00F06D2C"/>
    <w:rsid w:val="00F1038A"/>
    <w:rsid w:val="00F10E78"/>
    <w:rsid w:val="00F10F81"/>
    <w:rsid w:val="00F11BA5"/>
    <w:rsid w:val="00F12164"/>
    <w:rsid w:val="00F128DF"/>
    <w:rsid w:val="00F136F8"/>
    <w:rsid w:val="00F13F45"/>
    <w:rsid w:val="00F14858"/>
    <w:rsid w:val="00F14C4F"/>
    <w:rsid w:val="00F15915"/>
    <w:rsid w:val="00F161CA"/>
    <w:rsid w:val="00F16A9B"/>
    <w:rsid w:val="00F1740E"/>
    <w:rsid w:val="00F17DA3"/>
    <w:rsid w:val="00F17DC4"/>
    <w:rsid w:val="00F21FB3"/>
    <w:rsid w:val="00F2284E"/>
    <w:rsid w:val="00F22988"/>
    <w:rsid w:val="00F23494"/>
    <w:rsid w:val="00F2358D"/>
    <w:rsid w:val="00F239FA"/>
    <w:rsid w:val="00F24083"/>
    <w:rsid w:val="00F2426A"/>
    <w:rsid w:val="00F2449E"/>
    <w:rsid w:val="00F24B64"/>
    <w:rsid w:val="00F24C6A"/>
    <w:rsid w:val="00F25339"/>
    <w:rsid w:val="00F25CCC"/>
    <w:rsid w:val="00F25E74"/>
    <w:rsid w:val="00F25F0B"/>
    <w:rsid w:val="00F261DB"/>
    <w:rsid w:val="00F262A3"/>
    <w:rsid w:val="00F26C40"/>
    <w:rsid w:val="00F30178"/>
    <w:rsid w:val="00F302DD"/>
    <w:rsid w:val="00F305ED"/>
    <w:rsid w:val="00F307F7"/>
    <w:rsid w:val="00F30C38"/>
    <w:rsid w:val="00F3188B"/>
    <w:rsid w:val="00F31A34"/>
    <w:rsid w:val="00F31B77"/>
    <w:rsid w:val="00F32483"/>
    <w:rsid w:val="00F326E6"/>
    <w:rsid w:val="00F32C9F"/>
    <w:rsid w:val="00F33292"/>
    <w:rsid w:val="00F33652"/>
    <w:rsid w:val="00F3369A"/>
    <w:rsid w:val="00F34343"/>
    <w:rsid w:val="00F344D3"/>
    <w:rsid w:val="00F347AF"/>
    <w:rsid w:val="00F34A5E"/>
    <w:rsid w:val="00F355E5"/>
    <w:rsid w:val="00F36315"/>
    <w:rsid w:val="00F36795"/>
    <w:rsid w:val="00F367FC"/>
    <w:rsid w:val="00F36A4E"/>
    <w:rsid w:val="00F404C4"/>
    <w:rsid w:val="00F405EE"/>
    <w:rsid w:val="00F40ACD"/>
    <w:rsid w:val="00F40B15"/>
    <w:rsid w:val="00F41374"/>
    <w:rsid w:val="00F4199F"/>
    <w:rsid w:val="00F426D8"/>
    <w:rsid w:val="00F42920"/>
    <w:rsid w:val="00F42B98"/>
    <w:rsid w:val="00F42E3F"/>
    <w:rsid w:val="00F43296"/>
    <w:rsid w:val="00F432D8"/>
    <w:rsid w:val="00F436FB"/>
    <w:rsid w:val="00F43938"/>
    <w:rsid w:val="00F43AEF"/>
    <w:rsid w:val="00F43D9A"/>
    <w:rsid w:val="00F44E83"/>
    <w:rsid w:val="00F44EAE"/>
    <w:rsid w:val="00F45185"/>
    <w:rsid w:val="00F45C9E"/>
    <w:rsid w:val="00F45F83"/>
    <w:rsid w:val="00F46260"/>
    <w:rsid w:val="00F463BA"/>
    <w:rsid w:val="00F46BA2"/>
    <w:rsid w:val="00F47A02"/>
    <w:rsid w:val="00F47CC7"/>
    <w:rsid w:val="00F47F9D"/>
    <w:rsid w:val="00F503A9"/>
    <w:rsid w:val="00F50995"/>
    <w:rsid w:val="00F50B05"/>
    <w:rsid w:val="00F50F53"/>
    <w:rsid w:val="00F51380"/>
    <w:rsid w:val="00F51B0F"/>
    <w:rsid w:val="00F51FB3"/>
    <w:rsid w:val="00F5200E"/>
    <w:rsid w:val="00F5240D"/>
    <w:rsid w:val="00F52F75"/>
    <w:rsid w:val="00F52FC6"/>
    <w:rsid w:val="00F53107"/>
    <w:rsid w:val="00F53762"/>
    <w:rsid w:val="00F53FF9"/>
    <w:rsid w:val="00F5451D"/>
    <w:rsid w:val="00F549DF"/>
    <w:rsid w:val="00F54E52"/>
    <w:rsid w:val="00F555C3"/>
    <w:rsid w:val="00F557E2"/>
    <w:rsid w:val="00F55900"/>
    <w:rsid w:val="00F55A91"/>
    <w:rsid w:val="00F5725C"/>
    <w:rsid w:val="00F57349"/>
    <w:rsid w:val="00F57444"/>
    <w:rsid w:val="00F57D9B"/>
    <w:rsid w:val="00F57F61"/>
    <w:rsid w:val="00F6012E"/>
    <w:rsid w:val="00F608B1"/>
    <w:rsid w:val="00F60A92"/>
    <w:rsid w:val="00F60D68"/>
    <w:rsid w:val="00F61248"/>
    <w:rsid w:val="00F620B9"/>
    <w:rsid w:val="00F6317C"/>
    <w:rsid w:val="00F63F1E"/>
    <w:rsid w:val="00F64DE4"/>
    <w:rsid w:val="00F64E13"/>
    <w:rsid w:val="00F64E54"/>
    <w:rsid w:val="00F6529E"/>
    <w:rsid w:val="00F65FC6"/>
    <w:rsid w:val="00F66AEB"/>
    <w:rsid w:val="00F67720"/>
    <w:rsid w:val="00F677C0"/>
    <w:rsid w:val="00F67FCE"/>
    <w:rsid w:val="00F7178C"/>
    <w:rsid w:val="00F717C0"/>
    <w:rsid w:val="00F72342"/>
    <w:rsid w:val="00F7277B"/>
    <w:rsid w:val="00F72D88"/>
    <w:rsid w:val="00F738DC"/>
    <w:rsid w:val="00F73FB9"/>
    <w:rsid w:val="00F754E8"/>
    <w:rsid w:val="00F755EF"/>
    <w:rsid w:val="00F75F07"/>
    <w:rsid w:val="00F76C7D"/>
    <w:rsid w:val="00F76D7E"/>
    <w:rsid w:val="00F77198"/>
    <w:rsid w:val="00F77943"/>
    <w:rsid w:val="00F77A13"/>
    <w:rsid w:val="00F77BC3"/>
    <w:rsid w:val="00F801B4"/>
    <w:rsid w:val="00F80225"/>
    <w:rsid w:val="00F80BE8"/>
    <w:rsid w:val="00F81B94"/>
    <w:rsid w:val="00F81E9F"/>
    <w:rsid w:val="00F8224A"/>
    <w:rsid w:val="00F82363"/>
    <w:rsid w:val="00F8283A"/>
    <w:rsid w:val="00F82EC0"/>
    <w:rsid w:val="00F8436D"/>
    <w:rsid w:val="00F84AA1"/>
    <w:rsid w:val="00F84B07"/>
    <w:rsid w:val="00F84F53"/>
    <w:rsid w:val="00F857D0"/>
    <w:rsid w:val="00F85D1E"/>
    <w:rsid w:val="00F86A0C"/>
    <w:rsid w:val="00F905B5"/>
    <w:rsid w:val="00F91263"/>
    <w:rsid w:val="00F919C0"/>
    <w:rsid w:val="00F91EA0"/>
    <w:rsid w:val="00F92BC4"/>
    <w:rsid w:val="00F92F18"/>
    <w:rsid w:val="00F92F6D"/>
    <w:rsid w:val="00F9355E"/>
    <w:rsid w:val="00F93E00"/>
    <w:rsid w:val="00F94E00"/>
    <w:rsid w:val="00F94E03"/>
    <w:rsid w:val="00F95CC8"/>
    <w:rsid w:val="00F962C6"/>
    <w:rsid w:val="00F96703"/>
    <w:rsid w:val="00F9720A"/>
    <w:rsid w:val="00F9755F"/>
    <w:rsid w:val="00FA06FA"/>
    <w:rsid w:val="00FA07F7"/>
    <w:rsid w:val="00FA0F7E"/>
    <w:rsid w:val="00FA133D"/>
    <w:rsid w:val="00FA1619"/>
    <w:rsid w:val="00FA1F3F"/>
    <w:rsid w:val="00FA1F5D"/>
    <w:rsid w:val="00FA2DB9"/>
    <w:rsid w:val="00FA31AC"/>
    <w:rsid w:val="00FA3765"/>
    <w:rsid w:val="00FA52D7"/>
    <w:rsid w:val="00FA54B3"/>
    <w:rsid w:val="00FA5AD8"/>
    <w:rsid w:val="00FA5D92"/>
    <w:rsid w:val="00FA5FB7"/>
    <w:rsid w:val="00FA66F2"/>
    <w:rsid w:val="00FA7047"/>
    <w:rsid w:val="00FA72CD"/>
    <w:rsid w:val="00FA7DE8"/>
    <w:rsid w:val="00FB037F"/>
    <w:rsid w:val="00FB088A"/>
    <w:rsid w:val="00FB1BB4"/>
    <w:rsid w:val="00FB2425"/>
    <w:rsid w:val="00FB271E"/>
    <w:rsid w:val="00FB336C"/>
    <w:rsid w:val="00FB40C7"/>
    <w:rsid w:val="00FB477A"/>
    <w:rsid w:val="00FB4AA7"/>
    <w:rsid w:val="00FB550E"/>
    <w:rsid w:val="00FB5C97"/>
    <w:rsid w:val="00FB5ECB"/>
    <w:rsid w:val="00FB65A3"/>
    <w:rsid w:val="00FB6BAD"/>
    <w:rsid w:val="00FB6CDA"/>
    <w:rsid w:val="00FB6F3B"/>
    <w:rsid w:val="00FB7114"/>
    <w:rsid w:val="00FB7318"/>
    <w:rsid w:val="00FC018D"/>
    <w:rsid w:val="00FC0444"/>
    <w:rsid w:val="00FC0865"/>
    <w:rsid w:val="00FC25C4"/>
    <w:rsid w:val="00FC3E19"/>
    <w:rsid w:val="00FC4250"/>
    <w:rsid w:val="00FC53DA"/>
    <w:rsid w:val="00FC5462"/>
    <w:rsid w:val="00FC7595"/>
    <w:rsid w:val="00FC7B6E"/>
    <w:rsid w:val="00FC7DE5"/>
    <w:rsid w:val="00FD12E8"/>
    <w:rsid w:val="00FD1D20"/>
    <w:rsid w:val="00FD1D43"/>
    <w:rsid w:val="00FD1E89"/>
    <w:rsid w:val="00FD201D"/>
    <w:rsid w:val="00FD29A1"/>
    <w:rsid w:val="00FD3991"/>
    <w:rsid w:val="00FD3D91"/>
    <w:rsid w:val="00FD41E7"/>
    <w:rsid w:val="00FD4350"/>
    <w:rsid w:val="00FD4E21"/>
    <w:rsid w:val="00FD5040"/>
    <w:rsid w:val="00FD5479"/>
    <w:rsid w:val="00FD55D7"/>
    <w:rsid w:val="00FD5E8F"/>
    <w:rsid w:val="00FD6598"/>
    <w:rsid w:val="00FD6A58"/>
    <w:rsid w:val="00FE0157"/>
    <w:rsid w:val="00FE049F"/>
    <w:rsid w:val="00FE12C2"/>
    <w:rsid w:val="00FE1CAA"/>
    <w:rsid w:val="00FE2727"/>
    <w:rsid w:val="00FE33DD"/>
    <w:rsid w:val="00FE349B"/>
    <w:rsid w:val="00FE3546"/>
    <w:rsid w:val="00FE3956"/>
    <w:rsid w:val="00FE3D9D"/>
    <w:rsid w:val="00FE56AB"/>
    <w:rsid w:val="00FE5C79"/>
    <w:rsid w:val="00FE6B34"/>
    <w:rsid w:val="00FE71EB"/>
    <w:rsid w:val="00FE7E95"/>
    <w:rsid w:val="00FF03FE"/>
    <w:rsid w:val="00FF0542"/>
    <w:rsid w:val="00FF08EC"/>
    <w:rsid w:val="00FF0D7E"/>
    <w:rsid w:val="00FF0FB8"/>
    <w:rsid w:val="00FF0FC7"/>
    <w:rsid w:val="00FF1009"/>
    <w:rsid w:val="00FF186A"/>
    <w:rsid w:val="00FF2A8E"/>
    <w:rsid w:val="00FF3174"/>
    <w:rsid w:val="00FF44B9"/>
    <w:rsid w:val="00FF44F7"/>
    <w:rsid w:val="00FF46F0"/>
    <w:rsid w:val="00FF50E6"/>
    <w:rsid w:val="00FF6873"/>
    <w:rsid w:val="00FF6954"/>
    <w:rsid w:val="00FF6A0E"/>
    <w:rsid w:val="00FF7AB4"/>
    <w:rsid w:val="00FF7AC7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D60390"/>
  <w15:docId w15:val="{1AA8F1D1-35D4-45BE-9B65-26BEB437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3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C3324"/>
    <w:pPr>
      <w:keepNext/>
      <w:tabs>
        <w:tab w:val="num" w:pos="432"/>
      </w:tabs>
      <w:spacing w:before="240" w:after="60"/>
      <w:ind w:left="432" w:hanging="432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0C3324"/>
    <w:pPr>
      <w:keepNext/>
      <w:jc w:val="both"/>
      <w:outlineLvl w:val="1"/>
    </w:pPr>
    <w:rPr>
      <w:rFonts w:asciiTheme="minorHAnsi" w:eastAsiaTheme="majorEastAsia" w:hAnsiTheme="minorHAnsi" w:cs="Arial"/>
      <w:bCs/>
      <w:i/>
      <w:szCs w:val="20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0C3324"/>
    <w:pPr>
      <w:keepNext/>
      <w:tabs>
        <w:tab w:val="num" w:pos="360"/>
      </w:tabs>
      <w:adjustRightInd w:val="0"/>
      <w:spacing w:before="240" w:after="120"/>
      <w:ind w:left="360" w:hanging="360"/>
      <w:outlineLvl w:val="2"/>
    </w:pPr>
    <w:rPr>
      <w:rFonts w:ascii="Arial" w:hAnsi="Arial" w:cs="Arial"/>
      <w:b/>
      <w:b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C33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0C3324"/>
    <w:pPr>
      <w:keepNext/>
      <w:keepLines/>
      <w:spacing w:before="200" w:line="259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323E4F" w:themeColor="text2" w:themeShade="BF"/>
      <w:sz w:val="18"/>
      <w:szCs w:val="22"/>
      <w:lang w:val="en-US" w:eastAsia="ja-JP"/>
    </w:rPr>
  </w:style>
  <w:style w:type="paragraph" w:styleId="Titre6">
    <w:name w:val="heading 6"/>
    <w:basedOn w:val="Normal"/>
    <w:next w:val="Normal"/>
    <w:link w:val="Titre6Car"/>
    <w:uiPriority w:val="9"/>
    <w:qFormat/>
    <w:rsid w:val="000C3324"/>
    <w:pPr>
      <w:tabs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qFormat/>
    <w:rsid w:val="000C3324"/>
    <w:pPr>
      <w:tabs>
        <w:tab w:val="num" w:pos="1296"/>
      </w:tabs>
      <w:spacing w:before="240" w:after="60"/>
      <w:ind w:left="1296" w:hanging="1296"/>
      <w:outlineLvl w:val="6"/>
    </w:pPr>
  </w:style>
  <w:style w:type="paragraph" w:styleId="Titre8">
    <w:name w:val="heading 8"/>
    <w:basedOn w:val="Normal"/>
    <w:next w:val="Normal"/>
    <w:link w:val="Titre8Car"/>
    <w:uiPriority w:val="9"/>
    <w:qFormat/>
    <w:rsid w:val="000C3324"/>
    <w:pPr>
      <w:tabs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qFormat/>
    <w:rsid w:val="000C3324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3324"/>
    <w:rPr>
      <w:rFonts w:ascii="Arial" w:eastAsia="Times New Roman" w:hAnsi="Arial" w:cs="Arial"/>
      <w:b/>
      <w:bCs/>
      <w:kern w:val="32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rsid w:val="000C3324"/>
    <w:rPr>
      <w:rFonts w:eastAsiaTheme="majorEastAsia" w:cs="Arial"/>
      <w:bCs/>
      <w:i/>
      <w:sz w:val="24"/>
      <w:szCs w:val="20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rsid w:val="000C3324"/>
    <w:rPr>
      <w:rFonts w:ascii="Arial" w:eastAsia="Times New Roman" w:hAnsi="Arial" w:cs="Arial"/>
      <w:b/>
      <w:bCs/>
      <w:sz w:val="24"/>
      <w:szCs w:val="24"/>
      <w:lang w:val="en-GB" w:eastAsia="fr-FR"/>
    </w:rPr>
  </w:style>
  <w:style w:type="character" w:customStyle="1" w:styleId="Titre4Car">
    <w:name w:val="Titre 4 Car"/>
    <w:basedOn w:val="Policepardfaut"/>
    <w:link w:val="Titre4"/>
    <w:uiPriority w:val="9"/>
    <w:rsid w:val="000C332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 w:eastAsia="fr-FR"/>
    </w:rPr>
  </w:style>
  <w:style w:type="character" w:customStyle="1" w:styleId="Titre5Car">
    <w:name w:val="Titre 5 Car"/>
    <w:basedOn w:val="Policepardfaut"/>
    <w:link w:val="Titre5"/>
    <w:uiPriority w:val="9"/>
    <w:rsid w:val="000C3324"/>
    <w:rPr>
      <w:rFonts w:asciiTheme="majorHAnsi" w:eastAsiaTheme="majorEastAsia" w:hAnsiTheme="majorHAnsi" w:cstheme="majorBidi"/>
      <w:color w:val="323E4F" w:themeColor="text2" w:themeShade="BF"/>
      <w:sz w:val="18"/>
      <w:lang w:eastAsia="ja-JP"/>
    </w:rPr>
  </w:style>
  <w:style w:type="character" w:customStyle="1" w:styleId="Titre6Car">
    <w:name w:val="Titre 6 Car"/>
    <w:basedOn w:val="Policepardfaut"/>
    <w:link w:val="Titre6"/>
    <w:uiPriority w:val="9"/>
    <w:rsid w:val="000C3324"/>
    <w:rPr>
      <w:rFonts w:ascii="Times New Roman" w:eastAsia="Times New Roman" w:hAnsi="Times New Roman" w:cs="Times New Roman"/>
      <w:b/>
      <w:bCs/>
      <w:lang w:val="en-GB" w:eastAsia="fr-FR"/>
    </w:rPr>
  </w:style>
  <w:style w:type="character" w:customStyle="1" w:styleId="Titre7Car">
    <w:name w:val="Titre 7 Car"/>
    <w:basedOn w:val="Policepardfaut"/>
    <w:link w:val="Titre7"/>
    <w:uiPriority w:val="9"/>
    <w:rsid w:val="000C3324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Titre8Car">
    <w:name w:val="Titre 8 Car"/>
    <w:basedOn w:val="Policepardfaut"/>
    <w:link w:val="Titre8"/>
    <w:uiPriority w:val="9"/>
    <w:rsid w:val="000C3324"/>
    <w:rPr>
      <w:rFonts w:ascii="Times New Roman" w:eastAsia="Times New Roman" w:hAnsi="Times New Roman" w:cs="Times New Roman"/>
      <w:i/>
      <w:iCs/>
      <w:sz w:val="24"/>
      <w:szCs w:val="24"/>
      <w:lang w:val="en-GB" w:eastAsia="fr-FR"/>
    </w:rPr>
  </w:style>
  <w:style w:type="character" w:customStyle="1" w:styleId="Titre9Car">
    <w:name w:val="Titre 9 Car"/>
    <w:basedOn w:val="Policepardfaut"/>
    <w:link w:val="Titre9"/>
    <w:uiPriority w:val="9"/>
    <w:rsid w:val="000C3324"/>
    <w:rPr>
      <w:rFonts w:ascii="Arial" w:eastAsia="Times New Roman" w:hAnsi="Arial" w:cs="Arial"/>
      <w:lang w:val="en-GB" w:eastAsia="fr-FR"/>
    </w:rPr>
  </w:style>
  <w:style w:type="paragraph" w:styleId="Tabledesillustrations">
    <w:name w:val="table of figures"/>
    <w:basedOn w:val="Normal"/>
    <w:next w:val="Normal"/>
    <w:uiPriority w:val="99"/>
    <w:unhideWhenUsed/>
    <w:rsid w:val="000C3324"/>
    <w:pPr>
      <w:tabs>
        <w:tab w:val="right" w:leader="dot" w:pos="9061"/>
      </w:tabs>
      <w:suppressAutoHyphens/>
      <w:spacing w:after="120"/>
      <w:ind w:left="238"/>
    </w:pPr>
    <w:rPr>
      <w:rFonts w:ascii="Arial" w:hAnsi="Arial"/>
      <w:color w:val="4F81BD"/>
      <w:sz w:val="20"/>
      <w:lang w:eastAsia="zh-CN"/>
    </w:rPr>
  </w:style>
  <w:style w:type="paragraph" w:styleId="En-tte">
    <w:name w:val="header"/>
    <w:basedOn w:val="Normal"/>
    <w:link w:val="En-tteCar"/>
    <w:uiPriority w:val="99"/>
    <w:rsid w:val="000C332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C3324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rsid w:val="000C3324"/>
    <w:pPr>
      <w:jc w:val="center"/>
    </w:pPr>
    <w:rPr>
      <w:rFonts w:ascii="Arial" w:hAnsi="Arial" w:cs="Arial"/>
      <w:b/>
      <w:bCs/>
      <w:sz w:val="22"/>
    </w:rPr>
  </w:style>
  <w:style w:type="character" w:customStyle="1" w:styleId="CorpsdetexteCar">
    <w:name w:val="Corps de texte Car"/>
    <w:basedOn w:val="Policepardfaut"/>
    <w:link w:val="Corpsdetexte"/>
    <w:rsid w:val="000C3324"/>
    <w:rPr>
      <w:rFonts w:ascii="Arial" w:eastAsia="Times New Roman" w:hAnsi="Arial" w:cs="Arial"/>
      <w:b/>
      <w:bCs/>
      <w:szCs w:val="24"/>
      <w:lang w:val="en-GB" w:eastAsia="fr-FR"/>
    </w:rPr>
  </w:style>
  <w:style w:type="paragraph" w:styleId="Lgende">
    <w:name w:val="caption"/>
    <w:basedOn w:val="Normal"/>
    <w:next w:val="Normal"/>
    <w:uiPriority w:val="35"/>
    <w:qFormat/>
    <w:rsid w:val="000C3324"/>
    <w:pPr>
      <w:spacing w:before="120" w:after="120"/>
    </w:pPr>
    <w:rPr>
      <w:b/>
      <w:bCs/>
      <w:sz w:val="20"/>
      <w:szCs w:val="20"/>
    </w:rPr>
  </w:style>
  <w:style w:type="paragraph" w:styleId="Corpsdetexte2">
    <w:name w:val="Body Text 2"/>
    <w:basedOn w:val="Normal"/>
    <w:link w:val="Corpsdetexte2Car"/>
    <w:rsid w:val="000C3324"/>
    <w:pPr>
      <w:jc w:val="both"/>
    </w:pPr>
  </w:style>
  <w:style w:type="character" w:customStyle="1" w:styleId="Corpsdetexte2Car">
    <w:name w:val="Corps de texte 2 Car"/>
    <w:basedOn w:val="Policepardfaut"/>
    <w:link w:val="Corpsdetexte2"/>
    <w:rsid w:val="000C3324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rsid w:val="000C33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0C332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C3324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Notedebasdepage">
    <w:name w:val="footnote text"/>
    <w:basedOn w:val="Normal"/>
    <w:link w:val="NotedebasdepageCar"/>
    <w:semiHidden/>
    <w:rsid w:val="000C332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0C3324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styleId="Appelnotedebasdep">
    <w:name w:val="footnote reference"/>
    <w:basedOn w:val="Policepardfaut"/>
    <w:semiHidden/>
    <w:rsid w:val="000C3324"/>
    <w:rPr>
      <w:vertAlign w:val="superscript"/>
    </w:rPr>
  </w:style>
  <w:style w:type="paragraph" w:customStyle="1" w:styleId="Style2">
    <w:name w:val="Style2"/>
    <w:basedOn w:val="Titre4"/>
    <w:autoRedefine/>
    <w:rsid w:val="000C3324"/>
    <w:pPr>
      <w:keepLines w:val="0"/>
      <w:tabs>
        <w:tab w:val="num" w:pos="360"/>
      </w:tabs>
      <w:spacing w:before="240" w:after="120"/>
    </w:pPr>
    <w:rPr>
      <w:rFonts w:ascii="Arial Rounded MT Bold" w:eastAsia="Times New Roman" w:hAnsi="Arial Rounded MT Bold" w:cs="Times New Roman"/>
      <w:b w:val="0"/>
      <w:i w:val="0"/>
      <w:iCs w:val="0"/>
      <w:color w:val="auto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332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3324"/>
    <w:rPr>
      <w:rFonts w:ascii="Tahoma" w:eastAsia="Times New Roman" w:hAnsi="Tahoma" w:cs="Tahoma"/>
      <w:sz w:val="16"/>
      <w:szCs w:val="16"/>
      <w:lang w:val="en-GB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3324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3324"/>
    <w:rPr>
      <w:b/>
      <w:bCs/>
    </w:rPr>
  </w:style>
  <w:style w:type="paragraph" w:styleId="Paragraphedeliste">
    <w:name w:val="List Paragraph"/>
    <w:basedOn w:val="Normal"/>
    <w:uiPriority w:val="99"/>
    <w:qFormat/>
    <w:rsid w:val="000C3324"/>
    <w:pPr>
      <w:ind w:left="720"/>
      <w:contextualSpacing/>
    </w:pPr>
  </w:style>
  <w:style w:type="paragraph" w:customStyle="1" w:styleId="TableSubHead">
    <w:name w:val="TableSubHead"/>
    <w:basedOn w:val="Normal"/>
    <w:rsid w:val="000C3324"/>
    <w:pPr>
      <w:spacing w:before="120"/>
    </w:pPr>
    <w:rPr>
      <w:b/>
      <w:szCs w:val="20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0C33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C3324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0C3324"/>
  </w:style>
  <w:style w:type="paragraph" w:styleId="NormalWeb">
    <w:name w:val="Normal (Web)"/>
    <w:basedOn w:val="Normal"/>
    <w:uiPriority w:val="99"/>
    <w:unhideWhenUsed/>
    <w:rsid w:val="000C3324"/>
    <w:pPr>
      <w:spacing w:before="100" w:beforeAutospacing="1" w:after="100" w:afterAutospacing="1"/>
    </w:pPr>
    <w:rPr>
      <w:lang w:eastAsia="en-GB"/>
    </w:rPr>
  </w:style>
  <w:style w:type="character" w:styleId="Lienhypertexte">
    <w:name w:val="Hyperlink"/>
    <w:basedOn w:val="Policepardfaut"/>
    <w:uiPriority w:val="99"/>
    <w:unhideWhenUsed/>
    <w:rsid w:val="000C3324"/>
    <w:rPr>
      <w:color w:val="0000FF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0C3324"/>
    <w:pPr>
      <w:contextualSpacing/>
      <w:jc w:val="both"/>
    </w:pPr>
    <w:rPr>
      <w:rFonts w:asciiTheme="minorHAnsi" w:eastAsiaTheme="majorEastAsia" w:hAnsiTheme="minorHAnsi" w:cstheme="majorBidi"/>
      <w:color w:val="000000" w:themeColor="text1"/>
      <w:sz w:val="56"/>
      <w:szCs w:val="56"/>
      <w:lang w:val="en-US" w:eastAsia="ja-JP"/>
    </w:rPr>
  </w:style>
  <w:style w:type="character" w:customStyle="1" w:styleId="TitreCar">
    <w:name w:val="Titre Car"/>
    <w:basedOn w:val="Policepardfaut"/>
    <w:link w:val="Titre"/>
    <w:uiPriority w:val="10"/>
    <w:rsid w:val="000C3324"/>
    <w:rPr>
      <w:rFonts w:eastAsiaTheme="majorEastAsia" w:cstheme="majorBidi"/>
      <w:color w:val="000000" w:themeColor="text1"/>
      <w:sz w:val="56"/>
      <w:szCs w:val="56"/>
      <w:lang w:eastAsia="ja-JP"/>
    </w:rPr>
  </w:style>
  <w:style w:type="character" w:styleId="Titredulivre">
    <w:name w:val="Book Title"/>
    <w:basedOn w:val="Policepardfaut"/>
    <w:uiPriority w:val="33"/>
    <w:qFormat/>
    <w:rsid w:val="000C3324"/>
    <w:rPr>
      <w:b w:val="0"/>
      <w:bCs w:val="0"/>
      <w:smallCaps/>
      <w:spacing w:val="5"/>
    </w:rPr>
  </w:style>
  <w:style w:type="paragraph" w:customStyle="1" w:styleId="rPlotLegend">
    <w:name w:val="rPlotLegend"/>
    <w:qFormat/>
    <w:rsid w:val="000C3324"/>
    <w:pPr>
      <w:numPr>
        <w:numId w:val="1"/>
      </w:numPr>
      <w:spacing w:after="0" w:line="240" w:lineRule="auto"/>
      <w:ind w:left="0" w:firstLine="0"/>
    </w:pPr>
    <w:rPr>
      <w:rFonts w:eastAsiaTheme="minorEastAsia"/>
      <w:b/>
      <w:smallCaps/>
      <w:color w:val="404040" w:themeColor="text1" w:themeTint="BF"/>
      <w:lang w:val="fr-FR" w:eastAsia="ja-JP"/>
    </w:rPr>
  </w:style>
  <w:style w:type="paragraph" w:customStyle="1" w:styleId="BulletList">
    <w:name w:val="BulletList"/>
    <w:basedOn w:val="Normal"/>
    <w:qFormat/>
    <w:rsid w:val="000C3324"/>
    <w:pPr>
      <w:numPr>
        <w:numId w:val="2"/>
      </w:numPr>
      <w:spacing w:after="160" w:line="259" w:lineRule="auto"/>
      <w:jc w:val="both"/>
    </w:pPr>
    <w:rPr>
      <w:rFonts w:asciiTheme="minorHAnsi" w:eastAsiaTheme="minorEastAsia" w:hAnsiTheme="minorHAnsi" w:cstheme="minorBidi"/>
      <w:sz w:val="18"/>
      <w:szCs w:val="22"/>
      <w:lang w:val="en-US" w:eastAsia="ja-JP"/>
    </w:rPr>
  </w:style>
  <w:style w:type="character" w:customStyle="1" w:styleId="st">
    <w:name w:val="st"/>
    <w:basedOn w:val="Policepardfaut"/>
    <w:rsid w:val="000C3324"/>
  </w:style>
  <w:style w:type="character" w:styleId="Accentuation">
    <w:name w:val="Emphasis"/>
    <w:basedOn w:val="Policepardfaut"/>
    <w:uiPriority w:val="20"/>
    <w:qFormat/>
    <w:rsid w:val="000C3324"/>
    <w:rPr>
      <w:i/>
      <w:iCs/>
    </w:rPr>
  </w:style>
  <w:style w:type="character" w:styleId="lev">
    <w:name w:val="Strong"/>
    <w:basedOn w:val="Policepardfaut"/>
    <w:uiPriority w:val="22"/>
    <w:qFormat/>
    <w:rsid w:val="000C3324"/>
    <w:rPr>
      <w:b/>
      <w:bCs/>
    </w:rPr>
  </w:style>
  <w:style w:type="paragraph" w:styleId="Sansinterligne">
    <w:name w:val="No Spacing"/>
    <w:uiPriority w:val="1"/>
    <w:qFormat/>
    <w:rsid w:val="000C3324"/>
    <w:pPr>
      <w:spacing w:after="0" w:line="240" w:lineRule="auto"/>
    </w:pPr>
    <w:rPr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0C3324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Cs w:val="22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0C3324"/>
    <w:rPr>
      <w:i/>
      <w:iCs/>
      <w:color w:val="000000" w:themeColor="text1"/>
      <w:sz w:val="24"/>
      <w:lang w:val="en-GB"/>
    </w:rPr>
  </w:style>
  <w:style w:type="character" w:styleId="Emphaseple">
    <w:name w:val="Subtle Emphasis"/>
    <w:basedOn w:val="Policepardfaut"/>
    <w:uiPriority w:val="19"/>
    <w:qFormat/>
    <w:rsid w:val="000C3324"/>
    <w:rPr>
      <w:i/>
      <w:iCs/>
      <w:color w:val="808080" w:themeColor="text1" w:themeTint="7F"/>
    </w:rPr>
  </w:style>
  <w:style w:type="character" w:customStyle="1" w:styleId="apple-converted-space">
    <w:name w:val="apple-converted-space"/>
    <w:basedOn w:val="Policepardfaut"/>
    <w:rsid w:val="000C3324"/>
  </w:style>
  <w:style w:type="character" w:styleId="Rfrenceple">
    <w:name w:val="Subtle Reference"/>
    <w:basedOn w:val="Policepardfaut"/>
    <w:uiPriority w:val="31"/>
    <w:qFormat/>
    <w:rsid w:val="000C3324"/>
    <w:rPr>
      <w:smallCaps/>
      <w:color w:val="ED7D31" w:themeColor="accent2"/>
      <w:u w:val="singl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3324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0C332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3324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Cs w:val="22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3324"/>
    <w:rPr>
      <w:b/>
      <w:bCs/>
      <w:i/>
      <w:iCs/>
      <w:color w:val="4472C4" w:themeColor="accent1"/>
      <w:sz w:val="24"/>
      <w:lang w:val="en-GB"/>
    </w:rPr>
  </w:style>
  <w:style w:type="character" w:styleId="Emphaseintense">
    <w:name w:val="Intense Emphasis"/>
    <w:basedOn w:val="Policepardfaut"/>
    <w:uiPriority w:val="21"/>
    <w:qFormat/>
    <w:rsid w:val="000C3324"/>
    <w:rPr>
      <w:b/>
      <w:bCs/>
      <w:i/>
      <w:iCs/>
      <w:caps/>
    </w:rPr>
  </w:style>
  <w:style w:type="character" w:styleId="Rfrenceintense">
    <w:name w:val="Intense Reference"/>
    <w:basedOn w:val="Policepardfaut"/>
    <w:uiPriority w:val="32"/>
    <w:qFormat/>
    <w:rsid w:val="000C3324"/>
    <w:rPr>
      <w:b/>
      <w:bCs/>
      <w:smallCaps/>
      <w:u w:val="single"/>
    </w:rPr>
  </w:style>
  <w:style w:type="paragraph" w:customStyle="1" w:styleId="Titre10">
    <w:name w:val="Titre1"/>
    <w:basedOn w:val="Titre"/>
    <w:next w:val="Normal"/>
    <w:qFormat/>
    <w:rsid w:val="000C3324"/>
  </w:style>
  <w:style w:type="paragraph" w:customStyle="1" w:styleId="Titre20">
    <w:name w:val="Titre2"/>
    <w:basedOn w:val="Titre"/>
    <w:next w:val="Normal"/>
    <w:qFormat/>
    <w:rsid w:val="000C3324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0C3324"/>
    <w:pPr>
      <w:pBdr>
        <w:bottom w:val="single" w:sz="8" w:space="1" w:color="auto"/>
      </w:pBdr>
      <w:spacing w:after="160" w:line="259" w:lineRule="auto"/>
      <w:jc w:val="center"/>
    </w:pPr>
    <w:rPr>
      <w:rFonts w:asciiTheme="minorHAnsi" w:eastAsiaTheme="minorEastAsia" w:hAnsiTheme="minorHAnsi" w:cstheme="minorBidi"/>
      <w:b/>
      <w:sz w:val="48"/>
      <w:szCs w:val="22"/>
      <w:lang w:val="en-US" w:eastAsia="ja-JP"/>
    </w:rPr>
  </w:style>
  <w:style w:type="paragraph" w:customStyle="1" w:styleId="rRawOutput">
    <w:name w:val="rRawOutput"/>
    <w:basedOn w:val="Normal"/>
    <w:qFormat/>
    <w:rsid w:val="000C3324"/>
    <w:rPr>
      <w:rFonts w:ascii="Courier New" w:eastAsiaTheme="minorEastAsia" w:hAnsi="Courier New" w:cstheme="minorBidi"/>
      <w:sz w:val="20"/>
      <w:szCs w:val="22"/>
      <w:lang w:val="en-US" w:eastAsia="ja-JP"/>
    </w:rPr>
  </w:style>
  <w:style w:type="paragraph" w:customStyle="1" w:styleId="rTableLegend">
    <w:name w:val="rTableLegend"/>
    <w:qFormat/>
    <w:rsid w:val="000C3324"/>
    <w:pPr>
      <w:numPr>
        <w:numId w:val="5"/>
      </w:numPr>
      <w:spacing w:after="0"/>
    </w:pPr>
    <w:rPr>
      <w:rFonts w:eastAsiaTheme="minorEastAsia"/>
      <w:b/>
      <w:smallCaps/>
      <w:color w:val="404040" w:themeColor="text1" w:themeTint="BF"/>
      <w:sz w:val="20"/>
      <w:lang w:val="fr-FR" w:eastAsia="ja-JP"/>
    </w:rPr>
  </w:style>
  <w:style w:type="paragraph" w:customStyle="1" w:styleId="DocDefaults">
    <w:name w:val="DocDefaults"/>
    <w:rsid w:val="000C3324"/>
    <w:rPr>
      <w:rFonts w:eastAsiaTheme="minorEastAsia"/>
      <w:lang w:eastAsia="ja-JP"/>
    </w:rPr>
  </w:style>
  <w:style w:type="paragraph" w:styleId="TM1">
    <w:name w:val="toc 1"/>
    <w:basedOn w:val="Normal"/>
    <w:next w:val="Normal"/>
    <w:autoRedefine/>
    <w:uiPriority w:val="39"/>
    <w:unhideWhenUsed/>
    <w:rsid w:val="000C3324"/>
    <w:pPr>
      <w:spacing w:after="100" w:line="276" w:lineRule="auto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0C3324"/>
    <w:pPr>
      <w:spacing w:after="100" w:line="259" w:lineRule="auto"/>
      <w:ind w:left="180"/>
      <w:jc w:val="both"/>
    </w:pPr>
    <w:rPr>
      <w:rFonts w:asciiTheme="minorHAnsi" w:eastAsiaTheme="minorEastAsia" w:hAnsiTheme="minorHAnsi" w:cstheme="minorBidi"/>
      <w:sz w:val="18"/>
      <w:szCs w:val="22"/>
      <w:lang w:val="en-US" w:eastAsia="ja-JP"/>
    </w:rPr>
  </w:style>
  <w:style w:type="paragraph" w:styleId="TM3">
    <w:name w:val="toc 3"/>
    <w:basedOn w:val="Normal"/>
    <w:next w:val="Normal"/>
    <w:autoRedefine/>
    <w:uiPriority w:val="39"/>
    <w:unhideWhenUsed/>
    <w:rsid w:val="000C3324"/>
    <w:pPr>
      <w:spacing w:after="100" w:line="259" w:lineRule="auto"/>
      <w:ind w:left="360"/>
      <w:jc w:val="both"/>
    </w:pPr>
    <w:rPr>
      <w:rFonts w:asciiTheme="minorHAnsi" w:eastAsiaTheme="minorEastAsia" w:hAnsiTheme="minorHAnsi" w:cstheme="minorBidi"/>
      <w:sz w:val="18"/>
      <w:szCs w:val="22"/>
      <w:lang w:val="en-US" w:eastAsia="ja-JP"/>
    </w:rPr>
  </w:style>
  <w:style w:type="character" w:customStyle="1" w:styleId="skypec2ctextspan">
    <w:name w:val="skype_c2c_text_span"/>
    <w:basedOn w:val="Policepardfaut"/>
    <w:rsid w:val="000C3324"/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C3324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C33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paragraph" w:customStyle="1" w:styleId="gmail-p">
    <w:name w:val="gmail-p"/>
    <w:basedOn w:val="Normal"/>
    <w:rsid w:val="000C3324"/>
    <w:pPr>
      <w:spacing w:before="100" w:beforeAutospacing="1" w:after="100" w:afterAutospacing="1"/>
    </w:pPr>
    <w:rPr>
      <w:rFonts w:eastAsiaTheme="minorHAnsi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0C3324"/>
    <w:rPr>
      <w:rFonts w:ascii="Calibri" w:hAnsi="Calibri"/>
      <w:szCs w:val="21"/>
      <w:lang w:val="fr-FR"/>
    </w:rPr>
  </w:style>
  <w:style w:type="paragraph" w:styleId="Textebrut">
    <w:name w:val="Plain Text"/>
    <w:basedOn w:val="Normal"/>
    <w:link w:val="TextebrutCar"/>
    <w:uiPriority w:val="99"/>
    <w:unhideWhenUsed/>
    <w:rsid w:val="000C3324"/>
    <w:rPr>
      <w:rFonts w:ascii="Calibri" w:eastAsiaTheme="minorHAnsi" w:hAnsi="Calibri" w:cstheme="minorBidi"/>
      <w:sz w:val="22"/>
      <w:szCs w:val="21"/>
      <w:lang w:val="fr-FR" w:eastAsia="en-US"/>
    </w:rPr>
  </w:style>
  <w:style w:type="character" w:customStyle="1" w:styleId="index">
    <w:name w:val="index"/>
    <w:basedOn w:val="Policepardfaut"/>
    <w:rsid w:val="000C3324"/>
  </w:style>
  <w:style w:type="character" w:customStyle="1" w:styleId="underline">
    <w:name w:val="underline"/>
    <w:basedOn w:val="Policepardfaut"/>
    <w:rsid w:val="000C3324"/>
  </w:style>
  <w:style w:type="character" w:customStyle="1" w:styleId="citationref">
    <w:name w:val="citationref"/>
    <w:basedOn w:val="Policepardfaut"/>
    <w:rsid w:val="000C3324"/>
  </w:style>
  <w:style w:type="character" w:customStyle="1" w:styleId="jrnl">
    <w:name w:val="jrnl"/>
    <w:basedOn w:val="Policepardfaut"/>
    <w:rsid w:val="000C3324"/>
  </w:style>
  <w:style w:type="character" w:customStyle="1" w:styleId="highlight">
    <w:name w:val="highlight"/>
    <w:basedOn w:val="Policepardfaut"/>
    <w:rsid w:val="000C3324"/>
  </w:style>
  <w:style w:type="paragraph" w:customStyle="1" w:styleId="Default">
    <w:name w:val="Default"/>
    <w:rsid w:val="000C332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B267B9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3690B"/>
    <w:pPr>
      <w:jc w:val="center"/>
    </w:pPr>
    <w:rPr>
      <w:noProof/>
      <w:lang w:val="fr-FR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23690B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23690B"/>
    <w:rPr>
      <w:noProof/>
      <w:lang w:val="fr-FR"/>
    </w:rPr>
  </w:style>
  <w:style w:type="character" w:customStyle="1" w:styleId="EndNoteBibliographyChar">
    <w:name w:val="EndNote Bibliography Char"/>
    <w:basedOn w:val="Policepardfaut"/>
    <w:link w:val="EndNoteBibliography"/>
    <w:rsid w:val="0023690B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BD7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ilfuvd">
    <w:name w:val="ilfuvd"/>
    <w:basedOn w:val="Policepardfaut"/>
    <w:rsid w:val="00107016"/>
  </w:style>
  <w:style w:type="character" w:customStyle="1" w:styleId="kx21rb">
    <w:name w:val="kx21rb"/>
    <w:basedOn w:val="Policepardfaut"/>
    <w:rsid w:val="00107016"/>
  </w:style>
  <w:style w:type="table" w:styleId="Grilledutableau">
    <w:name w:val="Table Grid"/>
    <w:basedOn w:val="TableauNormal"/>
    <w:uiPriority w:val="39"/>
    <w:rsid w:val="00EE32D3"/>
    <w:pPr>
      <w:spacing w:after="0" w:line="240" w:lineRule="auto"/>
    </w:pPr>
    <w:rPr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C3467-7046-4322-AD4D-ED740E263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5</Words>
  <Characters>5146</Characters>
  <Application>Microsoft Office Word</Application>
  <DocSecurity>0</DocSecurity>
  <Lines>42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Ousley</dc:creator>
  <cp:lastModifiedBy>Sarala NICHOLAS</cp:lastModifiedBy>
  <cp:revision>4</cp:revision>
  <cp:lastPrinted>2018-11-16T17:07:00Z</cp:lastPrinted>
  <dcterms:created xsi:type="dcterms:W3CDTF">2019-03-18T18:06:00Z</dcterms:created>
  <dcterms:modified xsi:type="dcterms:W3CDTF">2019-03-18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c58561a-fa02-36d3-a46c-823c05e72dae</vt:lpwstr>
  </property>
  <property fmtid="{D5CDD505-2E9C-101B-9397-08002B2CF9AE}" pid="4" name="Mendeley Citation Style_1">
    <vt:lpwstr>http://www.zotero.org/styles/vancouver_ji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jias</vt:lpwstr>
  </property>
  <property fmtid="{D5CDD505-2E9C-101B-9397-08002B2CF9AE}" pid="24" name="Mendeley Recent Style Name 9_1">
    <vt:lpwstr>Vancouver (JIAS)</vt:lpwstr>
  </property>
</Properties>
</file>